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87BA36">
      <w:pPr>
        <w:rPr>
          <w:rFonts w:ascii="Times New Roman" w:hAnsi="Times New Roman" w:cs="Times New Roman"/>
        </w:rPr>
      </w:pPr>
      <w:commentRangeStart w:id="0"/>
      <w:r>
        <w:rPr>
          <w:rFonts w:ascii="Times New Roman" w:hAnsi="Times New Roman" w:cs="Times New Roman"/>
        </w:rPr>
        <w:t>Table S1 Baseline characteristic of ICU patients and healthy volunteers.</w:t>
      </w:r>
      <w:commentRangeEnd w:id="0"/>
      <w:r>
        <w:commentReference w:id="0"/>
      </w:r>
    </w:p>
    <w:tbl>
      <w:tblPr>
        <w:tblStyle w:val="4"/>
        <w:tblW w:w="83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032"/>
        <w:gridCol w:w="1260"/>
        <w:gridCol w:w="1104"/>
        <w:gridCol w:w="648"/>
        <w:gridCol w:w="1116"/>
        <w:gridCol w:w="1164"/>
        <w:gridCol w:w="708"/>
      </w:tblGrid>
      <w:tr w14:paraId="48A67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4" w:hRule="atLeast"/>
        </w:trPr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00FF8C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AdvOT34fe1490 . B" w:cs="Times New Roman"/>
                <w:b/>
                <w:bCs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Baseline</w:t>
            </w:r>
          </w:p>
          <w:p w14:paraId="66C481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AdvOT34fe1490 . B" w:cs="Times New Roman"/>
                <w:b/>
                <w:bCs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Characteristics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7AC634C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AdvOT34fe1490 . B" w:cs="Times New Roman"/>
                <w:b/>
                <w:bCs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Healthy</w:t>
            </w:r>
          </w:p>
          <w:p w14:paraId="4A62D4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AdvOT34fe1490 . B" w:cs="Times New Roman"/>
                <w:b/>
                <w:bCs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Volunteers</w:t>
            </w:r>
          </w:p>
          <w:p w14:paraId="3B8BD3E7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15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1BA0054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Sepsis</w:t>
            </w:r>
          </w:p>
          <w:p w14:paraId="64F7C94A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(Discovery queue)</w:t>
            </w:r>
          </w:p>
          <w:p w14:paraId="10F1FAD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141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2E30031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Non-sepsis</w:t>
            </w:r>
          </w:p>
          <w:p w14:paraId="02F330B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(Discovery queue) n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43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75B829EA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AdvOT34fe1490 . B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AdvOT34fe1490 . B" w:cs="Times New Roman"/>
                <w:b/>
                <w:bCs/>
                <w:color w:val="FFFFFF" w:themeColor="background1"/>
                <w:kern w:val="0"/>
                <w:sz w:val="18"/>
                <w:szCs w:val="18"/>
                <w:lang w:bidi="ar"/>
                <w14:textFill>
                  <w14:solidFill>
                    <w14:schemeClr w14:val="bg1"/>
                  </w14:solidFill>
                </w14:textFill>
              </w:rPr>
              <w:t xml:space="preserve"> value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56CA3DBE">
            <w:pPr>
              <w:jc w:val="center"/>
              <w:rPr>
                <w:ins w:id="0" w:author="休休" w:date="2025-03-26T15:21:13Z"/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ins w:id="1" w:author="休休" w:date="2025-03-26T15:21:13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Sepsis</w:t>
              </w:r>
            </w:ins>
          </w:p>
          <w:p w14:paraId="143AD258">
            <w:pPr>
              <w:jc w:val="center"/>
              <w:rPr>
                <w:ins w:id="2" w:author="休休" w:date="2025-03-26T15:21:13Z"/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ins w:id="3" w:author="休休" w:date="2025-03-26T15:21:13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(Verify queue)</w:t>
              </w:r>
            </w:ins>
          </w:p>
          <w:p w14:paraId="14BB37B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ins w:id="4" w:author="休休" w:date="2025-03-26T15:21:13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n </w:t>
              </w:r>
            </w:ins>
            <w:ins w:id="5" w:author="休休" w:date="2025-03-26T15:21:13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=</w:t>
              </w:r>
            </w:ins>
            <w:ins w:id="6" w:author="休休" w:date="2025-03-26T15:21:13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 </w:t>
              </w:r>
            </w:ins>
            <w:ins w:id="7" w:author="休休" w:date="2025-03-26T15:21:13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55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582FBA67">
            <w:pPr>
              <w:jc w:val="center"/>
              <w:rPr>
                <w:ins w:id="8" w:author="休休" w:date="2025-03-26T15:21:16Z"/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ins w:id="9" w:author="休休" w:date="2025-03-26T15:21:16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Non-sepsis</w:t>
              </w:r>
            </w:ins>
          </w:p>
          <w:p w14:paraId="672AB70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ins w:id="10" w:author="休休" w:date="2025-03-26T15:21:16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(Verify queue) </w:t>
              </w:r>
            </w:ins>
            <w:ins w:id="11" w:author="休休" w:date="2025-03-26T15:21:16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 </w:t>
              </w:r>
            </w:ins>
            <w:ins w:id="12" w:author="休休" w:date="2025-03-26T15:21:16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n</w:t>
              </w:r>
            </w:ins>
            <w:ins w:id="13" w:author="休休" w:date="2025-03-26T15:21:16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 </w:t>
              </w:r>
            </w:ins>
            <w:ins w:id="14" w:author="休休" w:date="2025-03-26T15:21:16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=</w:t>
              </w:r>
            </w:ins>
            <w:ins w:id="15" w:author="休休" w:date="2025-03-26T15:21:16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 </w:t>
              </w:r>
            </w:ins>
            <w:ins w:id="16" w:author="休休" w:date="2025-03-26T15:21:16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17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0BE01B69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value</w:t>
            </w:r>
          </w:p>
        </w:tc>
      </w:tr>
      <w:tr w14:paraId="3EDE6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60175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ean ± SD)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6FB838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13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0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1125D8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4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2.4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89A9BC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0" w:name="OLE_LINK2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4.4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 12.10</w:t>
            </w:r>
            <w:bookmarkEnd w:id="0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E57AAD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441D538">
            <w:pPr>
              <w:jc w:val="center"/>
              <w:rPr>
                <w:ins w:id="17" w:author="休休" w:date="2025-03-26T15:22:05Z"/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18" w:author="休休" w:date="2025-03-26T15:22:05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63.67 </w:t>
              </w:r>
            </w:ins>
            <w:ins w:id="19" w:author="休休" w:date="2025-03-26T15:22:0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(</w:t>
              </w:r>
            </w:ins>
            <w:ins w:id="20" w:author="休休" w:date="2025-03-26T15:22:05Z">
              <w:r>
                <w:rPr>
                  <w:rFonts w:ascii="Times New Roman" w:hAnsi="Times New Roman" w:cs="Times New Roman"/>
                  <w:sz w:val="18"/>
                  <w:szCs w:val="18"/>
                </w:rPr>
                <w:t>± 13.39</w:t>
              </w:r>
            </w:ins>
            <w:ins w:id="21" w:author="休休" w:date="2025-03-26T15:22:0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C9D9A64">
            <w:pPr>
              <w:jc w:val="center"/>
              <w:rPr>
                <w:ins w:id="22" w:author="休休" w:date="2025-03-26T15:21:30Z"/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23" w:author="休休" w:date="2025-03-26T15:21:3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45.53 </w:t>
              </w:r>
            </w:ins>
            <w:ins w:id="24" w:author="休休" w:date="2025-03-26T15:21:3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(</w:t>
              </w:r>
            </w:ins>
            <w:ins w:id="25" w:author="休休" w:date="2025-03-26T15:21:30Z">
              <w:r>
                <w:rPr>
                  <w:rFonts w:ascii="Times New Roman" w:hAnsi="Times New Roman" w:cs="Times New Roman"/>
                  <w:sz w:val="18"/>
                  <w:szCs w:val="18"/>
                </w:rPr>
                <w:t>± 16.38</w:t>
              </w:r>
            </w:ins>
            <w:ins w:id="26" w:author="休休" w:date="2025-03-26T15:21:3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F2EF47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</w:tr>
      <w:tr w14:paraId="3646D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992C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543539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6.67)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E470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(61.70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5395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53.49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3901D8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AC8B9F3">
            <w:pPr>
              <w:jc w:val="center"/>
              <w:rPr>
                <w:ins w:id="27" w:author="休休" w:date="2025-03-26T15:22:05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28" w:author="休休" w:date="2025-03-26T15:22:05Z">
              <w:r>
                <w:rPr>
                  <w:rFonts w:ascii="Times New Roman" w:hAnsi="Times New Roman" w:cs="Times New Roman"/>
                  <w:sz w:val="18"/>
                  <w:szCs w:val="18"/>
                </w:rPr>
                <w:t>30(54.55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192822E">
            <w:pPr>
              <w:jc w:val="center"/>
              <w:rPr>
                <w:ins w:id="29" w:author="休休" w:date="2025-03-26T15:21:30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0" w:author="休休" w:date="2025-03-26T15:21:30Z">
              <w:r>
                <w:rPr>
                  <w:rFonts w:ascii="Times New Roman" w:hAnsi="Times New Roman" w:cs="Times New Roman"/>
                  <w:sz w:val="18"/>
                  <w:szCs w:val="18"/>
                </w:rPr>
                <w:t>14 (82.35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0BB270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</w:tr>
      <w:tr w14:paraId="318FF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774F1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A Score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A58D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C6A0DD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00-8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BA1BD74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-4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6EE0ED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5BD1AB6">
            <w:pPr>
              <w:jc w:val="center"/>
              <w:rPr>
                <w:ins w:id="31" w:author="休休" w:date="2025-03-26T15:22:05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2" w:author="休休" w:date="2025-03-26T15:22:05Z">
              <w:r>
                <w:rPr>
                  <w:rFonts w:ascii="Times New Roman" w:hAnsi="Times New Roman" w:cs="Times New Roman"/>
                  <w:sz w:val="18"/>
                  <w:szCs w:val="18"/>
                </w:rPr>
                <w:t>5</w:t>
              </w:r>
            </w:ins>
            <w:ins w:id="33" w:author="休休" w:date="2025-03-26T15:24:1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  <w:ins w:id="34" w:author="休休" w:date="2025-03-26T15:22:05Z">
              <w:r>
                <w:rPr>
                  <w:rFonts w:ascii="Times New Roman" w:hAnsi="Times New Roman" w:cs="Times New Roman"/>
                  <w:sz w:val="18"/>
                  <w:szCs w:val="18"/>
                </w:rPr>
                <w:t>(</w:t>
              </w:r>
            </w:ins>
            <w:ins w:id="35" w:author="休休" w:date="2025-03-26T15:22:0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.00-7.00</w:t>
              </w:r>
            </w:ins>
            <w:ins w:id="36" w:author="休休" w:date="2025-03-26T15:22:05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  <w:ins w:id="37" w:author="休休" w:date="2025-03-26T15:22:05Z">
              <w:r>
                <w:rPr>
                  <w:rFonts w:hint="eastAsia" w:ascii="Times New Roman" w:hAnsi="Times New Roman" w:cs="Times New Roman"/>
                  <w:sz w:val="18"/>
                  <w:szCs w:val="18"/>
                  <w:vertAlign w:val="superscript"/>
                  <w:lang w:val="en-US" w:eastAsia="zh-CN"/>
                </w:rPr>
                <w:t>a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2B69D92">
            <w:pPr>
              <w:jc w:val="center"/>
              <w:rPr>
                <w:ins w:id="38" w:author="休休" w:date="2025-03-26T15:21:30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9" w:author="休休" w:date="2025-03-26T15:21:3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1 </w:t>
              </w:r>
            </w:ins>
            <w:ins w:id="40" w:author="休休" w:date="2025-03-26T15:21:30Z">
              <w:r>
                <w:rPr>
                  <w:rFonts w:ascii="Times New Roman" w:hAnsi="Times New Roman" w:cs="Times New Roman"/>
                  <w:sz w:val="18"/>
                  <w:szCs w:val="18"/>
                </w:rPr>
                <w:t>(</w:t>
              </w:r>
            </w:ins>
            <w:ins w:id="41" w:author="休休" w:date="2025-03-26T15:21:3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</w:t>
              </w:r>
            </w:ins>
            <w:ins w:id="42" w:author="休休" w:date="2025-03-26T16:49:2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.0</w:t>
              </w:r>
            </w:ins>
            <w:ins w:id="43" w:author="休休" w:date="2025-03-26T16:49:5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</w:t>
              </w:r>
            </w:ins>
            <w:ins w:id="44" w:author="休休" w:date="2025-03-26T15:21:3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-2.50</w:t>
              </w:r>
            </w:ins>
            <w:ins w:id="45" w:author="休休" w:date="2025-03-26T15:21:30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7E8C4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</w:tr>
      <w:tr w14:paraId="1B58D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8" w:type="dxa"/>
            <w:gridSpan w:val="7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  <w:vAlign w:val="top"/>
          </w:tcPr>
          <w:p w14:paraId="37ABA31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aboratory values, median (IQR)</w:t>
            </w:r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  <w:vAlign w:val="top"/>
          </w:tcPr>
          <w:p w14:paraId="6CB8A865">
            <w:pPr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48B1D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45C24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P (mg/dL)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F591F9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1 (0.07-0.23)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DE90CD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8.58 (6.72-39.13)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09D70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8 (0.32-8.18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301837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&lt;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C1D70DA">
            <w:pPr>
              <w:jc w:val="center"/>
              <w:rPr>
                <w:ins w:id="46" w:author="休休" w:date="2025-03-26T15:22:27Z"/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7" w:author="休休" w:date="2025-03-26T15:22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2.23 (8.38-40.00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107F485E">
            <w:pPr>
              <w:jc w:val="center"/>
              <w:rPr>
                <w:ins w:id="48" w:author="休休" w:date="2025-03-26T15:22:20Z"/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9" w:author="休休" w:date="2025-03-26T15:22:2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.86 (3.19-18.97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A8C945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&lt;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 w14:paraId="6472B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8CCDCE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CT (ng/mL)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3FCC92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3 (0.03-0.05)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7411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2.60 (1.39-64.15)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50E34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 (0.11-2.48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0D25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&lt;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9BADFFC">
            <w:pPr>
              <w:jc w:val="center"/>
              <w:rPr>
                <w:ins w:id="50" w:author="休休" w:date="2025-03-26T15:22:27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51" w:author="休休" w:date="2025-03-26T15:22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18.30 (3.15-62.85) </w:t>
              </w:r>
            </w:ins>
            <w:ins w:id="52" w:author="休休" w:date="2025-03-26T15:22:27Z">
              <w:r>
                <w:rPr>
                  <w:rFonts w:hint="eastAsia" w:ascii="Times New Roman" w:hAnsi="Times New Roman" w:cs="Times New Roman"/>
                  <w:sz w:val="18"/>
                  <w:szCs w:val="18"/>
                  <w:vertAlign w:val="superscript"/>
                  <w:lang w:val="en-US" w:eastAsia="zh-CN"/>
                </w:rPr>
                <w:t>a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88FF9B5">
            <w:pPr>
              <w:jc w:val="center"/>
              <w:rPr>
                <w:ins w:id="53" w:author="休休" w:date="2025-03-26T15:22:20Z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ins w:id="54" w:author="休休" w:date="2025-03-26T15:22:2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.120</w:t>
              </w:r>
            </w:ins>
          </w:p>
          <w:p w14:paraId="3E97D2C4">
            <w:pPr>
              <w:jc w:val="center"/>
              <w:rPr>
                <w:ins w:id="55" w:author="休休" w:date="2025-03-26T15:22:20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56" w:author="休休" w:date="2025-03-26T15:22:2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(0.08-9.61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33630DA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&lt;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 w14:paraId="0F1C4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C0F82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BC (x 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L)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109C84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94 (5.94-7.69)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D4CB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.66 (8.13-12.20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D8E1F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.83 (10.14-18.29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3F9DF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&lt;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6B62E97">
            <w:pPr>
              <w:jc w:val="center"/>
              <w:rPr>
                <w:ins w:id="57" w:author="休休" w:date="2025-03-26T15:22:27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58" w:author="休休" w:date="2025-03-26T15:22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14.15 (9.55-19.51) </w:t>
              </w:r>
            </w:ins>
            <w:ins w:id="59" w:author="休休" w:date="2025-03-26T15:22:27Z">
              <w:r>
                <w:rPr>
                  <w:rFonts w:hint="eastAsia" w:ascii="Times New Roman" w:hAnsi="Times New Roman" w:cs="Times New Roman"/>
                  <w:sz w:val="18"/>
                  <w:szCs w:val="18"/>
                  <w:vertAlign w:val="superscript"/>
                  <w:lang w:val="en-US" w:eastAsia="zh-CN"/>
                </w:rPr>
                <w:t>a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434DA5C">
            <w:pPr>
              <w:jc w:val="center"/>
              <w:rPr>
                <w:ins w:id="60" w:author="休休" w:date="2025-03-26T15:22:20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61" w:author="休休" w:date="2025-03-26T15:22:2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0.27 (9.20-10.98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2F5CBDD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&lt;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 w14:paraId="54EA9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0EB8D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-6 (ng/mL)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498042A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.13 (36.05-72.21)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5F9B2F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0.37 </w:t>
            </w:r>
          </w:p>
          <w:p w14:paraId="07FA9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0.12-2.60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EBE3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8 (0.04-0.73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37A8C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&lt;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A672831">
            <w:pPr>
              <w:jc w:val="center"/>
              <w:rPr>
                <w:ins w:id="62" w:author="休休" w:date="2025-03-26T15:22:27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63" w:author="休休" w:date="2025-03-26T15:22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37 (0.12-2.60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400944C">
            <w:pPr>
              <w:jc w:val="center"/>
              <w:rPr>
                <w:ins w:id="64" w:author="休休" w:date="2025-03-26T15:22:20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65" w:author="休休" w:date="2025-03-26T15:22:2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28  (0.04-0.73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48AFDC0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&lt;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 w14:paraId="35CA8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5DC85D0"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BP (ng/mL)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D2F24F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 (0.39-1.52)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9571E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.09 (12.30-35.87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BD4BD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.42 (13.59-40.68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FCC3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&lt;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4C40E656">
            <w:pPr>
              <w:jc w:val="center"/>
              <w:rPr>
                <w:ins w:id="66" w:author="休休" w:date="2025-03-26T15:22:27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67" w:author="休休" w:date="2025-03-26T15:22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1.43 (8.09-16.07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1B168B6">
            <w:pPr>
              <w:jc w:val="center"/>
              <w:rPr>
                <w:ins w:id="68" w:author="休休" w:date="2025-03-26T15:22:20Z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ins w:id="69" w:author="休休" w:date="2025-03-26T15:22:2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.68</w:t>
              </w:r>
            </w:ins>
          </w:p>
          <w:p w14:paraId="669DA5D1">
            <w:pPr>
              <w:jc w:val="center"/>
              <w:rPr>
                <w:ins w:id="70" w:author="休休" w:date="2025-03-26T15:22:20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71" w:author="休休" w:date="2025-03-26T15:22:2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(4.83-6.21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730D40B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&lt;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 w14:paraId="1D489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66" w:type="dxa"/>
            <w:gridSpan w:val="8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</w:tcPr>
          <w:p w14:paraId="749548DC">
            <w:pPr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omorbidities, n (%)</w:t>
            </w:r>
          </w:p>
        </w:tc>
      </w:tr>
      <w:tr w14:paraId="0B5B6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4214FED9"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dvOT6e5d2ec0" w:cs="Times New Roman"/>
                <w:color w:val="231F2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FD3463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7DE5282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72" w:author="休休" w:date="2025-03-26T19:04:13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</w:t>
              </w:r>
            </w:ins>
            <w:del w:id="73" w:author="休休" w:date="2025-03-26T19:04:13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7</w:delText>
              </w:r>
            </w:del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del w:id="74" w:author="休休" w:date="2025-03-26T19:04:27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56</w:delText>
              </w:r>
            </w:del>
            <w:ins w:id="75" w:author="休休" w:date="2025-03-26T19:04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4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76" w:author="休休" w:date="2025-03-26T19:04:3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5</w:t>
              </w:r>
            </w:ins>
            <w:del w:id="77" w:author="休休" w:date="2025-03-26T19:04:30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02</w:delText>
              </w:r>
            </w:del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3948B3D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25.58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0EF919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43F0E5C">
            <w:pPr>
              <w:jc w:val="center"/>
              <w:rPr>
                <w:ins w:id="78" w:author="休休" w:date="2025-03-26T15:23:16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79" w:author="休休" w:date="2025-03-26T15:23:16Z">
              <w:r>
                <w:rPr>
                  <w:rFonts w:ascii="Times New Roman" w:hAnsi="Times New Roman" w:cs="Times New Roman"/>
                  <w:sz w:val="18"/>
                  <w:szCs w:val="18"/>
                </w:rPr>
                <w:t>22 (40.00)</w:t>
              </w:r>
            </w:ins>
            <w:ins w:id="80" w:author="休休" w:date="2025-03-26T15:23:1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  <w:ins w:id="81" w:author="休休" w:date="2025-03-26T15:23:16Z">
              <w:r>
                <w:rPr>
                  <w:rFonts w:hint="eastAsia" w:ascii="Times New Roman" w:hAnsi="Times New Roman" w:cs="Times New Roman"/>
                  <w:sz w:val="18"/>
                  <w:szCs w:val="18"/>
                  <w:vertAlign w:val="superscript"/>
                  <w:lang w:val="en-US" w:eastAsia="zh-CN"/>
                </w:rPr>
                <w:t>a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9C7E488">
            <w:pPr>
              <w:jc w:val="center"/>
              <w:rPr>
                <w:ins w:id="82" w:author="休休" w:date="2025-03-26T15:23:06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83" w:author="休休" w:date="2025-03-26T15:23:06Z">
              <w:r>
                <w:rPr>
                  <w:rFonts w:ascii="Times New Roman" w:hAnsi="Times New Roman" w:cs="Times New Roman"/>
                  <w:sz w:val="18"/>
                  <w:szCs w:val="18"/>
                </w:rPr>
                <w:t>1 (5.88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6EAA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6D4C5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58D6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34C5A6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DB28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34.04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58A9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25.58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60E0EFB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05930B3">
            <w:pPr>
              <w:jc w:val="center"/>
              <w:rPr>
                <w:ins w:id="84" w:author="休休" w:date="2025-03-26T15:23:16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85" w:author="休休" w:date="2025-03-26T15:23:16Z">
              <w:r>
                <w:rPr>
                  <w:rFonts w:ascii="Times New Roman" w:hAnsi="Times New Roman" w:cs="Times New Roman"/>
                  <w:sz w:val="18"/>
                  <w:szCs w:val="18"/>
                </w:rPr>
                <w:t>15 (27.27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8AE081C">
            <w:pPr>
              <w:jc w:val="center"/>
              <w:rPr>
                <w:ins w:id="86" w:author="休休" w:date="2025-03-26T15:23:06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87" w:author="休休" w:date="2025-03-26T15:23:06Z">
              <w:r>
                <w:rPr>
                  <w:rFonts w:ascii="Times New Roman" w:hAnsi="Times New Roman" w:cs="Times New Roman"/>
                  <w:sz w:val="18"/>
                  <w:szCs w:val="18"/>
                </w:rPr>
                <w:t>3 (17.65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59FA4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5BC75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F4A89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8"/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  <w:bookmarkEnd w:id="1"/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FC2AD1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98873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1.35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2CE28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65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49FD517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162A4F25">
            <w:pPr>
              <w:jc w:val="center"/>
              <w:rPr>
                <w:ins w:id="88" w:author="休休" w:date="2025-03-26T15:23:16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89" w:author="休休" w:date="2025-03-26T15:23:16Z">
              <w:r>
                <w:rPr>
                  <w:rFonts w:ascii="Times New Roman" w:hAnsi="Times New Roman" w:cs="Times New Roman"/>
                  <w:sz w:val="18"/>
                  <w:szCs w:val="18"/>
                </w:rPr>
                <w:t>4 (7.27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02AF1EA">
            <w:pPr>
              <w:jc w:val="center"/>
              <w:rPr>
                <w:ins w:id="90" w:author="休休" w:date="2025-03-26T15:23:06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91" w:author="休休" w:date="2025-03-26T15:23:06Z">
              <w:r>
                <w:rPr>
                  <w:rFonts w:ascii="Times New Roman" w:hAnsi="Times New Roman" w:cs="Times New Roman"/>
                  <w:sz w:val="18"/>
                  <w:szCs w:val="18"/>
                </w:rPr>
                <w:t>0 (0.00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20ADC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1125A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17BFD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disease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02AF17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CBA4C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26.95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22630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9.30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5E19200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4EF26CF">
            <w:pPr>
              <w:jc w:val="center"/>
              <w:rPr>
                <w:ins w:id="92" w:author="休休" w:date="2025-03-26T15:23:16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93" w:author="休休" w:date="2025-03-26T19:13:44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  <w:ins w:id="94" w:author="休休" w:date="2025-03-26T19:13:4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</w:t>
              </w:r>
            </w:ins>
            <w:ins w:id="95" w:author="休休" w:date="2025-03-26T15:23:16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96" w:author="休休" w:date="2025-03-26T19:14:0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7</w:t>
              </w:r>
            </w:ins>
            <w:ins w:id="97" w:author="休休" w:date="2025-03-26T19:14:0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.2</w:t>
              </w:r>
            </w:ins>
            <w:ins w:id="98" w:author="休休" w:date="2025-03-26T19:14:02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99" w:author="休休" w:date="2025-03-26T15:23:16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  <w:ins w:id="100" w:author="休休" w:date="2025-03-26T19:14:1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  <w:ins w:id="101" w:author="休休" w:date="2025-03-26T19:14:12Z">
              <w:r>
                <w:rPr>
                  <w:rFonts w:hint="eastAsia" w:ascii="Times New Roman" w:hAnsi="Times New Roman" w:cs="Times New Roman"/>
                  <w:sz w:val="18"/>
                  <w:szCs w:val="18"/>
                  <w:vertAlign w:val="superscript"/>
                  <w:lang w:val="en-US" w:eastAsia="zh-CN"/>
                </w:rPr>
                <w:t>a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5B07A62">
            <w:pPr>
              <w:jc w:val="center"/>
              <w:rPr>
                <w:ins w:id="102" w:author="休休" w:date="2025-03-26T15:23:06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103" w:author="休休" w:date="2025-03-26T15:23:06Z">
              <w:r>
                <w:rPr>
                  <w:rFonts w:ascii="Times New Roman" w:hAnsi="Times New Roman" w:cs="Times New Roman"/>
                  <w:sz w:val="18"/>
                  <w:szCs w:val="18"/>
                </w:rPr>
                <w:t>0 (0.00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0E5D4C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3CD41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7D32D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dney disease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427EAF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B8AA3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7.73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0B7E4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.65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39C2D28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212A5D0">
            <w:pPr>
              <w:jc w:val="center"/>
              <w:rPr>
                <w:ins w:id="104" w:author="休休" w:date="2025-03-26T15:23:16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105" w:author="休休" w:date="2025-03-26T15:23:16Z">
              <w:r>
                <w:rPr>
                  <w:rFonts w:ascii="Times New Roman" w:hAnsi="Times New Roman" w:cs="Times New Roman"/>
                  <w:sz w:val="18"/>
                  <w:szCs w:val="18"/>
                </w:rPr>
                <w:t>14 (25.45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06FD536">
            <w:pPr>
              <w:jc w:val="center"/>
              <w:rPr>
                <w:ins w:id="106" w:author="休休" w:date="2025-03-26T15:23:06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107" w:author="休休" w:date="2025-03-26T15:23:06Z">
              <w:r>
                <w:rPr>
                  <w:rFonts w:ascii="Times New Roman" w:hAnsi="Times New Roman" w:cs="Times New Roman"/>
                  <w:sz w:val="18"/>
                  <w:szCs w:val="18"/>
                </w:rPr>
                <w:t>0 (0.00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6A08A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3D646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F3BB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rdiovascular disease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D73A98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5030CA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 (30.50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D0B83A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 (20.93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4AB04FD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1F17109">
            <w:pPr>
              <w:jc w:val="center"/>
              <w:rPr>
                <w:ins w:id="108" w:author="休休" w:date="2025-03-26T15:23:16Z"/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109" w:author="休休" w:date="2025-03-26T15:23:16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ins w:id="110" w:author="休休" w:date="2025-03-26T15:23:1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111" w:author="休休" w:date="2025-03-26T15:23:16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112" w:author="休休" w:date="2025-03-26T15:23:1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2</w:t>
              </w:r>
            </w:ins>
            <w:ins w:id="113" w:author="休休" w:date="2025-03-26T15:23:16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114" w:author="休休" w:date="2025-03-26T15:23:1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3</w:t>
              </w:r>
            </w:ins>
            <w:ins w:id="115" w:author="休休" w:date="2025-03-26T15:23:16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  <w:ins w:id="116" w:author="休休" w:date="2025-03-26T15:23:1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  <w:ins w:id="117" w:author="休休" w:date="2025-03-26T15:23:16Z">
              <w:r>
                <w:rPr>
                  <w:rFonts w:hint="eastAsia" w:ascii="Times New Roman" w:hAnsi="Times New Roman" w:cs="Times New Roman"/>
                  <w:sz w:val="18"/>
                  <w:szCs w:val="18"/>
                  <w:vertAlign w:val="superscript"/>
                  <w:lang w:val="en-US" w:eastAsia="zh-CN"/>
                </w:rPr>
                <w:t>a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035C82C">
            <w:pPr>
              <w:jc w:val="center"/>
              <w:rPr>
                <w:ins w:id="118" w:author="休休" w:date="2025-03-26T15:23:06Z"/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119" w:author="休休" w:date="2025-03-26T15:23:06Z">
              <w:r>
                <w:rPr>
                  <w:rFonts w:ascii="Times New Roman" w:hAnsi="Times New Roman" w:cs="Times New Roman"/>
                  <w:sz w:val="18"/>
                  <w:szCs w:val="18"/>
                </w:rPr>
                <w:t>1 (5.88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2B390F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520F4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66" w:type="dxa"/>
            <w:gridSpan w:val="8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</w:tcPr>
          <w:p w14:paraId="50B71593">
            <w:pPr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n (%)</w:t>
            </w:r>
          </w:p>
        </w:tc>
      </w:tr>
      <w:tr w14:paraId="173C7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BB058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ay-Mortality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6E7E6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74C1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27.66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DC2F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3.95)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B720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FC3F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120" w:author="休休" w:date="2025-03-26T15:23:20Z">
              <w:r>
                <w:rPr>
                  <w:rFonts w:ascii="Times New Roman" w:hAnsi="Times New Roman" w:cs="Times New Roman"/>
                  <w:sz w:val="18"/>
                  <w:szCs w:val="18"/>
                </w:rPr>
                <w:t>15 (27.27)</w:t>
              </w:r>
            </w:ins>
            <w:ins w:id="121" w:author="休休" w:date="2025-03-26T15:23:2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  <w:ins w:id="122" w:author="休休" w:date="2025-03-26T15:23:20Z">
              <w:r>
                <w:rPr>
                  <w:rFonts w:hint="eastAsia" w:ascii="Times New Roman" w:hAnsi="Times New Roman" w:cs="Times New Roman"/>
                  <w:sz w:val="18"/>
                  <w:szCs w:val="18"/>
                  <w:vertAlign w:val="superscript"/>
                  <w:lang w:val="en-US" w:eastAsia="zh-CN"/>
                </w:rPr>
                <w:t>a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C0324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123" w:author="休休" w:date="2025-03-26T15:23:24Z">
              <w:r>
                <w:rPr>
                  <w:rFonts w:ascii="Times New Roman" w:hAnsi="Times New Roman" w:cs="Times New Roman"/>
                  <w:sz w:val="18"/>
                  <w:szCs w:val="18"/>
                </w:rPr>
                <w:t>1 (5.88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EC6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49DCE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66" w:type="dxa"/>
            <w:gridSpan w:val="8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</w:tcPr>
          <w:p w14:paraId="26D10DFA">
            <w:pPr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ource of infection, n (%)</w:t>
            </w:r>
          </w:p>
        </w:tc>
      </w:tr>
      <w:tr w14:paraId="0863A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8EC56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spiratory tract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0DDFB4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B61CE8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4 (45.39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1FD0F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9FC28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AA6F179">
            <w:pPr>
              <w:jc w:val="center"/>
              <w:rPr>
                <w:ins w:id="124" w:author="休休" w:date="2025-03-26T15:23:35Z"/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125" w:author="休休" w:date="2025-03-26T15:23:3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5 (27.27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98572C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126" w:author="休休" w:date="2025-03-26T15:23:43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-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EE3AD8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2E2E5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53C52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rogenital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E954A1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0F77E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 (25.53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BD68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84C6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9E4F53F">
            <w:pPr>
              <w:jc w:val="center"/>
              <w:rPr>
                <w:ins w:id="127" w:author="休休" w:date="2025-03-26T15:23:35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128" w:author="休休" w:date="2025-03-26T15:23:3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6 (29.09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A683FE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129" w:author="休休" w:date="2025-03-26T15:23:4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-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EE06E4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0DC0A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EF6C93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dominal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25E101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016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 (29.79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E67D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7C5C8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12DC36D">
            <w:pPr>
              <w:jc w:val="center"/>
              <w:rPr>
                <w:ins w:id="130" w:author="休休" w:date="2025-03-26T15:23:35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131" w:author="休休" w:date="2025-03-26T15:23:3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1 (20.00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2DCD01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132" w:author="休休" w:date="2025-03-26T15:23:4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-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41864F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788CB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34019E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kin or soft tissue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F68E2F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DC6C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 (4.96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E53F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F3D3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49BD12B6">
            <w:pPr>
              <w:jc w:val="center"/>
              <w:rPr>
                <w:ins w:id="133" w:author="休休" w:date="2025-03-26T15:23:35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134" w:author="休休" w:date="2025-03-26T15:23:3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 (1.81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247ADF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135" w:author="休休" w:date="2025-03-26T15:23:4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-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717B04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416EC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3959E5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urgical site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C61032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E8F27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 (0.00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01643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F2591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DBE45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136" w:author="休休" w:date="2025-03-26T15:24:22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 (1.81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67D8B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137" w:author="休休" w:date="2025-03-26T15:24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-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D4F8A4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00C5F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332684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lood culture positive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C45408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2165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 (46.10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5A12E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B9BCB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F998B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138" w:author="休休" w:date="2025-03-26T15:24:3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5 (45.45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652A0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139" w:author="休休" w:date="2025-03-26T15:24:3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-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21B49E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59AFF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66" w:type="dxa"/>
            <w:gridSpan w:val="8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</w:tcPr>
          <w:p w14:paraId="75EE1EA8"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ultures, n (%)</w:t>
            </w:r>
          </w:p>
        </w:tc>
      </w:tr>
      <w:tr w14:paraId="4143A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DB302FB">
            <w:pPr>
              <w:jc w:val="left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ram positiv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ab/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10BFF83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C00A1E8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6 (32.62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B1381F5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667E88E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7A9F886">
            <w:pPr>
              <w:jc w:val="center"/>
              <w:rPr>
                <w:ins w:id="140" w:author="休休" w:date="2025-03-26T15:26:31Z"/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141" w:author="休休" w:date="2025-03-26T15:26:3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8 (32.73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70348B4">
            <w:pPr>
              <w:jc w:val="center"/>
              <w:rPr>
                <w:ins w:id="142" w:author="休休" w:date="2025-03-26T15:26:27Z"/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143" w:author="休休" w:date="2025-03-26T15:26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-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372762E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68F26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6E3D73E">
            <w:pPr>
              <w:jc w:val="left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ram negative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4E33B83D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6EB2D64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 (65.96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F7FC805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2000506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907412F">
            <w:pPr>
              <w:jc w:val="center"/>
              <w:rPr>
                <w:ins w:id="144" w:author="休休" w:date="2025-03-26T15:26:31Z"/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145" w:author="休休" w:date="2025-03-26T15:26:3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9 (52.73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1489A290">
            <w:pPr>
              <w:jc w:val="center"/>
              <w:rPr>
                <w:ins w:id="146" w:author="休休" w:date="2025-03-26T15:26:27Z"/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147" w:author="休休" w:date="2025-03-26T15:26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-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2C887A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711C4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08C2936"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egative cultures</w:t>
            </w:r>
          </w:p>
        </w:tc>
        <w:tc>
          <w:tcPr>
            <w:tcW w:w="103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4AD5E8D9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B75A6BE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 (7.10)</w:t>
            </w:r>
          </w:p>
        </w:tc>
        <w:tc>
          <w:tcPr>
            <w:tcW w:w="110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BB4C742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F452D86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16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F919BE3">
            <w:pPr>
              <w:jc w:val="center"/>
              <w:rPr>
                <w:ins w:id="148" w:author="休休" w:date="2025-03-26T15:26:31Z"/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149" w:author="休休" w:date="2025-03-26T15:26:3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 (10.91)</w:t>
              </w:r>
            </w:ins>
          </w:p>
        </w:tc>
        <w:tc>
          <w:tcPr>
            <w:tcW w:w="116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D5C5379">
            <w:pPr>
              <w:jc w:val="center"/>
              <w:rPr>
                <w:ins w:id="150" w:author="休休" w:date="2025-03-26T15:26:27Z"/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151" w:author="休休" w:date="2025-03-26T15:26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-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FF9C29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</w:tbl>
    <w:p w14:paraId="36B58924">
      <w:pPr>
        <w:widowControl/>
        <w:jc w:val="both"/>
        <w:rPr>
          <w:rFonts w:hint="default" w:ascii="Times New Roman" w:hAnsi="Times New Roman" w:cs="Times New Roman" w:eastAsiaTheme="minorEastAsia"/>
          <w:i/>
          <w:iCs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>ICU, intensive care unit; IQR, inter quartile range;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SOFA, sequential organ failure assessment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;</w:t>
      </w:r>
      <w:r>
        <w:rPr>
          <w:rFonts w:ascii="Times New Roman" w:hAnsi="Times New Roman" w:eastAsia="AdvOT1deab444 . I" w:cs="Times New Roman"/>
          <w:color w:val="231F20"/>
          <w:kern w:val="0"/>
          <w:sz w:val="13"/>
          <w:szCs w:val="13"/>
          <w:lang w:bidi="ar"/>
        </w:rPr>
        <w:t xml:space="preserve">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CRP, C-reactive protein; </w:t>
      </w:r>
      <w:r>
        <w:rPr>
          <w:rFonts w:ascii="Times New Roman" w:hAnsi="Times New Roman" w:cs="Times New Roman"/>
          <w:i/>
          <w:iCs/>
          <w:sz w:val="18"/>
          <w:szCs w:val="18"/>
        </w:rPr>
        <w:t>IL-6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i</w:t>
      </w:r>
      <w:r>
        <w:rPr>
          <w:rFonts w:ascii="Times New Roman" w:hAnsi="Times New Roman" w:cs="Times New Roman"/>
          <w:i/>
          <w:iCs/>
          <w:sz w:val="18"/>
          <w:szCs w:val="18"/>
        </w:rPr>
        <w:t>nterleukin-6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;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PCT, Procalcitonin; WBC, White Blood Cell; HBP, Heparin-Binding Protein ; </w:t>
      </w:r>
      <w:r>
        <w:rPr>
          <w:rFonts w:ascii="Times New Roman" w:hAnsi="Times New Roman" w:cs="Times New Roman"/>
          <w:i/>
          <w:iCs/>
          <w:sz w:val="18"/>
          <w:szCs w:val="18"/>
        </w:rPr>
        <w:t>COPD, Chronic Obstructive Pulmonary Disease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; </w:t>
      </w:r>
      <w:ins w:id="152" w:author="休休" w:date="2025-03-04T23:13:48Z">
        <w:r>
          <w:rPr>
            <w:rFonts w:ascii="Times New Roman" w:hAnsi="Times New Roman" w:cs="Times New Roman"/>
            <w:i/>
            <w:iCs/>
            <w:sz w:val="18"/>
            <w:szCs w:val="18"/>
            <w:lang w:val="en-US" w:eastAsia="zh-CN"/>
          </w:rPr>
          <w:t>n (%): the count and percentage of cases</w:t>
        </w:r>
      </w:ins>
      <w:ins w:id="153" w:author="休休" w:date="2025-03-04T23:13:48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>;</w:t>
        </w:r>
      </w:ins>
      <w:ins w:id="154" w:author="休休" w:date="2025-03-04T23:55:30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 xml:space="preserve"> </w:t>
        </w:r>
      </w:ins>
      <w:ins w:id="155" w:author="休休" w:date="2025-03-04T23:55:32Z">
        <w:r>
          <w:rPr>
            <w:rFonts w:hint="eastAsia" w:ascii="Times New Roman" w:hAnsi="Times New Roman" w:cs="Times New Roman" w:eastAsiaTheme="minorEastAsia"/>
            <w:i/>
            <w:iCs/>
            <w:sz w:val="18"/>
            <w:szCs w:val="18"/>
            <w:lang w:val="en-US" w:eastAsia="zh-CN"/>
          </w:rPr>
          <w:t>Significant differences between the variables were tested using Kruskal-Wallis (KW) test followed by Dunn</w:t>
        </w:r>
      </w:ins>
      <w:ins w:id="156" w:author="休休" w:date="2025-03-04T23:57:16Z">
        <w:r>
          <w:rPr>
            <w:rFonts w:hint="default" w:ascii="Times New Roman" w:hAnsi="Times New Roman" w:cs="Times New Roman"/>
            <w:i/>
            <w:iCs/>
            <w:sz w:val="18"/>
            <w:szCs w:val="18"/>
            <w:lang w:val="en-US" w:eastAsia="zh-CN"/>
          </w:rPr>
          <w:t>’</w:t>
        </w:r>
      </w:ins>
      <w:ins w:id="157" w:author="休休" w:date="2025-03-04T23:57:18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 xml:space="preserve"> </w:t>
        </w:r>
      </w:ins>
      <w:ins w:id="158" w:author="休休" w:date="2025-03-04T23:55:32Z">
        <w:r>
          <w:rPr>
            <w:rFonts w:hint="eastAsia" w:ascii="Times New Roman" w:hAnsi="Times New Roman" w:cs="Times New Roman" w:eastAsiaTheme="minorEastAsia"/>
            <w:i/>
            <w:iCs/>
            <w:sz w:val="18"/>
            <w:szCs w:val="18"/>
            <w:lang w:val="en-US" w:eastAsia="zh-CN"/>
          </w:rPr>
          <w:t>spost hoc test or Mann-Whitney U test (MW) or Chi-square test</w:t>
        </w:r>
      </w:ins>
      <w:ins w:id="159" w:author="休休" w:date="2025-03-04T23:55:45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>;</w:t>
        </w:r>
      </w:ins>
      <w:ins w:id="160" w:author="休休" w:date="2025-03-04T23:55:49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 xml:space="preserve"> </w:t>
        </w:r>
      </w:ins>
      <w:ins w:id="161" w:author="休休" w:date="2025-03-04T23:55:58Z">
        <w:r>
          <w:rPr>
            <w:rFonts w:hint="eastAsia" w:ascii="Times New Roman" w:hAnsi="Times New Roman" w:cs="Times New Roman" w:eastAsiaTheme="minorEastAsia"/>
            <w:b w:val="0"/>
            <w:bCs w:val="0"/>
            <w:i/>
            <w:iCs/>
            <w:kern w:val="2"/>
            <w:sz w:val="18"/>
            <w:szCs w:val="18"/>
            <w:lang w:bidi="ar"/>
          </w:rPr>
          <w:t xml:space="preserve">p </w:t>
        </w:r>
      </w:ins>
      <w:ins w:id="162" w:author="休休" w:date="2025-03-04T23:55:58Z">
        <w:r>
          <w:rPr>
            <w:rFonts w:hint="eastAsia" w:ascii="Times New Roman" w:hAnsi="Times New Roman" w:cs="Times New Roman" w:eastAsiaTheme="minorEastAsia"/>
            <w:b w:val="0"/>
            <w:bCs w:val="0"/>
            <w:i w:val="0"/>
            <w:iCs w:val="0"/>
            <w:kern w:val="2"/>
            <w:sz w:val="18"/>
            <w:szCs w:val="18"/>
            <w:lang w:bidi="ar"/>
          </w:rPr>
          <w:t>value</w:t>
        </w:r>
      </w:ins>
      <w:ins w:id="163" w:author="休休" w:date="2025-03-04T23:56:51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,</w:t>
        </w:r>
      </w:ins>
      <w:ins w:id="164" w:author="休休" w:date="2025-03-04T23:56:53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 xml:space="preserve"> </w:t>
        </w:r>
      </w:ins>
      <w:ins w:id="165" w:author="休休" w:date="2025-03-04T23:56:55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Se</w:t>
        </w:r>
      </w:ins>
      <w:ins w:id="166" w:author="休休" w:date="2025-03-04T23:56:56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p</w:t>
        </w:r>
      </w:ins>
      <w:ins w:id="167" w:author="休休" w:date="2025-03-04T23:56:57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sis</w:t>
        </w:r>
      </w:ins>
      <w:ins w:id="168" w:author="休休" w:date="2025-03-04T23:56:58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 xml:space="preserve"> </w:t>
        </w:r>
      </w:ins>
      <w:ins w:id="169" w:author="休休" w:date="2025-03-04T23:56:59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vs</w:t>
        </w:r>
      </w:ins>
      <w:ins w:id="170" w:author="休休" w:date="2025-03-04T23:57:00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 xml:space="preserve"> </w:t>
        </w:r>
      </w:ins>
      <w:ins w:id="171" w:author="休休" w:date="2025-03-04T23:57:01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He</w:t>
        </w:r>
      </w:ins>
      <w:ins w:id="172" w:author="休休" w:date="2025-03-04T23:57:02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al</w:t>
        </w:r>
      </w:ins>
      <w:ins w:id="173" w:author="休休" w:date="2025-03-04T23:57:03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thy</w:t>
        </w:r>
      </w:ins>
      <w:ins w:id="174" w:author="休休" w:date="2025-03-04T23:57:33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;</w:t>
        </w:r>
      </w:ins>
      <w:ins w:id="175" w:author="休休" w:date="2025-03-04T23:57:34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 xml:space="preserve"> </w:t>
        </w:r>
      </w:ins>
      <w:ins w:id="176" w:author="休休" w:date="2025-03-04T23:57:35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a</w:t>
        </w:r>
      </w:ins>
      <w:ins w:id="177" w:author="休休" w:date="2025-03-04T23:57:37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,</w:t>
        </w:r>
      </w:ins>
      <w:ins w:id="178" w:author="休休" w:date="2025-03-04T23:57:38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 xml:space="preserve"> </w:t>
        </w:r>
      </w:ins>
      <w:ins w:id="179" w:author="休休" w:date="2025-03-04T23:57:42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 xml:space="preserve">Sepsis vs </w:t>
        </w:r>
      </w:ins>
      <w:ins w:id="180" w:author="休休" w:date="2025-03-04T23:57:51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N</w:t>
        </w:r>
      </w:ins>
      <w:ins w:id="181" w:author="休休" w:date="2025-03-04T23:57:52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on</w:t>
        </w:r>
      </w:ins>
      <w:ins w:id="182" w:author="休休" w:date="2025-03-04T23:57:53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-</w:t>
        </w:r>
      </w:ins>
      <w:ins w:id="183" w:author="休休" w:date="2025-03-04T23:57:55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seps</w:t>
        </w:r>
      </w:ins>
      <w:ins w:id="184" w:author="休休" w:date="2025-03-04T23:57:56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is</w:t>
        </w:r>
      </w:ins>
      <w:ins w:id="185" w:author="休休" w:date="2025-03-04T23:57:57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.</w:t>
        </w:r>
      </w:ins>
    </w:p>
    <w:p w14:paraId="615CF12B">
      <w:pPr>
        <w:widowControl/>
        <w:jc w:val="left"/>
        <w:rPr>
          <w:ins w:id="186" w:author="休休" w:date="2025-03-27T14:52:40Z"/>
          <w:rFonts w:ascii="Times New Roman" w:hAnsi="Times New Roman" w:cs="Times New Roman"/>
          <w:i/>
          <w:iCs/>
          <w:sz w:val="18"/>
          <w:szCs w:val="18"/>
        </w:rPr>
      </w:pPr>
    </w:p>
    <w:p w14:paraId="76C55FA7">
      <w:pPr>
        <w:widowControl/>
        <w:jc w:val="left"/>
        <w:rPr>
          <w:rFonts w:hint="default" w:ascii="Times New Roman" w:hAnsi="Times New Roman" w:cs="Times New Roman" w:eastAsiaTheme="minorEastAsia"/>
          <w:i/>
          <w:iCs/>
          <w:sz w:val="18"/>
          <w:szCs w:val="18"/>
          <w:lang w:val="en-US" w:eastAsia="zh-CN"/>
        </w:rPr>
      </w:pPr>
      <w:ins w:id="187" w:author="休休" w:date="2025-03-27T14:52:42Z">
        <w:r>
          <w:rPr>
            <w:rFonts w:ascii="Times New Roman" w:hAnsi="Times New Roman" w:cs="Times New Roman"/>
          </w:rPr>
          <w:t>Table S</w:t>
        </w:r>
      </w:ins>
      <w:ins w:id="188" w:author="休休" w:date="2025-03-27T14:52:47Z">
        <w:r>
          <w:rPr>
            <w:rFonts w:hint="eastAsia" w:ascii="Times New Roman" w:hAnsi="Times New Roman" w:cs="Times New Roman"/>
            <w:lang w:val="en-US" w:eastAsia="zh-CN"/>
          </w:rPr>
          <w:t>2</w:t>
        </w:r>
      </w:ins>
      <w:ins w:id="189" w:author="休休" w:date="2025-03-27T14:52:42Z">
        <w:r>
          <w:rPr>
            <w:rFonts w:ascii="Times New Roman" w:hAnsi="Times New Roman" w:cs="Times New Roman"/>
          </w:rPr>
          <w:t xml:space="preserve"> Baseline characteristic of </w:t>
        </w:r>
      </w:ins>
      <w:ins w:id="190" w:author="休休" w:date="2025-03-27T14:53:29Z">
        <w:r>
          <w:rPr>
            <w:rFonts w:hint="eastAsia" w:ascii="Times New Roman" w:hAnsi="Times New Roman" w:cs="Times New Roman"/>
            <w:lang w:val="en-US" w:eastAsia="zh-CN"/>
          </w:rPr>
          <w:t>s</w:t>
        </w:r>
      </w:ins>
      <w:ins w:id="191" w:author="休休" w:date="2025-03-27T14:53:09Z">
        <w:r>
          <w:rPr>
            <w:rFonts w:hint="eastAsia" w:ascii="Times New Roman" w:hAnsi="Times New Roman" w:cs="Times New Roman"/>
            <w:lang w:val="en-US" w:eastAsia="zh-CN"/>
          </w:rPr>
          <w:t>e</w:t>
        </w:r>
      </w:ins>
      <w:ins w:id="192" w:author="休休" w:date="2025-03-27T14:53:10Z">
        <w:r>
          <w:rPr>
            <w:rFonts w:hint="eastAsia" w:ascii="Times New Roman" w:hAnsi="Times New Roman" w:cs="Times New Roman"/>
            <w:lang w:val="en-US" w:eastAsia="zh-CN"/>
          </w:rPr>
          <w:t>p</w:t>
        </w:r>
      </w:ins>
      <w:ins w:id="193" w:author="休休" w:date="2025-03-27T14:53:11Z">
        <w:r>
          <w:rPr>
            <w:rFonts w:hint="eastAsia" w:ascii="Times New Roman" w:hAnsi="Times New Roman" w:cs="Times New Roman"/>
            <w:lang w:val="en-US" w:eastAsia="zh-CN"/>
          </w:rPr>
          <w:t>sis</w:t>
        </w:r>
      </w:ins>
      <w:ins w:id="194" w:author="休休" w:date="2025-03-27T14:53:12Z">
        <w:r>
          <w:rPr>
            <w:rFonts w:hint="eastAsia" w:ascii="Times New Roman" w:hAnsi="Times New Roman" w:cs="Times New Roman"/>
            <w:lang w:val="en-US" w:eastAsia="zh-CN"/>
          </w:rPr>
          <w:t xml:space="preserve"> </w:t>
        </w:r>
      </w:ins>
      <w:ins w:id="195" w:author="休休" w:date="2025-03-27T14:53:14Z">
        <w:r>
          <w:rPr>
            <w:rFonts w:hint="eastAsia" w:ascii="Times New Roman" w:hAnsi="Times New Roman" w:cs="Times New Roman"/>
            <w:lang w:val="en-US" w:eastAsia="zh-CN"/>
          </w:rPr>
          <w:t>wit</w:t>
        </w:r>
      </w:ins>
      <w:ins w:id="196" w:author="休休" w:date="2025-03-27T14:53:16Z">
        <w:r>
          <w:rPr>
            <w:rFonts w:hint="eastAsia" w:ascii="Times New Roman" w:hAnsi="Times New Roman" w:cs="Times New Roman"/>
            <w:lang w:val="en-US" w:eastAsia="zh-CN"/>
          </w:rPr>
          <w:t>h</w:t>
        </w:r>
      </w:ins>
      <w:ins w:id="197" w:author="休休" w:date="2025-03-27T14:53:18Z">
        <w:r>
          <w:rPr>
            <w:rFonts w:hint="eastAsia" w:ascii="Times New Roman" w:hAnsi="Times New Roman" w:cs="Times New Roman"/>
            <w:lang w:val="en-US" w:eastAsia="zh-CN"/>
          </w:rPr>
          <w:t xml:space="preserve"> </w:t>
        </w:r>
      </w:ins>
      <w:ins w:id="198" w:author="休休" w:date="2025-03-27T14:53:19Z">
        <w:r>
          <w:rPr>
            <w:rFonts w:hint="eastAsia" w:ascii="Times New Roman" w:hAnsi="Times New Roman" w:cs="Times New Roman"/>
            <w:lang w:val="en-US" w:eastAsia="zh-CN"/>
          </w:rPr>
          <w:t>shoc</w:t>
        </w:r>
      </w:ins>
      <w:ins w:id="199" w:author="休休" w:date="2025-03-27T14:53:20Z">
        <w:r>
          <w:rPr>
            <w:rFonts w:hint="eastAsia" w:ascii="Times New Roman" w:hAnsi="Times New Roman" w:cs="Times New Roman"/>
            <w:lang w:val="en-US" w:eastAsia="zh-CN"/>
          </w:rPr>
          <w:t>k</w:t>
        </w:r>
      </w:ins>
      <w:ins w:id="200" w:author="休休" w:date="2025-03-27T14:53:21Z">
        <w:r>
          <w:rPr>
            <w:rFonts w:hint="eastAsia" w:ascii="Times New Roman" w:hAnsi="Times New Roman" w:cs="Times New Roman"/>
            <w:lang w:val="en-US" w:eastAsia="zh-CN"/>
          </w:rPr>
          <w:t xml:space="preserve"> an</w:t>
        </w:r>
      </w:ins>
      <w:ins w:id="201" w:author="休休" w:date="2025-03-27T14:53:23Z">
        <w:r>
          <w:rPr>
            <w:rFonts w:hint="eastAsia" w:ascii="Times New Roman" w:hAnsi="Times New Roman" w:cs="Times New Roman"/>
            <w:lang w:val="en-US" w:eastAsia="zh-CN"/>
          </w:rPr>
          <w:t>d</w:t>
        </w:r>
      </w:ins>
      <w:ins w:id="202" w:author="休休" w:date="2025-03-27T14:53:24Z">
        <w:r>
          <w:rPr>
            <w:rFonts w:hint="eastAsia" w:ascii="Times New Roman" w:hAnsi="Times New Roman" w:cs="Times New Roman"/>
            <w:lang w:val="en-US" w:eastAsia="zh-CN"/>
          </w:rPr>
          <w:t xml:space="preserve"> </w:t>
        </w:r>
      </w:ins>
      <w:ins w:id="203" w:author="休休" w:date="2025-03-27T14:53:41Z">
        <w:r>
          <w:rPr>
            <w:rFonts w:hint="eastAsia" w:ascii="Times New Roman" w:hAnsi="Times New Roman" w:cs="Times New Roman"/>
            <w:lang w:val="en-US" w:eastAsia="zh-CN"/>
          </w:rPr>
          <w:t>sepsis with</w:t>
        </w:r>
      </w:ins>
      <w:ins w:id="204" w:author="休休" w:date="2025-03-27T14:53:44Z">
        <w:r>
          <w:rPr>
            <w:rFonts w:hint="eastAsia" w:ascii="Times New Roman" w:hAnsi="Times New Roman" w:cs="Times New Roman"/>
            <w:lang w:val="en-US" w:eastAsia="zh-CN"/>
          </w:rPr>
          <w:t>o</w:t>
        </w:r>
      </w:ins>
      <w:ins w:id="205" w:author="休休" w:date="2025-03-27T14:53:45Z">
        <w:r>
          <w:rPr>
            <w:rFonts w:hint="eastAsia" w:ascii="Times New Roman" w:hAnsi="Times New Roman" w:cs="Times New Roman"/>
            <w:lang w:val="en-US" w:eastAsia="zh-CN"/>
          </w:rPr>
          <w:t>ut</w:t>
        </w:r>
      </w:ins>
      <w:ins w:id="206" w:author="休休" w:date="2025-03-27T14:53:41Z">
        <w:r>
          <w:rPr>
            <w:rFonts w:hint="eastAsia" w:ascii="Times New Roman" w:hAnsi="Times New Roman" w:cs="Times New Roman"/>
            <w:lang w:val="en-US" w:eastAsia="zh-CN"/>
          </w:rPr>
          <w:t xml:space="preserve"> shock</w:t>
        </w:r>
      </w:ins>
      <w:ins w:id="207" w:author="休休" w:date="2025-03-27T14:53:48Z">
        <w:r>
          <w:rPr>
            <w:rFonts w:hint="eastAsia" w:ascii="Times New Roman" w:hAnsi="Times New Roman" w:cs="Times New Roman"/>
            <w:lang w:val="en-US" w:eastAsia="zh-CN"/>
          </w:rPr>
          <w:t>.</w:t>
        </w:r>
      </w:ins>
    </w:p>
    <w:tbl>
      <w:tblPr>
        <w:tblStyle w:val="4"/>
        <w:tblW w:w="83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367"/>
        <w:gridCol w:w="1152"/>
        <w:gridCol w:w="127"/>
        <w:gridCol w:w="734"/>
        <w:gridCol w:w="1342"/>
        <w:gridCol w:w="1485"/>
        <w:gridCol w:w="708"/>
      </w:tblGrid>
      <w:tr w14:paraId="2BBC2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4" w:hRule="atLeast"/>
          <w:ins w:id="208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7674EDDF">
            <w:pPr>
              <w:widowControl/>
              <w:jc w:val="center"/>
              <w:rPr>
                <w:ins w:id="209" w:author="休休" w:date="2025-03-27T14:51:51Z"/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ins w:id="210" w:author="休休" w:date="2025-03-27T14:51:51Z">
              <w:r>
                <w:rPr>
                  <w:rFonts w:ascii="Times New Roman" w:hAnsi="Times New Roman" w:eastAsia="AdvOT34fe1490 . B" w:cs="Times New Roman"/>
                  <w:b/>
                  <w:bCs/>
                  <w:color w:val="FFFFFF" w:themeColor="background1"/>
                  <w:kern w:val="0"/>
                  <w:sz w:val="18"/>
                  <w:szCs w:val="18"/>
                  <w:lang w:bidi="ar"/>
                  <w14:textFill>
                    <w14:solidFill>
                      <w14:schemeClr w14:val="bg1"/>
                    </w14:solidFill>
                  </w14:textFill>
                </w:rPr>
                <w:t>Baseline</w:t>
              </w:r>
            </w:ins>
          </w:p>
          <w:p w14:paraId="447F181E">
            <w:pPr>
              <w:widowControl/>
              <w:jc w:val="center"/>
              <w:rPr>
                <w:ins w:id="211" w:author="休休" w:date="2025-03-27T14:51:51Z"/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ins w:id="212" w:author="休休" w:date="2025-03-27T14:51:51Z">
              <w:r>
                <w:rPr>
                  <w:rFonts w:ascii="Times New Roman" w:hAnsi="Times New Roman" w:eastAsia="AdvOT34fe1490 . B" w:cs="Times New Roman"/>
                  <w:b/>
                  <w:bCs/>
                  <w:color w:val="FFFFFF" w:themeColor="background1"/>
                  <w:kern w:val="0"/>
                  <w:sz w:val="18"/>
                  <w:szCs w:val="18"/>
                  <w:lang w:bidi="ar"/>
                  <w14:textFill>
                    <w14:solidFill>
                      <w14:schemeClr w14:val="bg1"/>
                    </w14:solidFill>
                  </w14:textFill>
                </w:rPr>
                <w:t>Characteristics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7FDC660D">
            <w:pPr>
              <w:jc w:val="center"/>
              <w:rPr>
                <w:ins w:id="213" w:author="休休" w:date="2025-03-27T14:51:51Z"/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ins w:id="214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Sepsi</w:t>
              </w:r>
            </w:ins>
            <w:ins w:id="215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lang w:val="en-US" w:eastAsia="zh-CN"/>
                  <w14:textFill>
                    <w14:solidFill>
                      <w14:schemeClr w14:val="bg1"/>
                    </w14:solidFill>
                  </w14:textFill>
                </w:rPr>
                <w:t>s with shock</w:t>
              </w:r>
            </w:ins>
          </w:p>
          <w:p w14:paraId="69EEB369">
            <w:pPr>
              <w:jc w:val="center"/>
              <w:rPr>
                <w:ins w:id="216" w:author="休休" w:date="2025-03-27T14:51:51Z"/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ins w:id="217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(Discovery queue)</w:t>
              </w:r>
            </w:ins>
          </w:p>
          <w:p w14:paraId="6D88706D">
            <w:pPr>
              <w:jc w:val="center"/>
              <w:rPr>
                <w:ins w:id="218" w:author="休休" w:date="2025-03-27T14:51:51Z"/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ins w:id="219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n </w:t>
              </w:r>
            </w:ins>
            <w:ins w:id="220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=</w:t>
              </w:r>
            </w:ins>
            <w:ins w:id="221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 </w:t>
              </w:r>
            </w:ins>
            <w:ins w:id="222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lang w:val="en-US" w:eastAsia="zh-CN"/>
                  <w14:textFill>
                    <w14:solidFill>
                      <w14:schemeClr w14:val="bg1"/>
                    </w14:solidFill>
                  </w14:textFill>
                </w:rPr>
                <w:t>57</w:t>
              </w:r>
            </w:ins>
          </w:p>
        </w:tc>
        <w:tc>
          <w:tcPr>
            <w:tcW w:w="1279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2B09605B">
            <w:pPr>
              <w:jc w:val="center"/>
              <w:rPr>
                <w:ins w:id="223" w:author="休休" w:date="2025-03-27T14:51:51Z"/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ins w:id="224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lang w:val="en-US" w:eastAsia="zh-CN"/>
                  <w14:textFill>
                    <w14:solidFill>
                      <w14:schemeClr w14:val="bg1"/>
                    </w14:solidFill>
                  </w14:textFill>
                </w:rPr>
                <w:t>S</w:t>
              </w:r>
            </w:ins>
            <w:ins w:id="225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epsis</w:t>
              </w:r>
            </w:ins>
            <w:ins w:id="226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lang w:val="en-US" w:eastAsia="zh-CN"/>
                  <w14:textFill>
                    <w14:solidFill>
                      <w14:schemeClr w14:val="bg1"/>
                    </w14:solidFill>
                  </w14:textFill>
                </w:rPr>
                <w:t xml:space="preserve"> without shock</w:t>
              </w:r>
            </w:ins>
          </w:p>
          <w:p w14:paraId="7D53A9A6">
            <w:pPr>
              <w:jc w:val="center"/>
              <w:rPr>
                <w:ins w:id="227" w:author="休休" w:date="2025-03-27T14:51:51Z"/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ins w:id="228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(Discovery queue) n</w:t>
              </w:r>
            </w:ins>
            <w:ins w:id="229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 </w:t>
              </w:r>
            </w:ins>
            <w:ins w:id="230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=</w:t>
              </w:r>
            </w:ins>
            <w:ins w:id="231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 </w:t>
              </w:r>
            </w:ins>
            <w:ins w:id="232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lang w:val="en-US" w:eastAsia="zh-CN"/>
                  <w14:textFill>
                    <w14:solidFill>
                      <w14:schemeClr w14:val="bg1"/>
                    </w14:solidFill>
                  </w14:textFill>
                </w:rPr>
                <w:t>84</w:t>
              </w:r>
            </w:ins>
          </w:p>
        </w:tc>
        <w:tc>
          <w:tcPr>
            <w:tcW w:w="73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05BAA74F">
            <w:pPr>
              <w:jc w:val="center"/>
              <w:rPr>
                <w:ins w:id="233" w:author="休休" w:date="2025-03-27T14:51:51Z"/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ins w:id="234" w:author="休休" w:date="2025-03-27T14:51:51Z">
              <w:r>
                <w:rPr>
                  <w:rFonts w:hint="eastAsia" w:ascii="Times New Roman" w:hAnsi="Times New Roman" w:eastAsia="AdvOT34fe1490 . B" w:cs="Times New Roman"/>
                  <w:b/>
                  <w:bCs/>
                  <w:i/>
                  <w:iCs/>
                  <w:color w:val="FFFFFF" w:themeColor="background1"/>
                  <w:kern w:val="0"/>
                  <w:sz w:val="18"/>
                  <w:szCs w:val="18"/>
                  <w:lang w:bidi="ar"/>
                  <w14:textFill>
                    <w14:solidFill>
                      <w14:schemeClr w14:val="bg1"/>
                    </w14:solidFill>
                  </w14:textFill>
                </w:rPr>
                <w:t>p</w:t>
              </w:r>
            </w:ins>
            <w:ins w:id="235" w:author="休休" w:date="2025-03-27T14:51:51Z">
              <w:r>
                <w:rPr>
                  <w:rFonts w:hint="eastAsia" w:ascii="Times New Roman" w:hAnsi="Times New Roman" w:eastAsia="AdvOT34fe1490 . B" w:cs="Times New Roman"/>
                  <w:b/>
                  <w:bCs/>
                  <w:color w:val="FFFFFF" w:themeColor="background1"/>
                  <w:kern w:val="0"/>
                  <w:sz w:val="18"/>
                  <w:szCs w:val="18"/>
                  <w:lang w:bidi="ar"/>
                  <w14:textFill>
                    <w14:solidFill>
                      <w14:schemeClr w14:val="bg1"/>
                    </w14:solidFill>
                  </w14:textFill>
                </w:rPr>
                <w:t xml:space="preserve"> value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54052FA9">
            <w:pPr>
              <w:jc w:val="center"/>
              <w:rPr>
                <w:ins w:id="236" w:author="休休" w:date="2025-03-27T14:51:51Z"/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ins w:id="237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Sepsis</w:t>
              </w:r>
            </w:ins>
            <w:ins w:id="238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lang w:val="en-US" w:eastAsia="zh-CN"/>
                  <w14:textFill>
                    <w14:solidFill>
                      <w14:schemeClr w14:val="bg1"/>
                    </w14:solidFill>
                  </w14:textFill>
                </w:rPr>
                <w:t xml:space="preserve"> with shock</w:t>
              </w:r>
            </w:ins>
          </w:p>
          <w:p w14:paraId="0756FE63">
            <w:pPr>
              <w:jc w:val="center"/>
              <w:rPr>
                <w:ins w:id="239" w:author="休休" w:date="2025-03-27T14:51:51Z"/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ins w:id="240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(Verify queue)</w:t>
              </w:r>
            </w:ins>
          </w:p>
          <w:p w14:paraId="26933F3F">
            <w:pPr>
              <w:jc w:val="center"/>
              <w:rPr>
                <w:ins w:id="241" w:author="休休" w:date="2025-03-27T14:51:51Z"/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ins w:id="242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n </w:t>
              </w:r>
            </w:ins>
            <w:ins w:id="243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=</w:t>
              </w:r>
            </w:ins>
            <w:ins w:id="244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 </w:t>
              </w:r>
            </w:ins>
            <w:ins w:id="245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lang w:val="en-US" w:eastAsia="zh-CN"/>
                  <w14:textFill>
                    <w14:solidFill>
                      <w14:schemeClr w14:val="bg1"/>
                    </w14:solidFill>
                  </w14:textFill>
                </w:rPr>
                <w:t>25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52FE4C63">
            <w:pPr>
              <w:jc w:val="center"/>
              <w:rPr>
                <w:ins w:id="246" w:author="休休" w:date="2025-03-27T14:51:51Z"/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ins w:id="247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lang w:val="en-US" w:eastAsia="zh-CN"/>
                  <w14:textFill>
                    <w14:solidFill>
                      <w14:schemeClr w14:val="bg1"/>
                    </w14:solidFill>
                  </w14:textFill>
                </w:rPr>
                <w:t>S</w:t>
              </w:r>
            </w:ins>
            <w:ins w:id="248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epsis</w:t>
              </w:r>
            </w:ins>
            <w:ins w:id="249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lang w:val="en-US" w:eastAsia="zh-CN"/>
                  <w14:textFill>
                    <w14:solidFill>
                      <w14:schemeClr w14:val="bg1"/>
                    </w14:solidFill>
                  </w14:textFill>
                </w:rPr>
                <w:t xml:space="preserve"> without shock</w:t>
              </w:r>
            </w:ins>
          </w:p>
          <w:p w14:paraId="0E13A0FB">
            <w:pPr>
              <w:jc w:val="center"/>
              <w:rPr>
                <w:ins w:id="250" w:author="休休" w:date="2025-03-27T14:51:51Z"/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ins w:id="251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(Verify queue) </w:t>
              </w:r>
            </w:ins>
            <w:ins w:id="252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 </w:t>
              </w:r>
            </w:ins>
            <w:ins w:id="253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n</w:t>
              </w:r>
            </w:ins>
            <w:ins w:id="254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 </w:t>
              </w:r>
            </w:ins>
            <w:ins w:id="255" w:author="休休" w:date="2025-03-27T14:51:51Z">
              <w:r>
                <w:rPr>
                  <w:rFonts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=</w:t>
              </w:r>
            </w:ins>
            <w:ins w:id="256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 </w:t>
              </w:r>
            </w:ins>
            <w:ins w:id="257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lang w:val="en-US" w:eastAsia="zh-CN"/>
                  <w14:textFill>
                    <w14:solidFill>
                      <w14:schemeClr w14:val="bg1"/>
                    </w14:solidFill>
                  </w14:textFill>
                </w:rPr>
                <w:t>30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  <w:vAlign w:val="top"/>
          </w:tcPr>
          <w:p w14:paraId="22A598FD">
            <w:pPr>
              <w:jc w:val="center"/>
              <w:rPr>
                <w:ins w:id="258" w:author="休休" w:date="2025-03-27T14:51:51Z"/>
                <w:rFonts w:hint="eastAsia"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ins w:id="259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i/>
                  <w:i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 xml:space="preserve">p </w:t>
              </w:r>
            </w:ins>
            <w:ins w:id="260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14:textFill>
                    <w14:solidFill>
                      <w14:schemeClr w14:val="bg1"/>
                    </w14:solidFill>
                  </w14:textFill>
                </w:rPr>
                <w:t>value</w:t>
              </w:r>
            </w:ins>
          </w:p>
        </w:tc>
      </w:tr>
      <w:tr w14:paraId="51467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261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D921B36">
            <w:pPr>
              <w:jc w:val="center"/>
              <w:rPr>
                <w:ins w:id="262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26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Age</w:t>
              </w:r>
            </w:ins>
            <w:ins w:id="26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, </w:t>
              </w:r>
            </w:ins>
            <w:ins w:id="26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years</w:t>
              </w:r>
            </w:ins>
            <w:ins w:id="26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  <w:ins w:id="26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(Mean ± SD)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1B77BAD">
            <w:pPr>
              <w:jc w:val="center"/>
              <w:rPr>
                <w:ins w:id="268" w:author="休休" w:date="2025-03-27T14:51:51Z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26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6</w:t>
              </w:r>
            </w:ins>
            <w:ins w:id="27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</w:t>
              </w:r>
            </w:ins>
            <w:ins w:id="27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27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2 (</w:t>
              </w:r>
            </w:ins>
            <w:ins w:id="27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± 1</w:t>
              </w:r>
            </w:ins>
            <w:ins w:id="27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  <w:ins w:id="27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27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7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3036C27">
            <w:pPr>
              <w:jc w:val="center"/>
              <w:rPr>
                <w:ins w:id="277" w:author="休休" w:date="2025-03-27T14:51:51Z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27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1</w:t>
              </w:r>
            </w:ins>
            <w:ins w:id="27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28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4</w:t>
              </w:r>
            </w:ins>
            <w:ins w:id="28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ins w:id="28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(</w:t>
              </w:r>
            </w:ins>
            <w:ins w:id="28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± 12.</w:t>
              </w:r>
            </w:ins>
            <w:ins w:id="28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9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BFEE978">
            <w:pPr>
              <w:jc w:val="center"/>
              <w:rPr>
                <w:ins w:id="285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28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04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9ECD018">
            <w:pPr>
              <w:jc w:val="center"/>
              <w:rPr>
                <w:ins w:id="287" w:author="休休" w:date="2025-03-27T14:51:51Z"/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28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6</w:t>
              </w:r>
            </w:ins>
            <w:ins w:id="28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</w:t>
              </w:r>
            </w:ins>
            <w:ins w:id="290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29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4</w:t>
              </w:r>
            </w:ins>
            <w:ins w:id="292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ins w:id="29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(</w:t>
              </w:r>
            </w:ins>
            <w:ins w:id="29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± 1</w:t>
              </w:r>
            </w:ins>
            <w:ins w:id="29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</w:t>
              </w:r>
            </w:ins>
            <w:ins w:id="29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29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1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D98AD41">
            <w:pPr>
              <w:jc w:val="center"/>
              <w:rPr>
                <w:ins w:id="298" w:author="休休" w:date="2025-03-27T14:51:51Z"/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29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2.37</w:t>
              </w:r>
            </w:ins>
            <w:ins w:id="300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ins w:id="30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(</w:t>
              </w:r>
            </w:ins>
            <w:ins w:id="302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± 1</w:t>
              </w:r>
            </w:ins>
            <w:ins w:id="30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  <w:ins w:id="30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30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30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8</w:t>
              </w:r>
            </w:ins>
            <w:ins w:id="30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42AE0DC">
            <w:pPr>
              <w:jc w:val="center"/>
              <w:rPr>
                <w:ins w:id="308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30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43</w:t>
              </w:r>
            </w:ins>
          </w:p>
        </w:tc>
      </w:tr>
      <w:tr w14:paraId="5F2A0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310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2F5E1F3">
            <w:pPr>
              <w:jc w:val="center"/>
              <w:rPr>
                <w:ins w:id="311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312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Sex</w:t>
              </w:r>
            </w:ins>
            <w:ins w:id="31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, </w:t>
              </w:r>
            </w:ins>
            <w:ins w:id="31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male</w:t>
              </w:r>
            </w:ins>
            <w:ins w:id="31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  <w:ins w:id="31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(%)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3160505">
            <w:pPr>
              <w:jc w:val="center"/>
              <w:rPr>
                <w:ins w:id="317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31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5</w:t>
              </w:r>
            </w:ins>
            <w:ins w:id="31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61.</w:t>
              </w:r>
            </w:ins>
            <w:ins w:id="32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</w:t>
              </w:r>
            </w:ins>
            <w:ins w:id="32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0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7342C3D">
            <w:pPr>
              <w:jc w:val="center"/>
              <w:rPr>
                <w:ins w:id="322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32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2.00</w:t>
              </w:r>
            </w:ins>
            <w:ins w:id="32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32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1</w:t>
              </w:r>
            </w:ins>
            <w:ins w:id="32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32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90</w:t>
              </w:r>
            </w:ins>
            <w:ins w:id="32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77DA68E">
            <w:pPr>
              <w:jc w:val="center"/>
              <w:rPr>
                <w:ins w:id="329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33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83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1A60EDB">
            <w:pPr>
              <w:jc w:val="center"/>
              <w:rPr>
                <w:ins w:id="331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3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3</w:t>
              </w:r>
            </w:ins>
            <w:ins w:id="33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(5</w:t>
              </w:r>
            </w:ins>
            <w:ins w:id="33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</w:t>
              </w:r>
            </w:ins>
            <w:ins w:id="33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33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0</w:t>
              </w:r>
            </w:ins>
            <w:ins w:id="33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470572E4">
            <w:pPr>
              <w:jc w:val="center"/>
              <w:rPr>
                <w:ins w:id="338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3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ins w:id="34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34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34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6</w:t>
              </w:r>
            </w:ins>
            <w:ins w:id="34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34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7</w:t>
              </w:r>
            </w:ins>
            <w:ins w:id="34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A38A6AA">
            <w:pPr>
              <w:jc w:val="center"/>
              <w:rPr>
                <w:ins w:id="346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34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73</w:t>
              </w:r>
            </w:ins>
          </w:p>
        </w:tc>
      </w:tr>
      <w:tr w14:paraId="762E5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348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6B39148">
            <w:pPr>
              <w:jc w:val="center"/>
              <w:rPr>
                <w:ins w:id="349" w:author="休休" w:date="2025-03-27T14:51:51Z"/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50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SOFA Scores</w:t>
              </w:r>
            </w:ins>
            <w:ins w:id="35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,  </w:t>
              </w:r>
            </w:ins>
            <w:ins w:id="352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Median</w:t>
              </w:r>
            </w:ins>
            <w:ins w:id="35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(</w:t>
              </w:r>
            </w:ins>
            <w:ins w:id="35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IQR</w:t>
              </w:r>
            </w:ins>
            <w:ins w:id="35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)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6B3CCE7">
            <w:pPr>
              <w:jc w:val="center"/>
              <w:rPr>
                <w:ins w:id="356" w:author="休休" w:date="2025-03-27T14:51:51Z"/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5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35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35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.00-9.00</w:t>
              </w:r>
            </w:ins>
            <w:ins w:id="360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  <w:ins w:id="36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17792F8E">
            <w:pPr>
              <w:jc w:val="center"/>
              <w:rPr>
                <w:ins w:id="362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6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5 </w:t>
              </w:r>
            </w:ins>
            <w:ins w:id="36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(</w:t>
              </w:r>
            </w:ins>
            <w:ins w:id="36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.00-7.00</w:t>
              </w:r>
            </w:ins>
            <w:ins w:id="36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D00DA83">
            <w:pPr>
              <w:jc w:val="center"/>
              <w:rPr>
                <w:ins w:id="367" w:author="休休" w:date="2025-03-27T14:51:51Z"/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68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&lt;0.0001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2CF7AB4">
            <w:pPr>
              <w:jc w:val="center"/>
              <w:rPr>
                <w:ins w:id="369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7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6 </w:t>
              </w:r>
            </w:ins>
            <w:ins w:id="37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(</w:t>
              </w:r>
            </w:ins>
            <w:ins w:id="37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.00-7.00</w:t>
              </w:r>
            </w:ins>
            <w:ins w:id="37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  <w:ins w:id="37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vertAlign w:val="superscript"/>
                  <w:lang w:val="en-US" w:eastAsia="zh-CN"/>
                </w:rPr>
                <w:t>a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BBFA058">
            <w:pPr>
              <w:jc w:val="center"/>
              <w:rPr>
                <w:ins w:id="375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7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4.5 </w:t>
              </w:r>
            </w:ins>
            <w:ins w:id="37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(</w:t>
              </w:r>
            </w:ins>
            <w:ins w:id="37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.75-6.25</w:t>
              </w:r>
            </w:ins>
            <w:ins w:id="37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7E5F7E6">
            <w:pPr>
              <w:jc w:val="center"/>
              <w:rPr>
                <w:ins w:id="380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381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&lt;0.01</w:t>
              </w:r>
            </w:ins>
          </w:p>
        </w:tc>
      </w:tr>
      <w:tr w14:paraId="2B343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382" w:author="休休" w:date="2025-03-27T14:51:51Z"/>
        </w:trPr>
        <w:tc>
          <w:tcPr>
            <w:tcW w:w="7658" w:type="dxa"/>
            <w:gridSpan w:val="7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  <w:vAlign w:val="top"/>
          </w:tcPr>
          <w:p w14:paraId="1E4B32FB">
            <w:pPr>
              <w:jc w:val="left"/>
              <w:rPr>
                <w:ins w:id="383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384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sz w:val="18"/>
                  <w:szCs w:val="18"/>
                </w:rPr>
                <w:t>Laboratory values, median (IQR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  <w:vAlign w:val="top"/>
          </w:tcPr>
          <w:p w14:paraId="2F07D6BD">
            <w:pPr>
              <w:jc w:val="left"/>
              <w:rPr>
                <w:ins w:id="385" w:author="休休" w:date="2025-03-27T14:51:51Z"/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6290C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386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C592468">
            <w:pPr>
              <w:widowControl/>
              <w:jc w:val="center"/>
              <w:rPr>
                <w:ins w:id="387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38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CRP (mg/dL)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78A43FC">
            <w:pPr>
              <w:jc w:val="center"/>
              <w:rPr>
                <w:ins w:id="389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39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23.57 (9.02-43.06) 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78C5E8F">
            <w:pPr>
              <w:jc w:val="center"/>
              <w:rPr>
                <w:ins w:id="391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39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5.60 (5.08-35.08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C0C8496">
            <w:pPr>
              <w:jc w:val="center"/>
              <w:rPr>
                <w:ins w:id="393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394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.24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90E1DAD">
            <w:pPr>
              <w:jc w:val="center"/>
              <w:rPr>
                <w:ins w:id="395" w:author="休休" w:date="2025-03-27T14:51:51Z"/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9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5.43 (5.79-30.16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72578C5">
            <w:pPr>
              <w:jc w:val="center"/>
              <w:rPr>
                <w:ins w:id="397" w:author="休休" w:date="2025-03-27T14:51:51Z"/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39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5.18 (9.97-43.14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9E24F02">
            <w:pPr>
              <w:jc w:val="center"/>
              <w:rPr>
                <w:ins w:id="399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400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.43</w:t>
              </w:r>
            </w:ins>
          </w:p>
        </w:tc>
      </w:tr>
      <w:tr w14:paraId="15493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401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7EE3E81">
            <w:pPr>
              <w:widowControl/>
              <w:jc w:val="center"/>
              <w:rPr>
                <w:ins w:id="402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0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PCT (ng/mL)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AD921C6">
            <w:pPr>
              <w:jc w:val="center"/>
              <w:rPr>
                <w:ins w:id="404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0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33.40 (3.86-93.95) 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0A60264">
            <w:pPr>
              <w:jc w:val="center"/>
              <w:rPr>
                <w:ins w:id="406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0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.79 (0.88-23.10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C538441">
            <w:pPr>
              <w:jc w:val="center"/>
              <w:rPr>
                <w:ins w:id="408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09" w:author="休休" w:date="2025-03-27T14:51:51Z">
              <w:r>
                <w:rPr>
                  <w:rFonts w:hint="eastAsia" w:ascii="Times New Roman" w:hAnsi="Times New Roman" w:cs="Times New Roman" w:eastAsiaTheme="minorEastAsia"/>
                  <w:kern w:val="2"/>
                  <w:sz w:val="18"/>
                  <w:szCs w:val="18"/>
                  <w:lang w:val="en-US" w:eastAsia="zh-CN" w:bidi="ar-SA"/>
                </w:rPr>
                <w:t>&lt;0.0</w:t>
              </w:r>
            </w:ins>
            <w:ins w:id="410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</w:t>
              </w:r>
            </w:ins>
            <w:ins w:id="411" w:author="休休" w:date="2025-03-27T14:51:51Z">
              <w:r>
                <w:rPr>
                  <w:rFonts w:hint="eastAsia" w:ascii="Times New Roman" w:hAnsi="Times New Roman" w:cs="Times New Roman" w:eastAsiaTheme="minorEastAsia"/>
                  <w:kern w:val="2"/>
                  <w:sz w:val="18"/>
                  <w:szCs w:val="18"/>
                  <w:lang w:val="en-US" w:eastAsia="zh-CN" w:bidi="ar-SA"/>
                </w:rPr>
                <w:t>1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4798900A">
            <w:pPr>
              <w:jc w:val="center"/>
              <w:rPr>
                <w:ins w:id="412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1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7.60 (3.04-63.25) 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50F83F3">
            <w:pPr>
              <w:jc w:val="center"/>
              <w:rPr>
                <w:ins w:id="414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41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8.95</w:t>
              </w:r>
            </w:ins>
          </w:p>
          <w:p w14:paraId="7D9996D8">
            <w:pPr>
              <w:jc w:val="center"/>
              <w:rPr>
                <w:ins w:id="416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1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(4.25-63.54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7EAA8BEF">
            <w:pPr>
              <w:jc w:val="center"/>
              <w:rPr>
                <w:ins w:id="418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419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.84</w:t>
              </w:r>
            </w:ins>
          </w:p>
        </w:tc>
      </w:tr>
      <w:tr w14:paraId="3BCF8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420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375A8A6">
            <w:pPr>
              <w:widowControl/>
              <w:jc w:val="center"/>
              <w:rPr>
                <w:ins w:id="421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2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WBC (x 10</w:t>
              </w:r>
            </w:ins>
            <w:ins w:id="42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vertAlign w:val="superscript"/>
                </w:rPr>
                <w:t>9</w:t>
              </w:r>
            </w:ins>
            <w:ins w:id="42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/L)</w:t>
              </w:r>
            </w:ins>
            <w:ins w:id="42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ab/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07C7B6E">
            <w:pPr>
              <w:jc w:val="center"/>
              <w:rPr>
                <w:ins w:id="426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2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3.50 (6.59-18.35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7F25A72">
            <w:pPr>
              <w:jc w:val="center"/>
              <w:rPr>
                <w:ins w:id="428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2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4.29 (8.93-19.21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203B398">
            <w:pPr>
              <w:jc w:val="center"/>
              <w:rPr>
                <w:ins w:id="430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431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.25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33915E1">
            <w:pPr>
              <w:jc w:val="center"/>
              <w:rPr>
                <w:ins w:id="432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3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11.42 (6.94-18.84) 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4502164">
            <w:pPr>
              <w:jc w:val="center"/>
              <w:rPr>
                <w:ins w:id="434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3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5.31 (10.07-21.97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71B880F2">
            <w:pPr>
              <w:jc w:val="center"/>
              <w:rPr>
                <w:ins w:id="436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437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.24</w:t>
              </w:r>
            </w:ins>
          </w:p>
        </w:tc>
      </w:tr>
      <w:tr w14:paraId="6E11A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438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EA58C1A">
            <w:pPr>
              <w:widowControl/>
              <w:jc w:val="center"/>
              <w:rPr>
                <w:ins w:id="439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4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IL-6 (ng/mL)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87E38E3">
            <w:pPr>
              <w:jc w:val="center"/>
              <w:rPr>
                <w:ins w:id="441" w:author="休休" w:date="2025-03-27T14:51:51Z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ins w:id="44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0.59 </w:t>
              </w:r>
            </w:ins>
          </w:p>
          <w:p w14:paraId="708086AD">
            <w:pPr>
              <w:jc w:val="center"/>
              <w:rPr>
                <w:ins w:id="443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4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(0.17-5.11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9E1BF61">
            <w:pPr>
              <w:jc w:val="center"/>
              <w:rPr>
                <w:ins w:id="445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4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30 (0.18-2.12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DC97A45">
            <w:pPr>
              <w:jc w:val="center"/>
              <w:rPr>
                <w:ins w:id="447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48" w:author="休休" w:date="2025-03-27T14:51:51Z">
              <w:r>
                <w:rPr>
                  <w:rFonts w:hint="eastAsia" w:ascii="Times New Roman" w:hAnsi="Times New Roman" w:cs="Times New Roman" w:eastAsiaTheme="minorEastAsia"/>
                  <w:kern w:val="2"/>
                  <w:sz w:val="18"/>
                  <w:szCs w:val="18"/>
                  <w:lang w:val="en-US" w:eastAsia="zh-CN" w:bidi="ar-SA"/>
                </w:rPr>
                <w:t>&lt;0.0</w:t>
              </w:r>
            </w:ins>
            <w:ins w:id="449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1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3327CC8">
            <w:pPr>
              <w:jc w:val="center"/>
              <w:rPr>
                <w:ins w:id="450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5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64 (0.19-4.10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4F1611B6">
            <w:pPr>
              <w:jc w:val="center"/>
              <w:rPr>
                <w:ins w:id="452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5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38  (0.15-0.54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6994B2C3">
            <w:pPr>
              <w:jc w:val="center"/>
              <w:rPr>
                <w:ins w:id="454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455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.011</w:t>
              </w:r>
            </w:ins>
          </w:p>
        </w:tc>
      </w:tr>
      <w:tr w14:paraId="14C3A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456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3B44D29">
            <w:pPr>
              <w:widowControl/>
              <w:jc w:val="center"/>
              <w:rPr>
                <w:ins w:id="457" w:author="休休" w:date="2025-03-27T14:51:51Z"/>
                <w:rFonts w:hint="eastAsia" w:ascii="Times New Roman" w:hAnsi="Times New Roman" w:cs="Times New Roman"/>
                <w:sz w:val="18"/>
                <w:szCs w:val="18"/>
              </w:rPr>
            </w:pPr>
            <w:ins w:id="45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HBP (ng/mL)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1B99C32">
            <w:pPr>
              <w:jc w:val="center"/>
              <w:rPr>
                <w:ins w:id="459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46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5.73 (14.05-36.12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A5EE966">
            <w:pPr>
              <w:jc w:val="center"/>
              <w:rPr>
                <w:ins w:id="461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46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0.57 (10.25-35.63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9391E65">
            <w:pPr>
              <w:jc w:val="center"/>
              <w:rPr>
                <w:ins w:id="463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464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.29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08E1E65">
            <w:pPr>
              <w:jc w:val="center"/>
              <w:rPr>
                <w:ins w:id="465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6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1.72 (8.05-13.77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932DD84">
            <w:pPr>
              <w:jc w:val="center"/>
              <w:rPr>
                <w:ins w:id="467" w:author="休休" w:date="2025-03-27T14:51:51Z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ins w:id="46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0.68</w:t>
              </w:r>
            </w:ins>
          </w:p>
          <w:p w14:paraId="056A671B">
            <w:pPr>
              <w:jc w:val="center"/>
              <w:rPr>
                <w:ins w:id="469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7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(8.40-18.10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29273F7D">
            <w:pPr>
              <w:jc w:val="center"/>
              <w:rPr>
                <w:ins w:id="471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472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.25</w:t>
              </w:r>
            </w:ins>
          </w:p>
        </w:tc>
      </w:tr>
      <w:tr w14:paraId="62C9D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473" w:author="休休" w:date="2025-03-27T14:51:51Z"/>
        </w:trPr>
        <w:tc>
          <w:tcPr>
            <w:tcW w:w="8366" w:type="dxa"/>
            <w:gridSpan w:val="8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</w:tcPr>
          <w:p w14:paraId="131F5F3E">
            <w:pPr>
              <w:jc w:val="left"/>
              <w:rPr>
                <w:ins w:id="474" w:author="休休" w:date="2025-03-27T14:51:51Z"/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ins w:id="475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sz w:val="18"/>
                  <w:szCs w:val="18"/>
                </w:rPr>
                <w:t>Comorbidities, n (%)</w:t>
              </w:r>
            </w:ins>
          </w:p>
        </w:tc>
      </w:tr>
      <w:tr w14:paraId="6B8E1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476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5FD0EE9">
            <w:pPr>
              <w:widowControl/>
              <w:jc w:val="center"/>
              <w:rPr>
                <w:ins w:id="477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78" w:author="休休" w:date="2025-03-27T14:51:51Z">
              <w:r>
                <w:rPr>
                  <w:rFonts w:ascii="Times New Roman" w:hAnsi="Times New Roman" w:eastAsia="AdvOT6e5d2ec0" w:cs="Times New Roman"/>
                  <w:color w:val="231F20"/>
                  <w:kern w:val="0"/>
                  <w:sz w:val="18"/>
                  <w:szCs w:val="18"/>
                  <w:lang w:bidi="ar"/>
                </w:rPr>
                <w:t>Hypertension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3CA84AB">
            <w:pPr>
              <w:jc w:val="center"/>
              <w:rPr>
                <w:ins w:id="479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8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  <w:ins w:id="48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9 (</w:t>
              </w:r>
            </w:ins>
            <w:ins w:id="48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.33</w:t>
              </w:r>
            </w:ins>
            <w:ins w:id="48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  <w:ins w:id="48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B12FC74">
            <w:pPr>
              <w:jc w:val="center"/>
              <w:rPr>
                <w:ins w:id="485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8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0</w:t>
              </w:r>
            </w:ins>
            <w:ins w:id="48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48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</w:t>
              </w:r>
            </w:ins>
            <w:ins w:id="48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5.</w:t>
              </w:r>
            </w:ins>
            <w:ins w:id="49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1</w:t>
              </w:r>
            </w:ins>
            <w:ins w:id="49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152393A2">
            <w:pPr>
              <w:jc w:val="center"/>
              <w:rPr>
                <w:ins w:id="492" w:author="休休" w:date="2025-03-27T14:51:51Z"/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9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77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BD5815F">
            <w:pPr>
              <w:jc w:val="center"/>
              <w:rPr>
                <w:ins w:id="494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49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2</w:t>
              </w:r>
            </w:ins>
            <w:ins w:id="49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4</w:t>
              </w:r>
            </w:ins>
            <w:ins w:id="49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49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00)</w:t>
              </w:r>
            </w:ins>
            <w:ins w:id="49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433EFEDD">
            <w:pPr>
              <w:jc w:val="center"/>
              <w:rPr>
                <w:ins w:id="500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50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ins w:id="50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</w:t>
              </w:r>
            </w:ins>
            <w:ins w:id="50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50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.33</w:t>
              </w:r>
            </w:ins>
            <w:ins w:id="50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EDE6CEC">
            <w:pPr>
              <w:jc w:val="center"/>
              <w:rPr>
                <w:ins w:id="506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50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27</w:t>
              </w:r>
            </w:ins>
          </w:p>
        </w:tc>
      </w:tr>
      <w:tr w14:paraId="4AB77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508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0DDE3D3">
            <w:pPr>
              <w:jc w:val="center"/>
              <w:rPr>
                <w:ins w:id="509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510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Diabetes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D8817CC">
            <w:pPr>
              <w:jc w:val="center"/>
              <w:rPr>
                <w:ins w:id="511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51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0</w:t>
              </w:r>
            </w:ins>
            <w:ins w:id="51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3</w:t>
              </w:r>
            </w:ins>
            <w:ins w:id="51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</w:t>
              </w:r>
            </w:ins>
            <w:ins w:id="51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0</w:t>
              </w:r>
            </w:ins>
            <w:ins w:id="51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9</w:t>
              </w:r>
            </w:ins>
            <w:ins w:id="51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BCABEF4">
            <w:pPr>
              <w:jc w:val="center"/>
              <w:rPr>
                <w:ins w:id="518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51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8</w:t>
              </w:r>
            </w:ins>
            <w:ins w:id="520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52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.33</w:t>
              </w:r>
            </w:ins>
            <w:ins w:id="522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08EB1A22">
            <w:pPr>
              <w:jc w:val="center"/>
              <w:rPr>
                <w:ins w:id="523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52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84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C23D6D7">
            <w:pPr>
              <w:jc w:val="center"/>
              <w:rPr>
                <w:ins w:id="525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52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52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2</w:t>
              </w:r>
            </w:ins>
            <w:ins w:id="52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52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53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0</w:t>
              </w:r>
            </w:ins>
            <w:ins w:id="53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E923E3C">
            <w:pPr>
              <w:jc w:val="center"/>
              <w:rPr>
                <w:ins w:id="532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53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53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53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6</w:t>
              </w:r>
            </w:ins>
            <w:ins w:id="53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6</w:t>
              </w:r>
            </w:ins>
            <w:ins w:id="53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53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3B4EC651">
            <w:pPr>
              <w:jc w:val="center"/>
              <w:rPr>
                <w:ins w:id="539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54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81</w:t>
              </w:r>
            </w:ins>
          </w:p>
        </w:tc>
      </w:tr>
      <w:tr w14:paraId="086CF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541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B9AC257">
            <w:pPr>
              <w:jc w:val="center"/>
              <w:rPr>
                <w:ins w:id="542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54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COPD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9129EF9">
            <w:pPr>
              <w:jc w:val="center"/>
              <w:rPr>
                <w:ins w:id="544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54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</w:t>
              </w:r>
            </w:ins>
            <w:ins w:id="54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54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54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54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7</w:t>
              </w:r>
            </w:ins>
            <w:ins w:id="550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53CBA9D">
            <w:pPr>
              <w:jc w:val="center"/>
              <w:rPr>
                <w:ins w:id="551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55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1</w:t>
              </w:r>
            </w:ins>
            <w:ins w:id="55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55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3</w:t>
              </w:r>
            </w:ins>
            <w:ins w:id="55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55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9</w:t>
              </w:r>
            </w:ins>
            <w:ins w:id="55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51542C0F">
            <w:pPr>
              <w:jc w:val="center"/>
              <w:rPr>
                <w:ins w:id="558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55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30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9C37BBD">
            <w:pPr>
              <w:jc w:val="center"/>
              <w:rPr>
                <w:ins w:id="560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56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</w:t>
              </w:r>
            </w:ins>
            <w:ins w:id="562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56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56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56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0</w:t>
              </w:r>
            </w:ins>
            <w:ins w:id="56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2A25437B">
            <w:pPr>
              <w:jc w:val="center"/>
              <w:rPr>
                <w:ins w:id="567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56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</w:t>
              </w:r>
            </w:ins>
            <w:ins w:id="56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57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</w:t>
              </w:r>
            </w:ins>
            <w:ins w:id="57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57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7</w:t>
              </w:r>
            </w:ins>
            <w:ins w:id="57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40D70D12">
            <w:pPr>
              <w:jc w:val="center"/>
              <w:rPr>
                <w:ins w:id="574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57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.00</w:t>
              </w:r>
            </w:ins>
          </w:p>
        </w:tc>
      </w:tr>
      <w:tr w14:paraId="0815C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ins w:id="576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007D98B">
            <w:pPr>
              <w:jc w:val="center"/>
              <w:rPr>
                <w:ins w:id="577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57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Liver disease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B178C6D">
            <w:pPr>
              <w:jc w:val="center"/>
              <w:rPr>
                <w:ins w:id="579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58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6</w:t>
              </w:r>
            </w:ins>
            <w:ins w:id="58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26.95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CC06363">
            <w:pPr>
              <w:jc w:val="center"/>
              <w:rPr>
                <w:ins w:id="582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58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2</w:t>
              </w:r>
            </w:ins>
            <w:ins w:id="58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9.30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7D365A8D">
            <w:pPr>
              <w:jc w:val="center"/>
              <w:rPr>
                <w:ins w:id="585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58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65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DE399AC">
            <w:pPr>
              <w:jc w:val="center"/>
              <w:rPr>
                <w:ins w:id="587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58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58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59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2</w:t>
              </w:r>
            </w:ins>
            <w:ins w:id="59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59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0</w:t>
              </w:r>
            </w:ins>
            <w:ins w:id="59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F5EAC64">
            <w:pPr>
              <w:jc w:val="center"/>
              <w:rPr>
                <w:ins w:id="594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59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59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59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3</w:t>
              </w:r>
            </w:ins>
            <w:ins w:id="59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59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</w:t>
              </w:r>
            </w:ins>
            <w:ins w:id="600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17B15131">
            <w:pPr>
              <w:jc w:val="center"/>
              <w:rPr>
                <w:ins w:id="601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60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58</w:t>
              </w:r>
            </w:ins>
          </w:p>
        </w:tc>
      </w:tr>
      <w:tr w14:paraId="7B08D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603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C5EF96B">
            <w:pPr>
              <w:jc w:val="center"/>
              <w:rPr>
                <w:ins w:id="604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60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Kidney disease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5147AE2">
            <w:pPr>
              <w:jc w:val="center"/>
              <w:rPr>
                <w:ins w:id="606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60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</w:t>
              </w:r>
            </w:ins>
            <w:ins w:id="60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60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610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61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7</w:t>
              </w:r>
            </w:ins>
            <w:ins w:id="612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57526B5">
            <w:pPr>
              <w:jc w:val="center"/>
              <w:rPr>
                <w:ins w:id="613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61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0</w:t>
              </w:r>
            </w:ins>
            <w:ins w:id="61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61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3</w:t>
              </w:r>
            </w:ins>
            <w:ins w:id="61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61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1</w:t>
              </w:r>
            </w:ins>
            <w:ins w:id="61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1CF376E9">
            <w:pPr>
              <w:jc w:val="center"/>
              <w:rPr>
                <w:ins w:id="620" w:author="休休" w:date="2025-03-27T14:51:51Z"/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ins w:id="62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03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AE61A5D">
            <w:pPr>
              <w:jc w:val="center"/>
              <w:rPr>
                <w:ins w:id="622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62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62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2</w:t>
              </w:r>
            </w:ins>
            <w:ins w:id="62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62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62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0</w:t>
              </w:r>
            </w:ins>
            <w:ins w:id="62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42052008">
            <w:pPr>
              <w:jc w:val="center"/>
              <w:rPr>
                <w:ins w:id="629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63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63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63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3.33</w:t>
              </w:r>
            </w:ins>
            <w:ins w:id="63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47338463">
            <w:pPr>
              <w:jc w:val="center"/>
              <w:rPr>
                <w:ins w:id="634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63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&gt;0.99</w:t>
              </w:r>
            </w:ins>
          </w:p>
        </w:tc>
      </w:tr>
      <w:tr w14:paraId="19C7F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636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759951D">
            <w:pPr>
              <w:jc w:val="center"/>
              <w:rPr>
                <w:ins w:id="637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63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Cardiovascular disease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8351321">
            <w:pPr>
              <w:jc w:val="center"/>
              <w:rPr>
                <w:ins w:id="639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64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1 (36.84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0F0741C">
            <w:pPr>
              <w:jc w:val="center"/>
              <w:rPr>
                <w:ins w:id="641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64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2 (26.19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2E63C26D">
            <w:pPr>
              <w:jc w:val="center"/>
              <w:rPr>
                <w:ins w:id="643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64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27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1F7B68D">
            <w:pPr>
              <w:jc w:val="center"/>
              <w:rPr>
                <w:ins w:id="645" w:author="休休" w:date="2025-03-27T14:51:51Z"/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64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64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64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2</w:t>
              </w:r>
            </w:ins>
            <w:ins w:id="64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65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0</w:t>
              </w:r>
            </w:ins>
            <w:ins w:id="65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  <w:ins w:id="65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70697CD">
            <w:pPr>
              <w:jc w:val="center"/>
              <w:rPr>
                <w:ins w:id="653" w:author="休休" w:date="2025-03-27T14:51:51Z"/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65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ins w:id="65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</w:t>
              </w:r>
            </w:ins>
            <w:ins w:id="65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65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</w:t>
              </w:r>
            </w:ins>
            <w:ins w:id="65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65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</w:t>
              </w:r>
            </w:ins>
            <w:ins w:id="660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4AABB5CB">
            <w:pPr>
              <w:jc w:val="center"/>
              <w:rPr>
                <w:ins w:id="661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66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93</w:t>
              </w:r>
            </w:ins>
          </w:p>
        </w:tc>
      </w:tr>
      <w:tr w14:paraId="3802E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663" w:author="休休" w:date="2025-03-27T14:51:51Z"/>
        </w:trPr>
        <w:tc>
          <w:tcPr>
            <w:tcW w:w="8366" w:type="dxa"/>
            <w:gridSpan w:val="8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</w:tcPr>
          <w:p w14:paraId="25B6733C">
            <w:pPr>
              <w:jc w:val="left"/>
              <w:rPr>
                <w:ins w:id="664" w:author="休休" w:date="2025-03-27T14:51:51Z"/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ins w:id="665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sz w:val="18"/>
                  <w:szCs w:val="18"/>
                </w:rPr>
                <w:t>Outcome</w:t>
              </w:r>
            </w:ins>
            <w:ins w:id="666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sz w:val="18"/>
                  <w:szCs w:val="18"/>
                  <w:lang w:val="en-US" w:eastAsia="zh-CN"/>
                </w:rPr>
                <w:t>,</w:t>
              </w:r>
            </w:ins>
            <w:ins w:id="667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sz w:val="18"/>
                  <w:szCs w:val="18"/>
                </w:rPr>
                <w:t xml:space="preserve"> n (%)</w:t>
              </w:r>
            </w:ins>
          </w:p>
        </w:tc>
      </w:tr>
      <w:tr w14:paraId="49D32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668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0546F7D">
            <w:pPr>
              <w:jc w:val="center"/>
              <w:rPr>
                <w:ins w:id="669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67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8</w:t>
              </w:r>
            </w:ins>
            <w:ins w:id="67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-day-Mortality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6F45A06">
            <w:pPr>
              <w:jc w:val="center"/>
              <w:rPr>
                <w:ins w:id="672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67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</w:t>
              </w:r>
            </w:ins>
            <w:ins w:id="67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9 (</w:t>
              </w:r>
            </w:ins>
            <w:ins w:id="67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0</w:t>
              </w:r>
            </w:ins>
            <w:ins w:id="67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67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7</w:t>
              </w:r>
            </w:ins>
            <w:ins w:id="678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  <w:ins w:id="67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515B306">
            <w:pPr>
              <w:jc w:val="center"/>
              <w:rPr>
                <w:ins w:id="680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68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0</w:t>
              </w:r>
            </w:ins>
            <w:ins w:id="682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1</w:t>
              </w:r>
            </w:ins>
            <w:ins w:id="68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  <w:ins w:id="68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9</w:t>
              </w:r>
            </w:ins>
            <w:ins w:id="68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</w:t>
              </w:r>
            </w:ins>
            <w:ins w:id="68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2D7A46F">
            <w:pPr>
              <w:jc w:val="center"/>
              <w:rPr>
                <w:ins w:id="687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688" w:author="休休" w:date="2025-03-27T14:51:51Z">
              <w:r>
                <w:rPr>
                  <w:rFonts w:hint="eastAsia" w:ascii="Times New Roman" w:hAnsi="Times New Roman" w:cs="Times New Roman" w:eastAsiaTheme="minorEastAsia"/>
                  <w:kern w:val="2"/>
                  <w:sz w:val="18"/>
                  <w:szCs w:val="18"/>
                  <w:lang w:val="en-US" w:eastAsia="zh-CN" w:bidi="ar-SA"/>
                </w:rPr>
                <w:t>&lt;0.0</w:t>
              </w:r>
            </w:ins>
            <w:ins w:id="689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</w:t>
              </w:r>
            </w:ins>
            <w:ins w:id="690" w:author="休休" w:date="2025-03-27T14:51:51Z">
              <w:r>
                <w:rPr>
                  <w:rFonts w:hint="eastAsia" w:ascii="Times New Roman" w:hAnsi="Times New Roman" w:cs="Times New Roman" w:eastAsiaTheme="minorEastAsia"/>
                  <w:kern w:val="2"/>
                  <w:sz w:val="18"/>
                  <w:szCs w:val="18"/>
                  <w:lang w:val="en-US" w:eastAsia="zh-CN" w:bidi="ar-SA"/>
                </w:rPr>
                <w:t>1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62D23DE">
            <w:pPr>
              <w:jc w:val="center"/>
              <w:rPr>
                <w:ins w:id="691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69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2</w:t>
              </w:r>
            </w:ins>
            <w:ins w:id="69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69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8</w:t>
              </w:r>
            </w:ins>
            <w:ins w:id="69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69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0</w:t>
              </w:r>
            </w:ins>
            <w:ins w:id="69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  <w:ins w:id="69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3F43270">
            <w:pPr>
              <w:jc w:val="center"/>
              <w:rPr>
                <w:ins w:id="699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70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</w:t>
              </w:r>
            </w:ins>
            <w:ins w:id="70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</w:ins>
            <w:ins w:id="70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0</w:t>
              </w:r>
            </w:ins>
            <w:ins w:id="70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70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0</w:t>
              </w:r>
            </w:ins>
            <w:ins w:id="70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5FBF194">
            <w:pPr>
              <w:jc w:val="center"/>
              <w:rPr>
                <w:ins w:id="706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707" w:author="休休" w:date="2025-03-27T14:51:51Z">
              <w:r>
                <w:rPr>
                  <w:rFonts w:hint="eastAsia" w:ascii="Times New Roman" w:hAnsi="Times New Roman" w:cs="Times New Roman" w:eastAsiaTheme="minorEastAsia"/>
                  <w:kern w:val="2"/>
                  <w:sz w:val="18"/>
                  <w:szCs w:val="18"/>
                  <w:lang w:val="en-US" w:eastAsia="zh-CN" w:bidi="ar-SA"/>
                </w:rPr>
                <w:t>&lt;0.0</w:t>
              </w:r>
            </w:ins>
            <w:ins w:id="708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1</w:t>
              </w:r>
            </w:ins>
          </w:p>
        </w:tc>
      </w:tr>
      <w:tr w14:paraId="3651A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709" w:author="休休" w:date="2025-03-27T14:51:51Z"/>
        </w:trPr>
        <w:tc>
          <w:tcPr>
            <w:tcW w:w="8366" w:type="dxa"/>
            <w:gridSpan w:val="8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</w:tcPr>
          <w:p w14:paraId="26B88E65">
            <w:pPr>
              <w:jc w:val="left"/>
              <w:rPr>
                <w:ins w:id="710" w:author="休休" w:date="2025-03-27T14:51:51Z"/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ins w:id="711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sz w:val="18"/>
                  <w:szCs w:val="18"/>
                </w:rPr>
                <w:t>Source of infection, n (%)</w:t>
              </w:r>
            </w:ins>
          </w:p>
        </w:tc>
      </w:tr>
      <w:tr w14:paraId="25CB2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712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9EB0A57">
            <w:pPr>
              <w:jc w:val="center"/>
              <w:rPr>
                <w:ins w:id="713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71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Respiratory tract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E8F3DFC">
            <w:pPr>
              <w:jc w:val="center"/>
              <w:rPr>
                <w:ins w:id="715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71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6 (63.16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37C2FB4">
            <w:pPr>
              <w:jc w:val="center"/>
              <w:rPr>
                <w:ins w:id="717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71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8 (33.33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828BC45">
            <w:pPr>
              <w:jc w:val="center"/>
              <w:rPr>
                <w:ins w:id="719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720" w:author="休休" w:date="2025-03-27T14:51:51Z">
              <w:r>
                <w:rPr>
                  <w:rFonts w:hint="eastAsia" w:ascii="Times New Roman" w:hAnsi="Times New Roman" w:cs="Times New Roman" w:eastAsiaTheme="minorEastAsia"/>
                  <w:kern w:val="2"/>
                  <w:sz w:val="18"/>
                  <w:szCs w:val="18"/>
                  <w:lang w:val="en-US" w:eastAsia="zh-CN" w:bidi="ar-SA"/>
                </w:rPr>
                <w:t>&lt;0.0</w:t>
              </w:r>
            </w:ins>
            <w:ins w:id="721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</w:t>
              </w:r>
            </w:ins>
            <w:ins w:id="722" w:author="休休" w:date="2025-03-27T14:51:51Z">
              <w:r>
                <w:rPr>
                  <w:rFonts w:hint="eastAsia" w:ascii="Times New Roman" w:hAnsi="Times New Roman" w:cs="Times New Roman" w:eastAsiaTheme="minorEastAsia"/>
                  <w:kern w:val="2"/>
                  <w:sz w:val="18"/>
                  <w:szCs w:val="18"/>
                  <w:lang w:val="en-US" w:eastAsia="zh-CN" w:bidi="ar-SA"/>
                </w:rPr>
                <w:t>1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739F0C9">
            <w:pPr>
              <w:jc w:val="center"/>
              <w:rPr>
                <w:ins w:id="723" w:author="休休" w:date="2025-03-27T14:51:51Z"/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72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 (28.00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618FF56">
            <w:pPr>
              <w:jc w:val="center"/>
              <w:rPr>
                <w:ins w:id="725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72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8 </w:t>
              </w:r>
            </w:ins>
            <w:ins w:id="72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(</w:t>
              </w:r>
            </w:ins>
            <w:ins w:id="72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6</w:t>
              </w:r>
            </w:ins>
            <w:ins w:id="72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6</w:t>
              </w:r>
            </w:ins>
            <w:ins w:id="73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73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32EE743">
            <w:pPr>
              <w:jc w:val="center"/>
              <w:rPr>
                <w:ins w:id="732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73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81</w:t>
              </w:r>
            </w:ins>
          </w:p>
        </w:tc>
      </w:tr>
      <w:tr w14:paraId="1F3A2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734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C0B01B2">
            <w:pPr>
              <w:jc w:val="center"/>
              <w:rPr>
                <w:ins w:id="735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73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Urogenital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A91CAEA">
            <w:pPr>
              <w:jc w:val="center"/>
              <w:rPr>
                <w:ins w:id="737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73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3 (22.81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056EDF6">
            <w:pPr>
              <w:jc w:val="center"/>
              <w:rPr>
                <w:ins w:id="739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74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3 (27.38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E30BD91">
            <w:pPr>
              <w:jc w:val="center"/>
              <w:rPr>
                <w:ins w:id="741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74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527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0EB6E01">
            <w:pPr>
              <w:jc w:val="center"/>
              <w:rPr>
                <w:ins w:id="743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74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 (24.00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D639C72">
            <w:pPr>
              <w:jc w:val="center"/>
              <w:rPr>
                <w:ins w:id="745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74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10 </w:t>
              </w:r>
            </w:ins>
            <w:ins w:id="747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(</w:t>
              </w:r>
            </w:ins>
            <w:ins w:id="74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</w:t>
              </w:r>
            </w:ins>
            <w:ins w:id="74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75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</w:t>
              </w:r>
            </w:ins>
            <w:ins w:id="75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548771C">
            <w:pPr>
              <w:jc w:val="center"/>
              <w:rPr>
                <w:ins w:id="752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75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45</w:t>
              </w:r>
            </w:ins>
          </w:p>
        </w:tc>
      </w:tr>
      <w:tr w14:paraId="2AD53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ins w:id="754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57B5127">
            <w:pPr>
              <w:jc w:val="center"/>
              <w:rPr>
                <w:ins w:id="755" w:author="休休" w:date="2025-03-27T14:51:51Z"/>
                <w:rFonts w:hint="eastAsia" w:ascii="Times New Roman" w:hAnsi="Times New Roman" w:cs="Times New Roman"/>
                <w:sz w:val="18"/>
                <w:szCs w:val="18"/>
              </w:rPr>
            </w:pPr>
            <w:ins w:id="75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Abdominal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0AFE05E">
            <w:pPr>
              <w:jc w:val="center"/>
              <w:rPr>
                <w:ins w:id="757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75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19 </w:t>
              </w:r>
            </w:ins>
            <w:ins w:id="759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(</w:t>
              </w:r>
            </w:ins>
            <w:ins w:id="76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.33</w:t>
              </w:r>
            </w:ins>
            <w:ins w:id="76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  <w:ins w:id="76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02446BF">
            <w:pPr>
              <w:jc w:val="center"/>
              <w:rPr>
                <w:ins w:id="763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76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3 (27.38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323FC52">
            <w:pPr>
              <w:jc w:val="center"/>
              <w:rPr>
                <w:ins w:id="765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76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46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B202E96">
            <w:pPr>
              <w:jc w:val="center"/>
              <w:rPr>
                <w:ins w:id="767" w:author="休休" w:date="2025-03-27T14:51:51Z"/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76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 (16.00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3D8E5CF">
            <w:pPr>
              <w:jc w:val="center"/>
              <w:rPr>
                <w:ins w:id="769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77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7 </w:t>
              </w:r>
            </w:ins>
            <w:ins w:id="771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(</w:t>
              </w:r>
            </w:ins>
            <w:ins w:id="77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3</w:t>
              </w:r>
            </w:ins>
            <w:ins w:id="773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77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</w:t>
              </w:r>
            </w:ins>
            <w:ins w:id="775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72B7396">
            <w:pPr>
              <w:jc w:val="center"/>
              <w:rPr>
                <w:ins w:id="776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77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56</w:t>
              </w:r>
            </w:ins>
          </w:p>
        </w:tc>
      </w:tr>
      <w:tr w14:paraId="51320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778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AECDD03">
            <w:pPr>
              <w:jc w:val="center"/>
              <w:rPr>
                <w:ins w:id="779" w:author="休休" w:date="2025-03-27T14:51:51Z"/>
                <w:rFonts w:hint="eastAsia" w:ascii="Times New Roman" w:hAnsi="Times New Roman" w:cs="Times New Roman"/>
                <w:sz w:val="18"/>
                <w:szCs w:val="18"/>
              </w:rPr>
            </w:pPr>
            <w:ins w:id="78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Skin or soft tissue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EE1788E">
            <w:pPr>
              <w:jc w:val="center"/>
              <w:rPr>
                <w:ins w:id="781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78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 (3.51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2937AE7">
            <w:pPr>
              <w:jc w:val="center"/>
              <w:rPr>
                <w:ins w:id="783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78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 (5.95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75623F3">
            <w:pPr>
              <w:jc w:val="center"/>
              <w:rPr>
                <w:ins w:id="785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78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68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5F54D37D">
            <w:pPr>
              <w:jc w:val="center"/>
              <w:rPr>
                <w:ins w:id="787" w:author="休休" w:date="2025-03-27T14:51:51Z"/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ins w:id="788" w:author="休休" w:date="2025-03-27T14:51:51Z">
              <w:r>
                <w:rPr>
                  <w:rFonts w:hint="eastAsia" w:ascii="Times New Roman" w:hAnsi="Times New Roman" w:cs="Times New Roman"/>
                  <w:kern w:val="2"/>
                  <w:sz w:val="18"/>
                  <w:szCs w:val="18"/>
                  <w:lang w:val="en-US" w:eastAsia="zh-CN" w:bidi="ar-SA"/>
                </w:rPr>
                <w:t>0</w:t>
              </w:r>
            </w:ins>
            <w:ins w:id="78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 (0.00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E2B7536">
            <w:pPr>
              <w:jc w:val="center"/>
              <w:rPr>
                <w:ins w:id="790" w:author="休休" w:date="2025-03-27T14:51:51Z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79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 (3.33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EF09DFC">
            <w:pPr>
              <w:jc w:val="center"/>
              <w:rPr>
                <w:ins w:id="792" w:author="休休" w:date="2025-03-27T14:51:51Z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ins w:id="79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&gt;0.99</w:t>
              </w:r>
            </w:ins>
          </w:p>
        </w:tc>
      </w:tr>
      <w:tr w14:paraId="15BD6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794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68FBE3B">
            <w:pPr>
              <w:jc w:val="center"/>
              <w:rPr>
                <w:ins w:id="795" w:author="休休" w:date="2025-03-27T14:51:51Z"/>
                <w:rFonts w:hint="eastAsia" w:ascii="Times New Roman" w:hAnsi="Times New Roman" w:cs="Times New Roman"/>
                <w:sz w:val="18"/>
                <w:szCs w:val="18"/>
              </w:rPr>
            </w:pPr>
            <w:ins w:id="79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Surgical site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ADEFC56">
            <w:pPr>
              <w:jc w:val="center"/>
              <w:rPr>
                <w:ins w:id="797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79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 (0.00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01F7E0B">
            <w:pPr>
              <w:jc w:val="center"/>
              <w:rPr>
                <w:ins w:id="799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80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 (0.00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544D8F2">
            <w:pPr>
              <w:jc w:val="center"/>
              <w:rPr>
                <w:ins w:id="801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80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&gt;0.99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325B0B2">
            <w:pPr>
              <w:jc w:val="center"/>
              <w:rPr>
                <w:ins w:id="803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80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 (4.00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63119CC">
            <w:pPr>
              <w:jc w:val="center"/>
              <w:rPr>
                <w:ins w:id="805" w:author="休休" w:date="2025-03-27T14:51:51Z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80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 (0.00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6CB3EC8">
            <w:pPr>
              <w:jc w:val="center"/>
              <w:rPr>
                <w:ins w:id="807" w:author="休休" w:date="2025-03-27T14:51:51Z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ins w:id="80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&gt;0.99</w:t>
              </w:r>
            </w:ins>
          </w:p>
        </w:tc>
      </w:tr>
      <w:tr w14:paraId="77A93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809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D012F11">
            <w:pPr>
              <w:jc w:val="center"/>
              <w:rPr>
                <w:ins w:id="810" w:author="休休" w:date="2025-03-27T14:51:51Z"/>
                <w:rFonts w:hint="eastAsia" w:ascii="Times New Roman" w:hAnsi="Times New Roman" w:cs="Times New Roman"/>
                <w:sz w:val="18"/>
                <w:szCs w:val="18"/>
              </w:rPr>
            </w:pPr>
            <w:ins w:id="81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Blood culture positive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B8C024A">
            <w:pPr>
              <w:jc w:val="center"/>
              <w:rPr>
                <w:ins w:id="812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81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8 (49.12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4DB5E29">
            <w:pPr>
              <w:jc w:val="center"/>
              <w:rPr>
                <w:ins w:id="814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81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8 (45.24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245A345">
            <w:pPr>
              <w:jc w:val="center"/>
              <w:rPr>
                <w:ins w:id="816" w:author="休休" w:date="2025-03-27T14:51:51Z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ins w:id="81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65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B58D019">
            <w:pPr>
              <w:jc w:val="center"/>
              <w:rPr>
                <w:ins w:id="818" w:author="休休" w:date="2025-03-27T14:51:51Z"/>
                <w:rFonts w:ascii="Times New Roman" w:hAnsi="Times New Roman" w:cs="Times New Roman"/>
                <w:sz w:val="18"/>
                <w:szCs w:val="18"/>
              </w:rPr>
            </w:pPr>
            <w:ins w:id="81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5 (60.00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A508770">
            <w:pPr>
              <w:jc w:val="center"/>
              <w:rPr>
                <w:ins w:id="820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ins w:id="82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 xml:space="preserve">10 </w:t>
              </w:r>
            </w:ins>
            <w:ins w:id="822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(</w:t>
              </w:r>
            </w:ins>
            <w:ins w:id="82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</w:t>
              </w:r>
            </w:ins>
            <w:ins w:id="824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ins w:id="82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3</w:t>
              </w:r>
            </w:ins>
            <w:ins w:id="826" w:author="休休" w:date="2025-03-27T14:51:51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79D5C1E">
            <w:pPr>
              <w:jc w:val="center"/>
              <w:rPr>
                <w:ins w:id="827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82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048</w:t>
              </w:r>
            </w:ins>
          </w:p>
        </w:tc>
      </w:tr>
      <w:tr w14:paraId="39BAF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829" w:author="休休" w:date="2025-03-27T14:51:51Z"/>
        </w:trPr>
        <w:tc>
          <w:tcPr>
            <w:tcW w:w="8366" w:type="dxa"/>
            <w:gridSpan w:val="8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CFCECE" w:themeFill="background2" w:themeFillShade="E5"/>
          </w:tcPr>
          <w:p w14:paraId="395F4D0C">
            <w:pPr>
              <w:jc w:val="left"/>
              <w:rPr>
                <w:ins w:id="830" w:author="休休" w:date="2025-03-27T14:51:51Z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ins w:id="831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sz w:val="18"/>
                  <w:szCs w:val="18"/>
                  <w:lang w:val="en-US" w:eastAsia="zh-CN"/>
                </w:rPr>
                <w:t>Cultures, n (%)</w:t>
              </w:r>
            </w:ins>
          </w:p>
        </w:tc>
      </w:tr>
      <w:tr w14:paraId="535FF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832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3690E8F">
            <w:pPr>
              <w:jc w:val="left"/>
              <w:rPr>
                <w:ins w:id="833" w:author="休休" w:date="2025-03-27T14:51:51Z"/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ins w:id="83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Gram positive</w:t>
              </w:r>
            </w:ins>
            <w:ins w:id="835" w:author="休休" w:date="2025-03-27T14:51:51Z">
              <w:r>
                <w:rPr>
                  <w:rFonts w:hint="eastAsia" w:ascii="Times New Roman" w:hAnsi="Times New Roman" w:cs="Times New Roman"/>
                  <w:b/>
                  <w:bCs/>
                  <w:sz w:val="21"/>
                  <w:szCs w:val="21"/>
                </w:rPr>
                <w:tab/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55DA791">
            <w:pPr>
              <w:jc w:val="center"/>
              <w:rPr>
                <w:ins w:id="836" w:author="休休" w:date="2025-03-27T14:51:51Z"/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ins w:id="83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5 (43.86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EFA471A">
            <w:pPr>
              <w:jc w:val="center"/>
              <w:rPr>
                <w:ins w:id="838" w:author="休休" w:date="2025-03-27T14:51:51Z"/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ins w:id="83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1 (25.00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A498125">
            <w:pPr>
              <w:jc w:val="center"/>
              <w:rPr>
                <w:ins w:id="840" w:author="休休" w:date="2025-03-27T14:51:51Z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ins w:id="84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03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71FA0BB7">
            <w:pPr>
              <w:jc w:val="center"/>
              <w:rPr>
                <w:ins w:id="842" w:author="休休" w:date="2025-03-27T14:51:51Z"/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84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1 (44.00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6414C5D4">
            <w:pPr>
              <w:jc w:val="center"/>
              <w:rPr>
                <w:ins w:id="844" w:author="休休" w:date="2025-03-27T14:51:51Z"/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84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 (23.33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1A79400">
            <w:pPr>
              <w:jc w:val="center"/>
              <w:rPr>
                <w:ins w:id="846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84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10</w:t>
              </w:r>
            </w:ins>
          </w:p>
        </w:tc>
      </w:tr>
      <w:tr w14:paraId="42D3F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848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FAA6E3B">
            <w:pPr>
              <w:jc w:val="left"/>
              <w:rPr>
                <w:ins w:id="849" w:author="休休" w:date="2025-03-27T14:51:51Z"/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ins w:id="85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Gram negative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6CCD396">
            <w:pPr>
              <w:jc w:val="center"/>
              <w:rPr>
                <w:ins w:id="851" w:author="休休" w:date="2025-03-27T14:51:51Z"/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ins w:id="85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5 (61.40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09208C9">
            <w:pPr>
              <w:jc w:val="center"/>
              <w:rPr>
                <w:ins w:id="853" w:author="休休" w:date="2025-03-27T14:51:51Z"/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ins w:id="854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8 (69.05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7B14B8A">
            <w:pPr>
              <w:jc w:val="center"/>
              <w:rPr>
                <w:ins w:id="855" w:author="休休" w:date="2025-03-27T14:51:51Z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ins w:id="856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06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0438349B">
            <w:pPr>
              <w:jc w:val="center"/>
              <w:rPr>
                <w:ins w:id="857" w:author="休休" w:date="2025-03-27T14:51:51Z"/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858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3 (52.00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1EDB8AA6">
            <w:pPr>
              <w:jc w:val="center"/>
              <w:rPr>
                <w:ins w:id="859" w:author="休休" w:date="2025-03-27T14:51:51Z"/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860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6 (53.33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7D38D33">
            <w:pPr>
              <w:jc w:val="center"/>
              <w:rPr>
                <w:ins w:id="861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862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92</w:t>
              </w:r>
            </w:ins>
          </w:p>
        </w:tc>
      </w:tr>
      <w:tr w14:paraId="4D648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863" w:author="休休" w:date="2025-03-27T14:51:51Z"/>
        </w:trPr>
        <w:tc>
          <w:tcPr>
            <w:tcW w:w="145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3701EA3">
            <w:pPr>
              <w:jc w:val="left"/>
              <w:rPr>
                <w:ins w:id="864" w:author="休休" w:date="2025-03-27T14:51:51Z"/>
                <w:rFonts w:hint="eastAsia" w:ascii="Times New Roman" w:hAnsi="Times New Roman" w:cs="Times New Roman"/>
                <w:sz w:val="18"/>
                <w:szCs w:val="18"/>
              </w:rPr>
            </w:pPr>
            <w:ins w:id="86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</w:rPr>
                <w:t>Negative cultures</w:t>
              </w:r>
            </w:ins>
          </w:p>
        </w:tc>
        <w:tc>
          <w:tcPr>
            <w:tcW w:w="136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65DAA2B">
            <w:pPr>
              <w:jc w:val="center"/>
              <w:rPr>
                <w:ins w:id="866" w:author="休休" w:date="2025-03-27T14:51:51Z"/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ins w:id="86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 (7.02)</w:t>
              </w:r>
            </w:ins>
          </w:p>
        </w:tc>
        <w:tc>
          <w:tcPr>
            <w:tcW w:w="115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C9BE934">
            <w:pPr>
              <w:jc w:val="center"/>
              <w:rPr>
                <w:ins w:id="868" w:author="休休" w:date="2025-03-27T14:51:51Z"/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ins w:id="869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 (7.14)</w:t>
              </w:r>
            </w:ins>
          </w:p>
        </w:tc>
        <w:tc>
          <w:tcPr>
            <w:tcW w:w="861" w:type="dxa"/>
            <w:gridSpan w:val="2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BE622A0">
            <w:pPr>
              <w:jc w:val="center"/>
              <w:rPr>
                <w:ins w:id="870" w:author="休休" w:date="2025-03-27T14:51:51Z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ins w:id="871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0.72</w:t>
              </w:r>
            </w:ins>
          </w:p>
        </w:tc>
        <w:tc>
          <w:tcPr>
            <w:tcW w:w="1342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33E9D882">
            <w:pPr>
              <w:jc w:val="center"/>
              <w:rPr>
                <w:ins w:id="872" w:author="休休" w:date="2025-03-27T14:51:51Z"/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873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 (12.00)</w:t>
              </w:r>
            </w:ins>
          </w:p>
        </w:tc>
        <w:tc>
          <w:tcPr>
            <w:tcW w:w="14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top"/>
          </w:tcPr>
          <w:p w14:paraId="12D1CD47">
            <w:pPr>
              <w:jc w:val="center"/>
              <w:rPr>
                <w:ins w:id="874" w:author="休休" w:date="2025-03-27T14:51:51Z"/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ins w:id="875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 (10.00)</w:t>
              </w:r>
            </w:ins>
          </w:p>
        </w:tc>
        <w:tc>
          <w:tcPr>
            <w:tcW w:w="70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E2D6D8E">
            <w:pPr>
              <w:jc w:val="center"/>
              <w:rPr>
                <w:ins w:id="876" w:author="休休" w:date="2025-03-27T14:51:51Z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ins w:id="877" w:author="休休" w:date="2025-03-27T14:51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.00</w:t>
              </w:r>
            </w:ins>
          </w:p>
        </w:tc>
      </w:tr>
    </w:tbl>
    <w:p w14:paraId="21E950A5">
      <w:pPr>
        <w:widowControl/>
        <w:jc w:val="both"/>
        <w:rPr>
          <w:ins w:id="878" w:author="休休" w:date="2025-03-27T20:24:38Z"/>
          <w:rFonts w:hint="default" w:ascii="Times New Roman" w:hAnsi="Times New Roman" w:cs="Times New Roman" w:eastAsiaTheme="minorEastAsia"/>
          <w:i/>
          <w:iCs/>
          <w:sz w:val="18"/>
          <w:szCs w:val="18"/>
          <w:lang w:val="en-US" w:eastAsia="zh-CN"/>
        </w:rPr>
      </w:pPr>
      <w:ins w:id="879" w:author="休休" w:date="2025-03-27T20:24:38Z">
        <w:r>
          <w:rPr>
            <w:rFonts w:ascii="Times New Roman" w:hAnsi="Times New Roman" w:cs="Times New Roman"/>
            <w:i/>
            <w:iCs/>
            <w:sz w:val="18"/>
            <w:szCs w:val="18"/>
          </w:rPr>
          <w:t>ICU, intensive care unit; IQR, inter quartile range;</w:t>
        </w:r>
      </w:ins>
      <w:ins w:id="880" w:author="休休" w:date="2025-03-27T20:24:38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 xml:space="preserve"> </w:t>
        </w:r>
      </w:ins>
      <w:ins w:id="881" w:author="休休" w:date="2025-03-27T20:24:38Z">
        <w:r>
          <w:rPr>
            <w:rFonts w:ascii="Times New Roman" w:hAnsi="Times New Roman" w:cs="Times New Roman"/>
            <w:i/>
            <w:iCs/>
            <w:sz w:val="18"/>
            <w:szCs w:val="18"/>
          </w:rPr>
          <w:t>SOFA, sequential organ failure assessment</w:t>
        </w:r>
      </w:ins>
      <w:ins w:id="882" w:author="休休" w:date="2025-03-27T20:24:38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>;</w:t>
        </w:r>
      </w:ins>
      <w:ins w:id="883" w:author="休休" w:date="2025-03-27T20:24:38Z">
        <w:r>
          <w:rPr>
            <w:rFonts w:ascii="Times New Roman" w:hAnsi="Times New Roman" w:eastAsia="AdvOT1deab444 . I" w:cs="Times New Roman"/>
            <w:color w:val="231F20"/>
            <w:kern w:val="0"/>
            <w:sz w:val="13"/>
            <w:szCs w:val="13"/>
            <w:lang w:bidi="ar"/>
          </w:rPr>
          <w:t xml:space="preserve"> </w:t>
        </w:r>
      </w:ins>
      <w:ins w:id="884" w:author="休休" w:date="2025-03-27T20:24:38Z">
        <w:r>
          <w:rPr>
            <w:rFonts w:hint="eastAsia" w:ascii="Times New Roman" w:hAnsi="Times New Roman" w:cs="Times New Roman"/>
            <w:i/>
            <w:iCs/>
            <w:sz w:val="18"/>
            <w:szCs w:val="18"/>
          </w:rPr>
          <w:t xml:space="preserve">CRP, C-reactive protein; </w:t>
        </w:r>
      </w:ins>
      <w:ins w:id="885" w:author="休休" w:date="2025-03-27T20:24:38Z">
        <w:r>
          <w:rPr>
            <w:rFonts w:ascii="Times New Roman" w:hAnsi="Times New Roman" w:cs="Times New Roman"/>
            <w:i/>
            <w:iCs/>
            <w:sz w:val="18"/>
            <w:szCs w:val="18"/>
          </w:rPr>
          <w:t>IL-6</w:t>
        </w:r>
      </w:ins>
      <w:ins w:id="886" w:author="休休" w:date="2025-03-27T20:24:38Z">
        <w:r>
          <w:rPr>
            <w:rFonts w:hint="eastAsia" w:ascii="Times New Roman" w:hAnsi="Times New Roman" w:cs="Times New Roman"/>
            <w:i/>
            <w:iCs/>
            <w:sz w:val="18"/>
            <w:szCs w:val="18"/>
          </w:rPr>
          <w:t>, i</w:t>
        </w:r>
      </w:ins>
      <w:ins w:id="887" w:author="休休" w:date="2025-03-27T20:24:38Z">
        <w:r>
          <w:rPr>
            <w:rFonts w:ascii="Times New Roman" w:hAnsi="Times New Roman" w:cs="Times New Roman"/>
            <w:i/>
            <w:iCs/>
            <w:sz w:val="18"/>
            <w:szCs w:val="18"/>
          </w:rPr>
          <w:t>nterleukin-6</w:t>
        </w:r>
      </w:ins>
      <w:ins w:id="888" w:author="休休" w:date="2025-03-27T20:24:38Z">
        <w:r>
          <w:rPr>
            <w:rFonts w:hint="eastAsia" w:ascii="Times New Roman" w:hAnsi="Times New Roman" w:cs="Times New Roman"/>
            <w:i/>
            <w:iCs/>
            <w:sz w:val="18"/>
            <w:szCs w:val="18"/>
          </w:rPr>
          <w:t xml:space="preserve">; </w:t>
        </w:r>
      </w:ins>
      <w:ins w:id="889" w:author="休休" w:date="2025-03-27T20:24:38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 xml:space="preserve">PCT, Procalcitonin; WBC, White Blood Cell; HBP, Heparin-Binding Protein ; </w:t>
        </w:r>
      </w:ins>
      <w:ins w:id="890" w:author="休休" w:date="2025-03-27T20:24:38Z">
        <w:r>
          <w:rPr>
            <w:rFonts w:ascii="Times New Roman" w:hAnsi="Times New Roman" w:cs="Times New Roman"/>
            <w:i/>
            <w:iCs/>
            <w:sz w:val="18"/>
            <w:szCs w:val="18"/>
          </w:rPr>
          <w:t>COPD, Chronic Obstructive Pulmonary Disease</w:t>
        </w:r>
      </w:ins>
      <w:ins w:id="891" w:author="休休" w:date="2025-03-27T20:24:38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 xml:space="preserve">; </w:t>
        </w:r>
      </w:ins>
      <w:ins w:id="892" w:author="休休" w:date="2025-03-27T20:24:38Z">
        <w:r>
          <w:rPr>
            <w:rFonts w:ascii="Times New Roman" w:hAnsi="Times New Roman" w:cs="Times New Roman"/>
            <w:i/>
            <w:iCs/>
            <w:sz w:val="18"/>
            <w:szCs w:val="18"/>
            <w:lang w:val="en-US" w:eastAsia="zh-CN"/>
          </w:rPr>
          <w:t>n (%): the count and percentage of cases</w:t>
        </w:r>
      </w:ins>
      <w:ins w:id="893" w:author="休休" w:date="2025-03-27T20:24:38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 xml:space="preserve">; </w:t>
        </w:r>
      </w:ins>
      <w:ins w:id="894" w:author="休休" w:date="2025-03-27T20:24:38Z">
        <w:r>
          <w:rPr>
            <w:rFonts w:hint="eastAsia" w:ascii="Times New Roman" w:hAnsi="Times New Roman" w:cs="Times New Roman" w:eastAsiaTheme="minorEastAsia"/>
            <w:i/>
            <w:iCs/>
            <w:sz w:val="18"/>
            <w:szCs w:val="18"/>
            <w:lang w:val="en-US" w:eastAsia="zh-CN"/>
          </w:rPr>
          <w:t>Significant differences between the variables were tested using Kruskal-Wallis (KW) test followed by Dunn</w:t>
        </w:r>
      </w:ins>
      <w:ins w:id="895" w:author="休休" w:date="2025-03-27T20:24:38Z">
        <w:r>
          <w:rPr>
            <w:rFonts w:hint="default" w:ascii="Times New Roman" w:hAnsi="Times New Roman" w:cs="Times New Roman"/>
            <w:i/>
            <w:iCs/>
            <w:sz w:val="18"/>
            <w:szCs w:val="18"/>
            <w:lang w:val="en-US" w:eastAsia="zh-CN"/>
          </w:rPr>
          <w:t>’</w:t>
        </w:r>
      </w:ins>
      <w:ins w:id="896" w:author="休休" w:date="2025-03-27T20:24:38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 xml:space="preserve"> </w:t>
        </w:r>
      </w:ins>
      <w:ins w:id="897" w:author="休休" w:date="2025-03-27T20:24:38Z">
        <w:r>
          <w:rPr>
            <w:rFonts w:hint="eastAsia" w:ascii="Times New Roman" w:hAnsi="Times New Roman" w:cs="Times New Roman" w:eastAsiaTheme="minorEastAsia"/>
            <w:i/>
            <w:iCs/>
            <w:sz w:val="18"/>
            <w:szCs w:val="18"/>
            <w:lang w:val="en-US" w:eastAsia="zh-CN"/>
          </w:rPr>
          <w:t>spost hoc test or Mann-Whitney U test (MW) or Chi-square test</w:t>
        </w:r>
      </w:ins>
      <w:ins w:id="898" w:author="休休" w:date="2025-03-27T20:24:38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 xml:space="preserve">; </w:t>
        </w:r>
      </w:ins>
      <w:ins w:id="899" w:author="休休" w:date="2025-03-27T20:24:38Z">
        <w:r>
          <w:rPr>
            <w:rFonts w:hint="eastAsia" w:ascii="Times New Roman" w:hAnsi="Times New Roman" w:cs="Times New Roman" w:eastAsiaTheme="minorEastAsia"/>
            <w:b w:val="0"/>
            <w:bCs w:val="0"/>
            <w:i/>
            <w:iCs/>
            <w:kern w:val="2"/>
            <w:sz w:val="18"/>
            <w:szCs w:val="18"/>
            <w:lang w:bidi="ar"/>
          </w:rPr>
          <w:t xml:space="preserve">p </w:t>
        </w:r>
      </w:ins>
      <w:ins w:id="900" w:author="休休" w:date="2025-03-27T20:24:38Z">
        <w:r>
          <w:rPr>
            <w:rFonts w:hint="eastAsia" w:ascii="Times New Roman" w:hAnsi="Times New Roman" w:cs="Times New Roman" w:eastAsiaTheme="minorEastAsia"/>
            <w:b w:val="0"/>
            <w:bCs w:val="0"/>
            <w:i w:val="0"/>
            <w:iCs w:val="0"/>
            <w:kern w:val="2"/>
            <w:sz w:val="18"/>
            <w:szCs w:val="18"/>
            <w:lang w:bidi="ar"/>
          </w:rPr>
          <w:t>value</w:t>
        </w:r>
      </w:ins>
      <w:ins w:id="901" w:author="休休" w:date="2025-03-27T20:24:38Z">
        <w:r>
          <w:rPr>
            <w:rFonts w:hint="eastAsia" w:ascii="Times New Roman" w:hAnsi="Times New Roman" w:cs="Times New Roman"/>
            <w:b w:val="0"/>
            <w:bCs w:val="0"/>
            <w:i w:val="0"/>
            <w:iCs w:val="0"/>
            <w:kern w:val="2"/>
            <w:sz w:val="18"/>
            <w:szCs w:val="18"/>
            <w:lang w:val="en-US" w:eastAsia="zh-CN" w:bidi="ar"/>
          </w:rPr>
          <w:t>, Sepsis vs Healthy; a, Sepsis vs Non-sepsis.</w:t>
        </w:r>
      </w:ins>
    </w:p>
    <w:p w14:paraId="7FB4EABD">
      <w:pPr>
        <w:rPr>
          <w:ins w:id="902" w:author="休休" w:date="2025-03-27T14:51:43Z"/>
          <w:rFonts w:ascii="Times New Roman" w:hAnsi="Times New Roman" w:cs="Times New Roman"/>
        </w:rPr>
      </w:pPr>
    </w:p>
    <w:p w14:paraId="459CF934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</w:rPr>
        <w:t>Table S</w:t>
      </w:r>
      <w:del w:id="903" w:author="休休" w:date="2025-03-27T14:51:58Z">
        <w:r>
          <w:rPr>
            <w:rFonts w:hint="default" w:ascii="Times New Roman" w:hAnsi="Times New Roman" w:cs="Times New Roman"/>
            <w:lang w:val="en-US"/>
          </w:rPr>
          <w:delText>2</w:delText>
        </w:r>
      </w:del>
      <w:ins w:id="904" w:author="休休" w:date="2025-03-27T14:51:58Z">
        <w:r>
          <w:rPr>
            <w:rFonts w:hint="eastAsia" w:ascii="Times New Roman" w:hAnsi="Times New Roman" w:cs="Times New Roman"/>
            <w:lang w:val="en-US" w:eastAsia="zh-CN"/>
          </w:rPr>
          <w:t>3</w:t>
        </w:r>
      </w:ins>
      <w:r>
        <w:rPr>
          <w:rFonts w:ascii="Times New Roman" w:hAnsi="Times New Roman" w:cs="Times New Roman"/>
        </w:rPr>
        <w:t xml:space="preserve"> </w:t>
      </w:r>
      <w:bookmarkStart w:id="2" w:name="OLE_LINK10"/>
      <w:r>
        <w:rPr>
          <w:rFonts w:ascii="Times New Roman" w:hAnsi="Times New Roman" w:cs="Times New Roman"/>
        </w:rPr>
        <w:t>AUC, optimal cut-off points, validity indices, and predictive values of severity scores and biomarkers for 28-Day mortality in the validation cohort.</w:t>
      </w:r>
      <w:bookmarkEnd w:id="2"/>
    </w:p>
    <w:tbl>
      <w:tblPr>
        <w:tblStyle w:val="4"/>
        <w:tblpPr w:leftFromText="180" w:rightFromText="180" w:vertAnchor="text" w:horzAnchor="page" w:tblpX="1887" w:tblpY="147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910"/>
        <w:gridCol w:w="1020"/>
        <w:gridCol w:w="960"/>
        <w:gridCol w:w="830"/>
        <w:gridCol w:w="913"/>
        <w:gridCol w:w="847"/>
        <w:gridCol w:w="757"/>
      </w:tblGrid>
      <w:tr w14:paraId="60FE32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1F4F28C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aramater</w:t>
            </w:r>
          </w:p>
        </w:tc>
        <w:tc>
          <w:tcPr>
            <w:tcW w:w="191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06C75FA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AUC (95% Cl)</w:t>
            </w:r>
          </w:p>
        </w:tc>
        <w:tc>
          <w:tcPr>
            <w:tcW w:w="10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2421E62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Cut-off value</w:t>
            </w:r>
          </w:p>
        </w:tc>
        <w:tc>
          <w:tcPr>
            <w:tcW w:w="9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72C9455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SE (%)</w:t>
            </w:r>
          </w:p>
        </w:tc>
        <w:tc>
          <w:tcPr>
            <w:tcW w:w="83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626202D3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SP (%)</w:t>
            </w:r>
          </w:p>
        </w:tc>
        <w:tc>
          <w:tcPr>
            <w:tcW w:w="91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5019213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value</w:t>
            </w:r>
          </w:p>
        </w:tc>
        <w:tc>
          <w:tcPr>
            <w:tcW w:w="84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7AD1AD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PV (%)</w:t>
            </w:r>
          </w:p>
        </w:tc>
        <w:tc>
          <w:tcPr>
            <w:tcW w:w="75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2D4975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NPV (%)</w:t>
            </w:r>
          </w:p>
        </w:tc>
      </w:tr>
      <w:tr w14:paraId="50358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F7496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00A8/A9</w:t>
            </w:r>
          </w:p>
        </w:tc>
        <w:tc>
          <w:tcPr>
            <w:tcW w:w="191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A3B0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563-0.854)</w:t>
            </w:r>
          </w:p>
        </w:tc>
        <w:tc>
          <w:tcPr>
            <w:tcW w:w="10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796CB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905" w:author="休休" w:date="2025-03-28T22:20:15Z">
              <w:r>
                <w:rPr>
                  <w:rFonts w:hint="default" w:ascii="Times New Roman" w:hAnsi="Times New Roman" w:cs="Times New Roman"/>
                  <w:sz w:val="18"/>
                  <w:szCs w:val="18"/>
                  <w:vertAlign w:val="baseline"/>
                  <w:lang w:val="en-US" w:eastAsia="zh-CN"/>
                </w:rPr>
                <w:t>377.53</w:t>
              </w:r>
            </w:ins>
            <w:del w:id="906" w:author="休休" w:date="2025-03-28T22:20:15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438.94</w:delText>
              </w:r>
            </w:del>
          </w:p>
        </w:tc>
        <w:tc>
          <w:tcPr>
            <w:tcW w:w="9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4B2763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del w:id="907" w:author="休休" w:date="2025-03-28T22:34:09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93.3</w:delText>
              </w:r>
            </w:del>
            <w:ins w:id="908" w:author="休休" w:date="2025-03-28T22:34:0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ins w:id="909" w:author="休休" w:date="2025-03-28T22:34:1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</w:t>
              </w:r>
            </w:ins>
          </w:p>
        </w:tc>
        <w:tc>
          <w:tcPr>
            <w:tcW w:w="83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480E26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ins w:id="910" w:author="休休" w:date="2025-03-28T22:38:0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</w:t>
              </w:r>
            </w:ins>
            <w:del w:id="911" w:author="休休" w:date="2025-03-28T22:35:56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45</w:delText>
              </w:r>
            </w:del>
            <w:ins w:id="912" w:author="休休" w:date="2025-03-28T22:35:5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</w:t>
              </w:r>
            </w:ins>
          </w:p>
        </w:tc>
        <w:tc>
          <w:tcPr>
            <w:tcW w:w="91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778A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4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16234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913" w:author="休休" w:date="2025-03-28T22:44:29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40</w:delText>
              </w:r>
            </w:del>
            <w:ins w:id="914" w:author="休休" w:date="2025-03-28T22:44:2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</w:t>
              </w:r>
            </w:ins>
            <w:ins w:id="915" w:author="休休" w:date="2025-03-28T22:44:3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916" w:author="休休" w:date="2025-03-28T22:44:33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  <w:del w:id="917" w:author="休休" w:date="2025-03-28T22:44:32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6</w:delText>
              </w:r>
            </w:del>
          </w:p>
        </w:tc>
        <w:tc>
          <w:tcPr>
            <w:tcW w:w="75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8313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918" w:author="休休" w:date="2025-03-28T22:44:37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95</w:delText>
              </w:r>
            </w:del>
            <w:ins w:id="919" w:author="休休" w:date="2025-03-28T22:44:3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9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920" w:author="休休" w:date="2025-03-28T22:44:4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</w:t>
              </w:r>
            </w:ins>
            <w:del w:id="921" w:author="休休" w:date="2025-03-28T22:44:39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</w:p>
        </w:tc>
      </w:tr>
      <w:tr w14:paraId="4C251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B9FF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stin</w:t>
            </w:r>
          </w:p>
        </w:tc>
        <w:tc>
          <w:tcPr>
            <w:tcW w:w="191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7021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7 (0.166-0.508)</w:t>
            </w:r>
          </w:p>
        </w:tc>
        <w:tc>
          <w:tcPr>
            <w:tcW w:w="10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3A081C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922" w:author="休休" w:date="2025-03-28T22:20:15Z">
              <w:r>
                <w:rPr>
                  <w:rFonts w:hint="default" w:ascii="Times New Roman" w:hAnsi="Times New Roman" w:cs="Times New Roman"/>
                  <w:sz w:val="18"/>
                  <w:szCs w:val="18"/>
                  <w:vertAlign w:val="baseline"/>
                  <w:lang w:val="en-US" w:eastAsia="zh-CN"/>
                </w:rPr>
                <w:t>62.01</w:t>
              </w:r>
            </w:ins>
            <w:del w:id="923" w:author="休休" w:date="2025-03-28T22:20:15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12.38</w:delText>
              </w:r>
            </w:del>
          </w:p>
        </w:tc>
        <w:tc>
          <w:tcPr>
            <w:tcW w:w="9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83BFCE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del w:id="924" w:author="休休" w:date="2025-03-28T22:34:49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100</w:delText>
              </w:r>
            </w:del>
            <w:ins w:id="925" w:author="休休" w:date="2025-03-28T22:34:4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7</w:t>
              </w:r>
            </w:ins>
            <w:ins w:id="926" w:author="休休" w:date="2025-03-28T22:34:5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.4</w:t>
              </w:r>
            </w:ins>
          </w:p>
        </w:tc>
        <w:tc>
          <w:tcPr>
            <w:tcW w:w="83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D690B3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del w:id="927" w:author="休休" w:date="2025-03-28T22:35:19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50</w:delText>
              </w:r>
            </w:del>
            <w:ins w:id="928" w:author="休休" w:date="2025-03-28T22:35:1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5</w:t>
              </w:r>
            </w:ins>
            <w:ins w:id="929" w:author="休休" w:date="2025-03-28T22:35:2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.8</w:t>
              </w:r>
            </w:ins>
          </w:p>
        </w:tc>
        <w:tc>
          <w:tcPr>
            <w:tcW w:w="91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6D216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84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AB11D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930" w:author="休休" w:date="2025-03-28T22:42:4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5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3FE84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931" w:author="休休" w:date="2025-03-28T22:42:44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59</w:delText>
              </w:r>
            </w:del>
            <w:ins w:id="932" w:author="休休" w:date="2025-03-28T22:42:44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</w:t>
              </w:r>
            </w:ins>
            <w:ins w:id="933" w:author="休休" w:date="2025-03-28T22:42:4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934" w:author="休休" w:date="2025-03-28T22:42:4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9</w:t>
              </w:r>
            </w:ins>
            <w:del w:id="935" w:author="休休" w:date="2025-03-28T22:42:47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</w:p>
        </w:tc>
      </w:tr>
      <w:tr w14:paraId="79C41B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3617A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191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9DAB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8 (0.550-0.845)</w:t>
            </w:r>
          </w:p>
        </w:tc>
        <w:tc>
          <w:tcPr>
            <w:tcW w:w="10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5C91D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936" w:author="休休" w:date="2025-03-28T22:20:15Z">
              <w:r>
                <w:rPr>
                  <w:rFonts w:hint="default" w:ascii="Times New Roman" w:hAnsi="Times New Roman" w:cs="Times New Roman"/>
                  <w:sz w:val="18"/>
                  <w:szCs w:val="18"/>
                  <w:vertAlign w:val="baseline"/>
                  <w:lang w:val="en-US" w:eastAsia="zh-CN"/>
                </w:rPr>
                <w:t>6.5</w:t>
              </w:r>
            </w:ins>
            <w:del w:id="937" w:author="休休" w:date="2025-03-28T22:20:15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5.5</w:delText>
              </w:r>
            </w:del>
          </w:p>
        </w:tc>
        <w:tc>
          <w:tcPr>
            <w:tcW w:w="9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B365F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938" w:author="休休" w:date="2025-03-28T22:28:55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73</w:delText>
              </w:r>
            </w:del>
            <w:ins w:id="939" w:author="休休" w:date="2025-03-28T22:28:5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</w:t>
              </w:r>
            </w:ins>
            <w:ins w:id="940" w:author="休休" w:date="2025-03-28T22:28:5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941" w:author="休休" w:date="2025-03-28T22:28:5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</w:t>
              </w:r>
            </w:ins>
            <w:del w:id="942" w:author="休休" w:date="2025-03-28T22:28:57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</w:p>
        </w:tc>
        <w:tc>
          <w:tcPr>
            <w:tcW w:w="83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114F31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del w:id="943" w:author="休休" w:date="2025-03-28T22:29:01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60</w:delText>
              </w:r>
            </w:del>
            <w:ins w:id="944" w:author="休休" w:date="2025-03-28T22:29:0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945" w:author="休休" w:date="2025-03-28T22:29:02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.4</w:t>
              </w:r>
            </w:ins>
          </w:p>
        </w:tc>
        <w:tc>
          <w:tcPr>
            <w:tcW w:w="91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F4F6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84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C7516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946" w:author="休休" w:date="2025-03-28T22:48:15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41</w:delText>
              </w:r>
            </w:del>
            <w:ins w:id="947" w:author="休休" w:date="2025-03-28T22:48:1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6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948" w:author="休休" w:date="2025-03-28T22:48:18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del w:id="949" w:author="休休" w:date="2025-03-28T22:48:17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5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2294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950" w:author="休休" w:date="2025-03-28T22:48:23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951" w:author="休休" w:date="2025-03-28T22:48:24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del w:id="952" w:author="休休" w:date="2025-03-28T22:48:23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85</w:delText>
              </w:r>
            </w:del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953" w:author="休休" w:date="2025-03-28T22:48:2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8</w:t>
              </w:r>
            </w:ins>
            <w:del w:id="954" w:author="休休" w:date="2025-03-28T22:48:26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5</w:delText>
              </w:r>
            </w:del>
          </w:p>
        </w:tc>
      </w:tr>
      <w:tr w14:paraId="410A6A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3DB06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</w:t>
            </w:r>
          </w:p>
        </w:tc>
        <w:tc>
          <w:tcPr>
            <w:tcW w:w="191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86278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6 (0.287-0.605)</w:t>
            </w:r>
          </w:p>
        </w:tc>
        <w:tc>
          <w:tcPr>
            <w:tcW w:w="10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53ECBE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955" w:author="休休" w:date="2025-03-28T22:20:15Z">
              <w:r>
                <w:rPr>
                  <w:rFonts w:hint="default" w:ascii="Times New Roman" w:hAnsi="Times New Roman" w:cs="Times New Roman"/>
                  <w:sz w:val="18"/>
                  <w:szCs w:val="18"/>
                  <w:vertAlign w:val="baseline"/>
                  <w:lang w:val="en-US" w:eastAsia="zh-CN"/>
                </w:rPr>
                <w:t>3.22</w:t>
              </w:r>
            </w:ins>
            <w:del w:id="956" w:author="休休" w:date="2025-03-28T22:20:15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0.805</w:delText>
              </w:r>
            </w:del>
          </w:p>
        </w:tc>
        <w:tc>
          <w:tcPr>
            <w:tcW w:w="9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0E574A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del w:id="957" w:author="休休" w:date="2025-03-28T22:29:44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100</w:delText>
              </w:r>
            </w:del>
            <w:ins w:id="958" w:author="休休" w:date="2025-03-28T22:29:44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1</w:t>
              </w:r>
            </w:ins>
            <w:ins w:id="959" w:author="休休" w:date="2025-03-28T22:29:4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.9</w:t>
              </w:r>
            </w:ins>
          </w:p>
        </w:tc>
        <w:tc>
          <w:tcPr>
            <w:tcW w:w="83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B4CDD7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del w:id="960" w:author="休休" w:date="2025-03-28T22:29:49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17</w:delText>
              </w:r>
            </w:del>
            <w:ins w:id="961" w:author="休休" w:date="2025-03-28T22:29:4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8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del w:id="962" w:author="休休" w:date="2025-03-28T22:29:51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5</w:delText>
              </w:r>
            </w:del>
            <w:ins w:id="963" w:author="休休" w:date="2025-03-28T22:29:51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</w:p>
        </w:tc>
        <w:tc>
          <w:tcPr>
            <w:tcW w:w="91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17C8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84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C710B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964" w:author="休休" w:date="2025-03-28T22:51:58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4</w:delText>
              </w:r>
            </w:del>
            <w:ins w:id="965" w:author="休休" w:date="2025-03-28T22:51:58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7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966" w:author="休休" w:date="2025-03-28T22:52:02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</w:t>
              </w:r>
            </w:ins>
            <w:del w:id="967" w:author="休休" w:date="2025-03-28T22:52:01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42</w:delText>
              </w:r>
            </w:del>
          </w:p>
        </w:tc>
        <w:tc>
          <w:tcPr>
            <w:tcW w:w="75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0EE63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968" w:author="休休" w:date="2025-03-28T22:52:05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33</w:delText>
              </w:r>
            </w:del>
            <w:ins w:id="969" w:author="休休" w:date="2025-03-28T22:52:0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</w:t>
              </w:r>
            </w:ins>
            <w:ins w:id="970" w:author="休休" w:date="2025-03-28T22:52:0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del w:id="971" w:author="休休" w:date="2025-03-28T22:52:09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8</w:delText>
              </w:r>
            </w:del>
          </w:p>
        </w:tc>
      </w:tr>
      <w:tr w14:paraId="6EC081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4207B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91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5FE6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7 (0.458-0.667)</w:t>
            </w:r>
          </w:p>
        </w:tc>
        <w:tc>
          <w:tcPr>
            <w:tcW w:w="10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656620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972" w:author="休休" w:date="2025-03-28T22:20:15Z">
              <w:r>
                <w:rPr>
                  <w:rFonts w:hint="default" w:ascii="Times New Roman" w:hAnsi="Times New Roman" w:cs="Times New Roman"/>
                  <w:sz w:val="18"/>
                  <w:szCs w:val="18"/>
                  <w:vertAlign w:val="baseline"/>
                  <w:lang w:val="en-US" w:eastAsia="zh-CN"/>
                </w:rPr>
                <w:t>41.32</w:t>
              </w:r>
            </w:ins>
            <w:del w:id="973" w:author="休休" w:date="2025-03-28T22:20:15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4.715</w:delText>
              </w:r>
            </w:del>
          </w:p>
        </w:tc>
        <w:tc>
          <w:tcPr>
            <w:tcW w:w="9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9DCF2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974" w:author="休休" w:date="2025-03-28T22:30:2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  <w:del w:id="975" w:author="休休" w:date="2025-03-28T22:30:28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9</w:delText>
              </w:r>
            </w:del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3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8E7EDE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del w:id="976" w:author="休休" w:date="2025-03-28T22:30:39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22</w:delText>
              </w:r>
            </w:del>
            <w:ins w:id="977" w:author="休休" w:date="2025-03-28T22:30:3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8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del w:id="978" w:author="休休" w:date="2025-03-28T22:30:36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5</w:delText>
              </w:r>
            </w:del>
            <w:ins w:id="979" w:author="休休" w:date="2025-03-28T22:30:3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</w:t>
              </w:r>
            </w:ins>
          </w:p>
        </w:tc>
        <w:tc>
          <w:tcPr>
            <w:tcW w:w="91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23E54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84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4ECF61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del w:id="980" w:author="休休" w:date="2025-03-28T22:54:22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31.5</w:delText>
              </w:r>
            </w:del>
            <w:ins w:id="981" w:author="休休" w:date="2025-03-28T22:54:22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8.</w:t>
              </w:r>
            </w:ins>
            <w:ins w:id="982" w:author="休休" w:date="2025-03-28T22:54:23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</w:p>
        </w:tc>
        <w:tc>
          <w:tcPr>
            <w:tcW w:w="75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FA09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983" w:author="休休" w:date="2025-03-28T22:54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70.</w:t>
              </w:r>
            </w:ins>
            <w:ins w:id="984" w:author="休休" w:date="2025-03-28T22:54:28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</w:t>
              </w:r>
            </w:ins>
            <w:del w:id="985" w:author="休休" w:date="2025-03-28T22:54:26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89</w:delText>
              </w:r>
            </w:del>
            <w:del w:id="986" w:author="休休" w:date="2025-03-28T22:54:25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.8</w:delText>
              </w:r>
            </w:del>
          </w:p>
        </w:tc>
      </w:tr>
      <w:tr w14:paraId="334E4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276E9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91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88B06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9 (0.299-0.699)</w:t>
            </w:r>
          </w:p>
        </w:tc>
        <w:tc>
          <w:tcPr>
            <w:tcW w:w="10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151B9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987" w:author="休休" w:date="2025-03-28T22:20:15Z">
              <w:r>
                <w:rPr>
                  <w:rFonts w:hint="default" w:ascii="Times New Roman" w:hAnsi="Times New Roman" w:cs="Times New Roman"/>
                  <w:sz w:val="18"/>
                  <w:szCs w:val="18"/>
                  <w:vertAlign w:val="baseline"/>
                  <w:lang w:val="en-US" w:eastAsia="zh-CN"/>
                </w:rPr>
                <w:t>0.109</w:t>
              </w:r>
            </w:ins>
            <w:del w:id="988" w:author="休休" w:date="2025-03-28T22:20:15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0.109</w:delText>
              </w:r>
            </w:del>
          </w:p>
        </w:tc>
        <w:tc>
          <w:tcPr>
            <w:tcW w:w="9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5C8A9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del w:id="989" w:author="休休" w:date="2025-03-28T22:32:07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4</w:delText>
              </w:r>
            </w:del>
            <w:ins w:id="990" w:author="休休" w:date="2025-03-28T22:32:0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83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1FC2B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ins w:id="991" w:author="休休" w:date="2025-03-28T22:32:3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</w:t>
              </w:r>
            </w:ins>
            <w:del w:id="992" w:author="休休" w:date="2025-03-28T22:32:30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7</w:delText>
              </w:r>
            </w:del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91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62459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84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F4724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ins w:id="993" w:author="休休" w:date="2025-03-28T22:56:22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</w:t>
              </w:r>
            </w:ins>
            <w:del w:id="994" w:author="休休" w:date="2025-03-28T22:56:21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8</w:delText>
              </w:r>
            </w:del>
          </w:p>
        </w:tc>
        <w:tc>
          <w:tcPr>
            <w:tcW w:w="75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3F6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ins w:id="995" w:author="休休" w:date="2025-03-28T22:56:26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</w:t>
              </w:r>
            </w:ins>
            <w:del w:id="996" w:author="休休" w:date="2025-03-28T22:56:25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</w:del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997" w:author="休休" w:date="2025-03-28T22:56:2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2</w:t>
              </w:r>
            </w:ins>
            <w:del w:id="998" w:author="休休" w:date="2025-03-28T22:56:29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</w:del>
          </w:p>
        </w:tc>
      </w:tr>
      <w:tr w14:paraId="62FDF3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84BC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191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A97F3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8 (0.245-0.571)</w:t>
            </w:r>
          </w:p>
        </w:tc>
        <w:tc>
          <w:tcPr>
            <w:tcW w:w="10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top"/>
          </w:tcPr>
          <w:p w14:paraId="2BCB84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999" w:author="休休" w:date="2025-03-28T22:20:15Z">
              <w:r>
                <w:rPr>
                  <w:rFonts w:hint="default" w:ascii="Times New Roman" w:hAnsi="Times New Roman" w:cs="Times New Roman"/>
                  <w:sz w:val="18"/>
                  <w:szCs w:val="18"/>
                  <w:vertAlign w:val="baseline"/>
                  <w:lang w:val="en-US" w:eastAsia="zh-CN"/>
                </w:rPr>
                <w:t>11.16</w:t>
              </w:r>
            </w:ins>
            <w:del w:id="1000" w:author="休休" w:date="2025-03-28T22:20:15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7.88</w:delText>
              </w:r>
            </w:del>
          </w:p>
        </w:tc>
        <w:tc>
          <w:tcPr>
            <w:tcW w:w="96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76B41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001" w:author="休休" w:date="2025-03-28T22:31:20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86</w:delText>
              </w:r>
            </w:del>
            <w:ins w:id="1002" w:author="休休" w:date="2025-03-28T22:31:20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7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1003" w:author="休休" w:date="2025-03-28T22:31:22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4</w:t>
              </w:r>
            </w:ins>
            <w:del w:id="1004" w:author="休休" w:date="2025-03-28T22:31:22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7</w:delText>
              </w:r>
            </w:del>
          </w:p>
        </w:tc>
        <w:tc>
          <w:tcPr>
            <w:tcW w:w="83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2EE9F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005" w:author="休休" w:date="2025-03-28T22:31:25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2</w:delText>
              </w:r>
            </w:del>
            <w:ins w:id="1006" w:author="休休" w:date="2025-03-28T22:31:2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36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1007" w:author="休休" w:date="2025-03-28T22:31:2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  <w:del w:id="1008" w:author="休休" w:date="2025-03-28T22:31:27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5</w:delText>
              </w:r>
            </w:del>
          </w:p>
        </w:tc>
        <w:tc>
          <w:tcPr>
            <w:tcW w:w="91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6F88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84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398ED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del w:id="1009" w:author="休休" w:date="2025-03-28T23:11:47Z">
              <w:r>
                <w:rPr>
                  <w:rFonts w:hint="default" w:ascii="Times New Roman" w:hAnsi="Times New Roman" w:cs="Times New Roman"/>
                  <w:sz w:val="18"/>
                  <w:szCs w:val="18"/>
                  <w:lang w:val="en-US"/>
                </w:rPr>
                <w:delText>5</w:delText>
              </w:r>
            </w:del>
            <w:ins w:id="1010" w:author="休休" w:date="2025-03-28T23:11:47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1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1011" w:author="休休" w:date="2025-03-28T23:11:49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</w:t>
              </w:r>
            </w:ins>
            <w:del w:id="1012" w:author="休休" w:date="2025-03-28T23:11:48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</w:p>
        </w:tc>
        <w:tc>
          <w:tcPr>
            <w:tcW w:w="757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B0CC0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1013" w:author="休休" w:date="2025-03-28T23:11:52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64</w:t>
              </w:r>
            </w:ins>
            <w:del w:id="1014" w:author="休休" w:date="2025-03-28T23:11:51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  <w:del w:id="1015" w:author="休休" w:date="2025-03-28T23:11:50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ins w:id="1016" w:author="休休" w:date="2025-03-28T23:11:55Z">
              <w:r>
                <w:rPr>
                  <w:rFonts w:hint="eastAsia" w:ascii="Times New Roman" w:hAnsi="Times New Roman" w:cs="Times New Roman"/>
                  <w:sz w:val="18"/>
                  <w:szCs w:val="18"/>
                  <w:lang w:val="en-US" w:eastAsia="zh-CN"/>
                </w:rPr>
                <w:t>5</w:t>
              </w:r>
            </w:ins>
            <w:del w:id="1017" w:author="休休" w:date="2025-03-28T23:11:54Z">
              <w:r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</w:p>
        </w:tc>
      </w:tr>
    </w:tbl>
    <w:p w14:paraId="121FB57A">
      <w:pPr>
        <w:widowControl/>
        <w:jc w:val="left"/>
        <w:rPr>
          <w:rFonts w:hint="eastAsia" w:ascii="Times New Roman" w:hAnsi="Times New Roman" w:cs="Times New Roman"/>
          <w:i/>
          <w:iCs/>
          <w:sz w:val="18"/>
          <w:szCs w:val="18"/>
        </w:rPr>
      </w:pPr>
    </w:p>
    <w:p w14:paraId="70AE354D">
      <w:pPr>
        <w:widowControl/>
        <w:jc w:val="left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See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Table </w:t>
      </w:r>
      <w:ins w:id="1018" w:author="休休" w:date="2025-03-04T23:05:03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>S</w:t>
        </w:r>
      </w:ins>
      <w:del w:id="1019" w:author="休休" w:date="2025-03-04T23:05:05Z">
        <w:r>
          <w:rPr>
            <w:rFonts w:hint="default" w:ascii="Times New Roman" w:hAnsi="Times New Roman" w:cs="Times New Roman"/>
            <w:i/>
            <w:iCs/>
            <w:sz w:val="18"/>
            <w:szCs w:val="18"/>
            <w:lang w:val="en-US"/>
          </w:rPr>
          <w:delText>3</w:delText>
        </w:r>
      </w:del>
      <w:ins w:id="1020" w:author="休休" w:date="2025-03-04T23:05:05Z">
        <w:r>
          <w:rPr>
            <w:rFonts w:hint="eastAsia" w:ascii="Times New Roman" w:hAnsi="Times New Roman" w:cs="Times New Roman"/>
            <w:i/>
            <w:iCs/>
            <w:sz w:val="18"/>
            <w:szCs w:val="18"/>
            <w:lang w:val="en-US" w:eastAsia="zh-CN"/>
          </w:rPr>
          <w:t>1</w:t>
        </w:r>
      </w:ins>
      <w:r>
        <w:rPr>
          <w:rFonts w:ascii="Times New Roman" w:hAnsi="Times New Roman" w:cs="Times New Roman"/>
          <w:i/>
          <w:iCs/>
          <w:sz w:val="18"/>
          <w:szCs w:val="18"/>
        </w:rPr>
        <w:t xml:space="preserve"> legend for expansion of abbreviations.</w:t>
      </w:r>
    </w:p>
    <w:p w14:paraId="663FC3C1">
      <w:pPr>
        <w:rPr>
          <w:ins w:id="1021" w:author="休休" w:date="2025-03-31T10:14:23Z"/>
          <w:rFonts w:ascii="Times New Roman" w:hAnsi="Times New Roman" w:cs="Times New Roman"/>
        </w:rPr>
      </w:pPr>
    </w:p>
    <w:p w14:paraId="30093832">
      <w:pPr>
        <w:rPr>
          <w:ins w:id="1022" w:author="休休" w:date="2025-03-31T10:14:25Z"/>
          <w:rFonts w:ascii="Times New Roman" w:hAnsi="Times New Roman" w:cs="Times New Roman"/>
        </w:rPr>
      </w:pPr>
    </w:p>
    <w:p w14:paraId="1E7643CA">
      <w:pPr>
        <w:rPr>
          <w:rFonts w:ascii="Times New Roman" w:hAnsi="Times New Roman" w:cs="Times New Roman"/>
        </w:rPr>
      </w:pPr>
      <w:bookmarkStart w:id="10" w:name="_GoBack"/>
      <w:bookmarkEnd w:id="10"/>
    </w:p>
    <w:p w14:paraId="01B5E4B8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</w:rPr>
        <w:t>Table S</w:t>
      </w:r>
      <w:del w:id="1023" w:author="休休" w:date="2025-03-27T14:52:02Z">
        <w:r>
          <w:rPr>
            <w:rFonts w:hint="default" w:ascii="Times New Roman" w:hAnsi="Times New Roman" w:cs="Times New Roman"/>
            <w:lang w:val="en-US"/>
          </w:rPr>
          <w:delText>3</w:delText>
        </w:r>
      </w:del>
      <w:ins w:id="1024" w:author="休休" w:date="2025-03-27T14:52:02Z">
        <w:r>
          <w:rPr>
            <w:rFonts w:hint="eastAsia" w:ascii="Times New Roman" w:hAnsi="Times New Roman" w:cs="Times New Roman"/>
            <w:lang w:val="en-US" w:eastAsia="zh-CN"/>
          </w:rPr>
          <w:t>4</w:t>
        </w:r>
      </w:ins>
      <w:r>
        <w:rPr>
          <w:rFonts w:ascii="Times New Roman" w:hAnsi="Times New Roman" w:cs="Times New Roman"/>
        </w:rPr>
        <w:t xml:space="preserve"> Reference value for immunologic classification score.</w:t>
      </w:r>
    </w:p>
    <w:tbl>
      <w:tblPr>
        <w:tblStyle w:val="4"/>
        <w:tblpPr w:leftFromText="180" w:rightFromText="180" w:vertAnchor="text" w:horzAnchor="page" w:tblpX="1983" w:tblpY="93"/>
        <w:tblOverlap w:val="never"/>
        <w:tblW w:w="84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400"/>
        <w:gridCol w:w="2490"/>
        <w:gridCol w:w="1320"/>
      </w:tblGrid>
      <w:tr w14:paraId="1BC6CF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3166C8D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Biomarkers</w:t>
            </w:r>
          </w:p>
        </w:tc>
        <w:tc>
          <w:tcPr>
            <w:tcW w:w="240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6471462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95% Cl of healthy individuals </w:t>
            </w:r>
          </w:p>
        </w:tc>
        <w:tc>
          <w:tcPr>
            <w:tcW w:w="249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20CEC9DD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Median of patients with sepsis </w:t>
            </w:r>
          </w:p>
        </w:tc>
        <w:tc>
          <w:tcPr>
            <w:tcW w:w="13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4C2A23A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Reference value</w:t>
            </w:r>
          </w:p>
        </w:tc>
      </w:tr>
      <w:tr w14:paraId="4B7B76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014E2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 (ng/dl)</w:t>
            </w:r>
          </w:p>
        </w:tc>
        <w:tc>
          <w:tcPr>
            <w:tcW w:w="240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A83D6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1</w:t>
            </w:r>
          </w:p>
        </w:tc>
        <w:tc>
          <w:tcPr>
            <w:tcW w:w="249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350D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7</w:t>
            </w:r>
          </w:p>
        </w:tc>
        <w:tc>
          <w:tcPr>
            <w:tcW w:w="13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ECAF0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1</w:t>
            </w:r>
          </w:p>
        </w:tc>
      </w:tr>
      <w:tr w14:paraId="6F2343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E348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6 (ng/mL)</w:t>
            </w:r>
          </w:p>
        </w:tc>
        <w:tc>
          <w:tcPr>
            <w:tcW w:w="240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F28D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249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2CF6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3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F9168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14:paraId="0C5087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BCDF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pg/mL)</w:t>
            </w:r>
          </w:p>
        </w:tc>
        <w:tc>
          <w:tcPr>
            <w:tcW w:w="240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DFE44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5</w:t>
            </w:r>
          </w:p>
        </w:tc>
        <w:tc>
          <w:tcPr>
            <w:tcW w:w="249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098F9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8</w:t>
            </w:r>
          </w:p>
        </w:tc>
        <w:tc>
          <w:tcPr>
            <w:tcW w:w="13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C6DA3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5</w:t>
            </w:r>
          </w:p>
        </w:tc>
      </w:tr>
      <w:tr w14:paraId="0569E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07329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pg/mL)</w:t>
            </w:r>
          </w:p>
        </w:tc>
        <w:tc>
          <w:tcPr>
            <w:tcW w:w="240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009E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76</w:t>
            </w:r>
          </w:p>
        </w:tc>
        <w:tc>
          <w:tcPr>
            <w:tcW w:w="249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41077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71</w:t>
            </w:r>
          </w:p>
        </w:tc>
        <w:tc>
          <w:tcPr>
            <w:tcW w:w="13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95658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76</w:t>
            </w:r>
          </w:p>
        </w:tc>
      </w:tr>
      <w:tr w14:paraId="3C0CD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CDC60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10 (pg/mL)</w:t>
            </w:r>
          </w:p>
        </w:tc>
        <w:tc>
          <w:tcPr>
            <w:tcW w:w="240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946F3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11</w:t>
            </w:r>
          </w:p>
        </w:tc>
        <w:tc>
          <w:tcPr>
            <w:tcW w:w="249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3E647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5</w:t>
            </w:r>
          </w:p>
        </w:tc>
        <w:tc>
          <w:tcPr>
            <w:tcW w:w="13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80F1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11</w:t>
            </w:r>
          </w:p>
        </w:tc>
      </w:tr>
      <w:tr w14:paraId="11630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962F4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L-1 (pg/mL)</w:t>
            </w:r>
          </w:p>
        </w:tc>
        <w:tc>
          <w:tcPr>
            <w:tcW w:w="240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A84A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1</w:t>
            </w:r>
          </w:p>
        </w:tc>
        <w:tc>
          <w:tcPr>
            <w:tcW w:w="249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744BF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.87</w:t>
            </w:r>
          </w:p>
        </w:tc>
        <w:tc>
          <w:tcPr>
            <w:tcW w:w="132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316B0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.87</w:t>
            </w:r>
          </w:p>
        </w:tc>
      </w:tr>
    </w:tbl>
    <w:p w14:paraId="3A141321">
      <w:pPr>
        <w:widowControl/>
        <w:jc w:val="left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CRP, C-reactive protein; </w:t>
      </w:r>
      <w:r>
        <w:rPr>
          <w:rFonts w:ascii="Times New Roman" w:hAnsi="Times New Roman" w:cs="Times New Roman"/>
          <w:i/>
          <w:iCs/>
          <w:sz w:val="18"/>
          <w:szCs w:val="18"/>
        </w:rPr>
        <w:t>IL-6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, </w:t>
      </w:r>
      <w:bookmarkStart w:id="3" w:name="OLE_LINK13"/>
      <w:r>
        <w:rPr>
          <w:rFonts w:hint="eastAsia" w:ascii="Times New Roman" w:hAnsi="Times New Roman" w:cs="Times New Roman"/>
          <w:i/>
          <w:iCs/>
          <w:sz w:val="18"/>
          <w:szCs w:val="18"/>
        </w:rPr>
        <w:t>i</w:t>
      </w:r>
      <w:r>
        <w:rPr>
          <w:rFonts w:ascii="Times New Roman" w:hAnsi="Times New Roman" w:cs="Times New Roman"/>
          <w:i/>
          <w:iCs/>
          <w:sz w:val="18"/>
          <w:szCs w:val="18"/>
        </w:rPr>
        <w:t>nterleukin-6</w:t>
      </w:r>
      <w:bookmarkEnd w:id="3"/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</w:rPr>
        <w:t>IL-1β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i</w:t>
      </w:r>
      <w:r>
        <w:rPr>
          <w:rFonts w:ascii="Times New Roman" w:hAnsi="Times New Roman" w:cs="Times New Roman"/>
          <w:i/>
          <w:iCs/>
          <w:sz w:val="18"/>
          <w:szCs w:val="18"/>
        </w:rPr>
        <w:t>nterleukin-1β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</w:rPr>
        <w:t>TNF-α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t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umor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ecrosis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f</w:t>
      </w:r>
      <w:r>
        <w:rPr>
          <w:rFonts w:ascii="Times New Roman" w:hAnsi="Times New Roman" w:cs="Times New Roman"/>
          <w:i/>
          <w:iCs/>
          <w:sz w:val="18"/>
          <w:szCs w:val="18"/>
        </w:rPr>
        <w:t>actor-alpha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</w:rPr>
        <w:t>IL-10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i</w:t>
      </w:r>
      <w:r>
        <w:rPr>
          <w:rFonts w:ascii="Times New Roman" w:hAnsi="Times New Roman" w:cs="Times New Roman"/>
          <w:i/>
          <w:iCs/>
          <w:sz w:val="18"/>
          <w:szCs w:val="18"/>
        </w:rPr>
        <w:t>nterleukin-10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; PDL-1, programmed death-ligand-1.</w:t>
      </w:r>
    </w:p>
    <w:p w14:paraId="1C50458D">
      <w:pPr>
        <w:widowControl/>
        <w:jc w:val="left"/>
        <w:rPr>
          <w:rFonts w:ascii="Times New Roman" w:hAnsi="Times New Roman" w:cs="Times New Roman"/>
          <w:i/>
          <w:iCs/>
          <w:sz w:val="18"/>
          <w:szCs w:val="18"/>
        </w:rPr>
      </w:pPr>
    </w:p>
    <w:p w14:paraId="29D222C2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</w:rPr>
        <w:t>Table S</w:t>
      </w:r>
      <w:del w:id="1025" w:author="休休" w:date="2025-03-27T14:52:05Z">
        <w:r>
          <w:rPr>
            <w:rFonts w:hint="default" w:ascii="Times New Roman" w:hAnsi="Times New Roman" w:cs="Times New Roman"/>
            <w:lang w:val="en-US"/>
          </w:rPr>
          <w:delText>4</w:delText>
        </w:r>
      </w:del>
      <w:ins w:id="1026" w:author="休休" w:date="2025-03-27T14:52:05Z">
        <w:r>
          <w:rPr>
            <w:rFonts w:hint="eastAsia" w:ascii="Times New Roman" w:hAnsi="Times New Roman" w:cs="Times New Roman"/>
            <w:lang w:val="en-US" w:eastAsia="zh-CN"/>
          </w:rPr>
          <w:t>5</w:t>
        </w:r>
      </w:ins>
      <w:r>
        <w:rPr>
          <w:rFonts w:ascii="Times New Roman" w:hAnsi="Times New Roman" w:cs="Times New Roman"/>
        </w:rPr>
        <w:t xml:space="preserve"> lmunologic classification of patients with sepsis.</w:t>
      </w:r>
    </w:p>
    <w:tbl>
      <w:tblPr>
        <w:tblStyle w:val="4"/>
        <w:tblpPr w:leftFromText="180" w:rightFromText="180" w:vertAnchor="text" w:horzAnchor="page" w:tblpX="1911" w:tblpY="123"/>
        <w:tblOverlap w:val="never"/>
        <w:tblW w:w="84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1443"/>
        <w:gridCol w:w="2633"/>
        <w:gridCol w:w="1780"/>
      </w:tblGrid>
      <w:tr w14:paraId="2B761A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7A4B4C5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CRP, IL-6, IL-1β, TNFα</w:t>
            </w:r>
          </w:p>
        </w:tc>
        <w:tc>
          <w:tcPr>
            <w:tcW w:w="144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03C111CD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IL-10, PDL-1</w:t>
            </w:r>
          </w:p>
        </w:tc>
        <w:tc>
          <w:tcPr>
            <w:tcW w:w="263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00C0231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Immunologic classicfication</w:t>
            </w:r>
          </w:p>
        </w:tc>
        <w:tc>
          <w:tcPr>
            <w:tcW w:w="178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221A88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Mortility numbers</w:t>
            </w:r>
          </w:p>
        </w:tc>
      </w:tr>
      <w:tr w14:paraId="224720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E1DD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144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00A53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263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center"/>
          </w:tcPr>
          <w:p w14:paraId="2880A304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4" w:name="OLE_LINK11"/>
            <w:r>
              <w:rPr>
                <w:rFonts w:ascii="Times New Roman" w:hAnsi="Times New Roman" w:cs="Times New Roman"/>
                <w:sz w:val="18"/>
                <w:szCs w:val="18"/>
              </w:rPr>
              <w:t>Normal phenotype</w:t>
            </w:r>
            <w:bookmarkEnd w:id="4"/>
          </w:p>
        </w:tc>
        <w:tc>
          <w:tcPr>
            <w:tcW w:w="178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DEFF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14:paraId="0063F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E16F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4 (+)</w:t>
            </w:r>
          </w:p>
        </w:tc>
        <w:tc>
          <w:tcPr>
            <w:tcW w:w="144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A3DA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263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center"/>
          </w:tcPr>
          <w:p w14:paraId="36B2ED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inflammation only</w:t>
            </w:r>
          </w:p>
        </w:tc>
        <w:tc>
          <w:tcPr>
            <w:tcW w:w="178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E3745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14:paraId="7D7D5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AD196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144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43CE6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2 (+)</w:t>
            </w:r>
          </w:p>
        </w:tc>
        <w:tc>
          <w:tcPr>
            <w:tcW w:w="263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center"/>
          </w:tcPr>
          <w:p w14:paraId="1884B0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22"/>
            <w:r>
              <w:rPr>
                <w:rFonts w:ascii="Times New Roman" w:hAnsi="Times New Roman" w:cs="Times New Roman"/>
                <w:sz w:val="18"/>
                <w:szCs w:val="18"/>
              </w:rPr>
              <w:t>Immunosuppression only</w:t>
            </w:r>
            <w:bookmarkEnd w:id="5"/>
          </w:p>
        </w:tc>
        <w:tc>
          <w:tcPr>
            <w:tcW w:w="178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D5C3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14:paraId="4B62C5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2E3E8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4 (+)</w:t>
            </w:r>
          </w:p>
        </w:tc>
        <w:tc>
          <w:tcPr>
            <w:tcW w:w="144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80C50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+)</w:t>
            </w:r>
          </w:p>
        </w:tc>
        <w:tc>
          <w:tcPr>
            <w:tcW w:w="263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center"/>
          </w:tcPr>
          <w:p w14:paraId="4995F2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3"/>
            <w:r>
              <w:rPr>
                <w:rFonts w:ascii="Times New Roman" w:hAnsi="Times New Roman" w:cs="Times New Roman"/>
                <w:sz w:val="18"/>
                <w:szCs w:val="18"/>
              </w:rPr>
              <w:t>Mixed phenotype with hyperinflammation</w:t>
            </w:r>
            <w:bookmarkEnd w:id="6"/>
          </w:p>
        </w:tc>
        <w:tc>
          <w:tcPr>
            <w:tcW w:w="178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43D57A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14:paraId="01D82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8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E84BA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4 (+)</w:t>
            </w:r>
          </w:p>
        </w:tc>
        <w:tc>
          <w:tcPr>
            <w:tcW w:w="144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AFC8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+)</w:t>
            </w:r>
          </w:p>
        </w:tc>
        <w:tc>
          <w:tcPr>
            <w:tcW w:w="2633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auto"/>
            <w:vAlign w:val="center"/>
          </w:tcPr>
          <w:p w14:paraId="12FD0D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xed </w:t>
            </w:r>
            <w:bookmarkStart w:id="7" w:name="OLE_LINK24"/>
            <w:r>
              <w:rPr>
                <w:rFonts w:ascii="Times New Roman" w:hAnsi="Times New Roman" w:cs="Times New Roman"/>
                <w:sz w:val="18"/>
                <w:szCs w:val="18"/>
              </w:rPr>
              <w:t>phenotype with Immunosuppression</w:t>
            </w:r>
            <w:bookmarkEnd w:id="7"/>
          </w:p>
        </w:tc>
        <w:tc>
          <w:tcPr>
            <w:tcW w:w="178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EDDF3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</w:tbl>
    <w:p w14:paraId="6FCC0675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CRP, C-reactive protein; </w:t>
      </w:r>
      <w:r>
        <w:rPr>
          <w:rFonts w:ascii="Times New Roman" w:hAnsi="Times New Roman" w:cs="Times New Roman"/>
          <w:i/>
          <w:iCs/>
          <w:sz w:val="18"/>
          <w:szCs w:val="18"/>
        </w:rPr>
        <w:t>IL-6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i</w:t>
      </w:r>
      <w:r>
        <w:rPr>
          <w:rFonts w:ascii="Times New Roman" w:hAnsi="Times New Roman" w:cs="Times New Roman"/>
          <w:i/>
          <w:iCs/>
          <w:sz w:val="18"/>
          <w:szCs w:val="18"/>
        </w:rPr>
        <w:t>nterleukin-6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</w:rPr>
        <w:t>IL-1β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i</w:t>
      </w:r>
      <w:r>
        <w:rPr>
          <w:rFonts w:ascii="Times New Roman" w:hAnsi="Times New Roman" w:cs="Times New Roman"/>
          <w:i/>
          <w:iCs/>
          <w:sz w:val="18"/>
          <w:szCs w:val="18"/>
        </w:rPr>
        <w:t>nterleukin-1β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</w:rPr>
        <w:t>TNF-α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, </w:t>
      </w:r>
      <w:bookmarkStart w:id="8" w:name="OLE_LINK15"/>
      <w:r>
        <w:rPr>
          <w:rFonts w:hint="eastAsia" w:ascii="Times New Roman" w:hAnsi="Times New Roman" w:cs="Times New Roman"/>
          <w:i/>
          <w:iCs/>
          <w:sz w:val="18"/>
          <w:szCs w:val="18"/>
        </w:rPr>
        <w:t>t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umor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ecrosis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f</w:t>
      </w:r>
      <w:r>
        <w:rPr>
          <w:rFonts w:ascii="Times New Roman" w:hAnsi="Times New Roman" w:cs="Times New Roman"/>
          <w:i/>
          <w:iCs/>
          <w:sz w:val="18"/>
          <w:szCs w:val="18"/>
        </w:rPr>
        <w:t>actor-alpha</w:t>
      </w:r>
      <w:bookmarkEnd w:id="8"/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</w:rPr>
        <w:t>IL-10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i</w:t>
      </w:r>
      <w:r>
        <w:rPr>
          <w:rFonts w:ascii="Times New Roman" w:hAnsi="Times New Roman" w:cs="Times New Roman"/>
          <w:i/>
          <w:iCs/>
          <w:sz w:val="18"/>
          <w:szCs w:val="18"/>
        </w:rPr>
        <w:t>nterleukin-10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; PDL-1, programmed death-ligand-1.</w:t>
      </w:r>
    </w:p>
    <w:p w14:paraId="012099B7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5AB5A1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del w:id="1027" w:author="休休" w:date="2025-03-27T14:52:17Z">
        <w:r>
          <w:rPr>
            <w:rFonts w:hint="default" w:ascii="Times New Roman" w:hAnsi="Times New Roman" w:cs="Times New Roman"/>
            <w:lang w:val="en-US"/>
          </w:rPr>
          <w:delText>5</w:delText>
        </w:r>
      </w:del>
      <w:ins w:id="1028" w:author="休休" w:date="2025-03-27T14:52:17Z">
        <w:r>
          <w:rPr>
            <w:rFonts w:hint="eastAsia" w:ascii="Times New Roman" w:hAnsi="Times New Roman" w:cs="Times New Roman"/>
            <w:lang w:val="en-US" w:eastAsia="zh-CN"/>
          </w:rPr>
          <w:t>6</w:t>
        </w:r>
      </w:ins>
      <w:r>
        <w:rPr>
          <w:rFonts w:ascii="Times New Roman" w:hAnsi="Times New Roman" w:cs="Times New Roman"/>
        </w:rPr>
        <w:t xml:space="preserve"> AUC, optimal cut-off points, validity indices, and predictive values of severity scores and biomarkers for 28-Day mortality in the group of n</w:t>
      </w:r>
      <w:r>
        <w:rPr>
          <w:rFonts w:ascii="Times New Roman" w:hAnsi="Times New Roman" w:cs="Times New Roman"/>
          <w:szCs w:val="21"/>
        </w:rPr>
        <w:t>ormal phenotype.</w:t>
      </w:r>
    </w:p>
    <w:tbl>
      <w:tblPr>
        <w:tblStyle w:val="4"/>
        <w:tblpPr w:leftFromText="180" w:rightFromText="180" w:vertAnchor="text" w:horzAnchor="page" w:tblpX="1995" w:tblpY="132"/>
        <w:tblOverlap w:val="never"/>
        <w:tblW w:w="84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725"/>
        <w:gridCol w:w="985"/>
        <w:gridCol w:w="811"/>
        <w:gridCol w:w="889"/>
        <w:gridCol w:w="930"/>
        <w:gridCol w:w="944"/>
        <w:gridCol w:w="1090"/>
      </w:tblGrid>
      <w:tr w14:paraId="5F541B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52B4BBFB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aramater</w:t>
            </w:r>
          </w:p>
        </w:tc>
        <w:tc>
          <w:tcPr>
            <w:tcW w:w="172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329D733A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AUC (95% Cl)</w:t>
            </w:r>
          </w:p>
        </w:tc>
        <w:tc>
          <w:tcPr>
            <w:tcW w:w="9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44E267A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Cut-off value</w:t>
            </w:r>
          </w:p>
        </w:tc>
        <w:tc>
          <w:tcPr>
            <w:tcW w:w="81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0C2B414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SE (%)</w:t>
            </w:r>
          </w:p>
        </w:tc>
        <w:tc>
          <w:tcPr>
            <w:tcW w:w="889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005F9DE1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SP (%)</w:t>
            </w:r>
          </w:p>
        </w:tc>
        <w:tc>
          <w:tcPr>
            <w:tcW w:w="93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2545F14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value</w:t>
            </w:r>
          </w:p>
        </w:tc>
        <w:tc>
          <w:tcPr>
            <w:tcW w:w="94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74D785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PV (%)</w:t>
            </w:r>
          </w:p>
        </w:tc>
        <w:tc>
          <w:tcPr>
            <w:tcW w:w="109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shd w:val="clear" w:color="auto" w:fill="7F7F7F" w:themeFill="text1" w:themeFillTint="7F"/>
          </w:tcPr>
          <w:p w14:paraId="76E257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NPV (%)</w:t>
            </w:r>
          </w:p>
        </w:tc>
      </w:tr>
      <w:tr w14:paraId="0E5AA6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68DE6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00A8/A9</w:t>
            </w:r>
          </w:p>
        </w:tc>
        <w:tc>
          <w:tcPr>
            <w:tcW w:w="172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77FFE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5 (0.478-0.932)</w:t>
            </w:r>
          </w:p>
        </w:tc>
        <w:tc>
          <w:tcPr>
            <w:tcW w:w="9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center"/>
          </w:tcPr>
          <w:p w14:paraId="3977D85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1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CB57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889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6F503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93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CEE59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4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511AA6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109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6B5F514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4.9</w:t>
            </w:r>
          </w:p>
        </w:tc>
      </w:tr>
      <w:tr w14:paraId="16E28B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551BAA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stin</w:t>
            </w:r>
          </w:p>
        </w:tc>
        <w:tc>
          <w:tcPr>
            <w:tcW w:w="172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AE07C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0 (0.605-1)</w:t>
            </w:r>
          </w:p>
        </w:tc>
        <w:tc>
          <w:tcPr>
            <w:tcW w:w="985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  <w:vAlign w:val="center"/>
          </w:tcPr>
          <w:p w14:paraId="7F25730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.695</w:t>
            </w:r>
          </w:p>
        </w:tc>
        <w:tc>
          <w:tcPr>
            <w:tcW w:w="811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36CA2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889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20765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93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2402B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44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025F3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1090" w:type="dxa"/>
            <w:tcBorders>
              <w:top w:val="single" w:color="CFCECE" w:themeColor="background2" w:themeShade="E5" w:sz="4" w:space="0"/>
              <w:left w:val="single" w:color="CFCECE" w:themeColor="background2" w:themeShade="E5" w:sz="4" w:space="0"/>
              <w:bottom w:val="single" w:color="CFCECE" w:themeColor="background2" w:themeShade="E5" w:sz="4" w:space="0"/>
              <w:right w:val="single" w:color="CFCECE" w:themeColor="background2" w:themeShade="E5" w:sz="4" w:space="0"/>
            </w:tcBorders>
          </w:tcPr>
          <w:p w14:paraId="15E1C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8.9</w:t>
            </w:r>
          </w:p>
        </w:tc>
      </w:tr>
    </w:tbl>
    <w:p w14:paraId="1480334B">
      <w:pPr>
        <w:widowControl/>
        <w:jc w:val="left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AUC, </w:t>
      </w:r>
      <w:r>
        <w:rPr>
          <w:rFonts w:ascii="Times New Roman" w:hAnsi="Times New Roman" w:cs="Times New Roman"/>
          <w:i/>
          <w:iCs/>
          <w:sz w:val="18"/>
          <w:szCs w:val="18"/>
        </w:rPr>
        <w:t>area under the curve;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 S100A8/A9, S100 calcium-binding protein A8/A9; Cut-off value the optimal value point with the highest sensitivity and specificity; SE, sensitivity; SP, </w:t>
      </w:r>
      <w:r>
        <w:rPr>
          <w:rFonts w:ascii="Times New Roman" w:hAnsi="Times New Roman" w:cs="Times New Roman"/>
          <w:i/>
          <w:iCs/>
          <w:sz w:val="18"/>
          <w:szCs w:val="18"/>
        </w:rPr>
        <w:t>Specificity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; NPV, negative predictive value; PPV, positive predictive value. </w:t>
      </w:r>
    </w:p>
    <w:p w14:paraId="153C7122">
      <w:pPr>
        <w:rPr>
          <w:rFonts w:ascii="Times New Roman" w:hAnsi="Times New Roman" w:cs="Times New Roman"/>
        </w:rPr>
      </w:pPr>
    </w:p>
    <w:p w14:paraId="4ACCD142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</w:rPr>
        <w:t>Table S</w:t>
      </w:r>
      <w:del w:id="1029" w:author="休休" w:date="2025-03-27T14:52:20Z">
        <w:r>
          <w:rPr>
            <w:rFonts w:hint="default" w:ascii="Times New Roman" w:hAnsi="Times New Roman" w:cs="Times New Roman"/>
            <w:lang w:val="en-US"/>
          </w:rPr>
          <w:delText>6</w:delText>
        </w:r>
      </w:del>
      <w:ins w:id="1030" w:author="休休" w:date="2025-03-27T14:52:20Z">
        <w:r>
          <w:rPr>
            <w:rFonts w:hint="eastAsia" w:ascii="Times New Roman" w:hAnsi="Times New Roman" w:cs="Times New Roman"/>
            <w:lang w:val="en-US" w:eastAsia="zh-CN"/>
          </w:rPr>
          <w:t>7</w:t>
        </w:r>
      </w:ins>
      <w:r>
        <w:rPr>
          <w:rFonts w:ascii="Times New Roman" w:hAnsi="Times New Roman" w:cs="Times New Roman"/>
        </w:rPr>
        <w:t xml:space="preserve"> </w:t>
      </w:r>
      <w:bookmarkStart w:id="9" w:name="OLE_LINK12"/>
      <w:r>
        <w:rPr>
          <w:rFonts w:ascii="Times New Roman" w:hAnsi="Times New Roman" w:cs="Times New Roman"/>
        </w:rPr>
        <w:t xml:space="preserve">AUC, optimal cut-off points, validity indices, and predictive values of severity scores and biomarkers for 28-Day mortality in the group of </w:t>
      </w:r>
      <w:r>
        <w:rPr>
          <w:rFonts w:ascii="Times New Roman" w:hAnsi="Times New Roman" w:cs="Times New Roman"/>
          <w:szCs w:val="21"/>
        </w:rPr>
        <w:t>mixed phenotype with hyperinflammation</w:t>
      </w:r>
      <w:r>
        <w:rPr>
          <w:rFonts w:ascii="Times New Roman" w:hAnsi="Times New Roman" w:cs="Times New Roman"/>
        </w:rPr>
        <w:t>.</w:t>
      </w:r>
    </w:p>
    <w:bookmarkEnd w:id="9"/>
    <w:tbl>
      <w:tblPr>
        <w:tblStyle w:val="4"/>
        <w:tblpPr w:leftFromText="180" w:rightFromText="180" w:vertAnchor="text" w:horzAnchor="page" w:tblpX="1863" w:tblpY="105"/>
        <w:tblOverlap w:val="never"/>
        <w:tblW w:w="8459" w:type="dxa"/>
        <w:jc w:val="center"/>
        <w:tblBorders>
          <w:top w:val="single" w:color="CFCECE" w:themeColor="background2" w:themeShade="E5" w:sz="4" w:space="0"/>
          <w:left w:val="single" w:color="CFCECE" w:themeColor="background2" w:themeShade="E5" w:sz="4" w:space="0"/>
          <w:bottom w:val="single" w:color="CFCECE" w:themeColor="background2" w:themeShade="E5" w:sz="4" w:space="0"/>
          <w:right w:val="single" w:color="CFCECE" w:themeColor="background2" w:themeShade="E5" w:sz="4" w:space="0"/>
          <w:insideH w:val="single" w:color="CFCECE" w:themeColor="background2" w:themeShade="E5" w:sz="4" w:space="0"/>
          <w:insideV w:val="single" w:color="CFCECE" w:themeColor="background2" w:themeShade="E5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725"/>
        <w:gridCol w:w="985"/>
        <w:gridCol w:w="811"/>
        <w:gridCol w:w="889"/>
        <w:gridCol w:w="930"/>
        <w:gridCol w:w="944"/>
        <w:gridCol w:w="1090"/>
      </w:tblGrid>
      <w:tr w14:paraId="0719BF8F">
        <w:tblPrEx>
          <w:tblBorders>
            <w:top w:val="single" w:color="CFCECE" w:themeColor="background2" w:themeShade="E5" w:sz="4" w:space="0"/>
            <w:left w:val="single" w:color="CFCECE" w:themeColor="background2" w:themeShade="E5" w:sz="4" w:space="0"/>
            <w:bottom w:val="single" w:color="CFCECE" w:themeColor="background2" w:themeShade="E5" w:sz="4" w:space="0"/>
            <w:right w:val="single" w:color="CFCECE" w:themeColor="background2" w:themeShade="E5" w:sz="4" w:space="0"/>
            <w:insideH w:val="single" w:color="CFCECE" w:themeColor="background2" w:themeShade="E5" w:sz="4" w:space="0"/>
            <w:insideV w:val="single" w:color="CFCECE" w:themeColor="background2" w:themeShade="E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5" w:type="dxa"/>
            <w:tcBorders>
              <w:tl2br w:val="nil"/>
              <w:tr2bl w:val="nil"/>
            </w:tcBorders>
            <w:shd w:val="clear" w:color="auto" w:fill="7F7F7F" w:themeFill="text1" w:themeFillTint="7F"/>
          </w:tcPr>
          <w:p w14:paraId="1FE32E9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aramater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7F7F7F" w:themeFill="text1" w:themeFillTint="7F"/>
          </w:tcPr>
          <w:p w14:paraId="33831D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AUC (95% Cl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shd w:val="clear" w:color="auto" w:fill="7F7F7F" w:themeFill="text1" w:themeFillTint="7F"/>
          </w:tcPr>
          <w:p w14:paraId="203879D3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Cut-off value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7F7F7F" w:themeFill="text1" w:themeFillTint="7F"/>
          </w:tcPr>
          <w:p w14:paraId="1B55D4E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SE (%)</w:t>
            </w: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7F7F7F" w:themeFill="text1" w:themeFillTint="7F"/>
          </w:tcPr>
          <w:p w14:paraId="607D022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SP (%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7F7F7F" w:themeFill="text1" w:themeFillTint="7F"/>
          </w:tcPr>
          <w:p w14:paraId="7947D57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value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7F7F7F" w:themeFill="text1" w:themeFillTint="7F"/>
          </w:tcPr>
          <w:p w14:paraId="460340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PV (%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7F7F7F" w:themeFill="text1" w:themeFillTint="7F"/>
          </w:tcPr>
          <w:p w14:paraId="0278647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NPV (%)</w:t>
            </w:r>
          </w:p>
        </w:tc>
      </w:tr>
      <w:tr w14:paraId="3DAC2FE1">
        <w:tblPrEx>
          <w:tblBorders>
            <w:top w:val="single" w:color="CFCECE" w:themeColor="background2" w:themeShade="E5" w:sz="4" w:space="0"/>
            <w:left w:val="single" w:color="CFCECE" w:themeColor="background2" w:themeShade="E5" w:sz="4" w:space="0"/>
            <w:bottom w:val="single" w:color="CFCECE" w:themeColor="background2" w:themeShade="E5" w:sz="4" w:space="0"/>
            <w:right w:val="single" w:color="CFCECE" w:themeColor="background2" w:themeShade="E5" w:sz="4" w:space="0"/>
            <w:insideH w:val="single" w:color="CFCECE" w:themeColor="background2" w:themeShade="E5" w:sz="4" w:space="0"/>
            <w:insideV w:val="single" w:color="CFCECE" w:themeColor="background2" w:themeShade="E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5" w:type="dxa"/>
            <w:tcBorders>
              <w:tl2br w:val="nil"/>
              <w:tr2bl w:val="nil"/>
            </w:tcBorders>
          </w:tcPr>
          <w:p w14:paraId="5DC6E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00A8/A9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6E2F2E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8 (0.345-0.690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14:paraId="0F244C3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9.37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14:paraId="45832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889" w:type="dxa"/>
            <w:tcBorders>
              <w:tl2br w:val="nil"/>
              <w:tr2bl w:val="nil"/>
            </w:tcBorders>
          </w:tcPr>
          <w:p w14:paraId="4D47C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 w14:paraId="4C9CBF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944" w:type="dxa"/>
            <w:tcBorders>
              <w:tl2br w:val="nil"/>
              <w:tr2bl w:val="nil"/>
            </w:tcBorders>
          </w:tcPr>
          <w:p w14:paraId="17BE029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7D2637D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</w:tr>
      <w:tr w14:paraId="69BA06A7">
        <w:tblPrEx>
          <w:tblBorders>
            <w:top w:val="single" w:color="CFCECE" w:themeColor="background2" w:themeShade="E5" w:sz="4" w:space="0"/>
            <w:left w:val="single" w:color="CFCECE" w:themeColor="background2" w:themeShade="E5" w:sz="4" w:space="0"/>
            <w:bottom w:val="single" w:color="CFCECE" w:themeColor="background2" w:themeShade="E5" w:sz="4" w:space="0"/>
            <w:right w:val="single" w:color="CFCECE" w:themeColor="background2" w:themeShade="E5" w:sz="4" w:space="0"/>
            <w:insideH w:val="single" w:color="CFCECE" w:themeColor="background2" w:themeShade="E5" w:sz="4" w:space="0"/>
            <w:insideV w:val="single" w:color="CFCECE" w:themeColor="background2" w:themeShade="E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5" w:type="dxa"/>
            <w:tcBorders>
              <w:tl2br w:val="nil"/>
              <w:tr2bl w:val="nil"/>
            </w:tcBorders>
          </w:tcPr>
          <w:p w14:paraId="29BD08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stin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47A2D5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8 (0.571-0.846)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14:paraId="527D3D1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7.64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14:paraId="4BB916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889" w:type="dxa"/>
            <w:tcBorders>
              <w:tl2br w:val="nil"/>
              <w:tr2bl w:val="nil"/>
            </w:tcBorders>
          </w:tcPr>
          <w:p w14:paraId="3038D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 w14:paraId="5E4F3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44" w:type="dxa"/>
            <w:tcBorders>
              <w:tl2br w:val="nil"/>
              <w:tr2bl w:val="nil"/>
            </w:tcBorders>
          </w:tcPr>
          <w:p w14:paraId="480CCF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 w14:paraId="49015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37</w:t>
            </w:r>
          </w:p>
        </w:tc>
      </w:tr>
    </w:tbl>
    <w:p w14:paraId="5B9B85A6">
      <w:pPr>
        <w:widowControl/>
        <w:jc w:val="left"/>
        <w:rPr>
          <w:rFonts w:ascii="Times New Roman" w:hAnsi="Times New Roman" w:cs="Times New Roman"/>
          <w:i/>
          <w:iCs/>
          <w:sz w:val="18"/>
          <w:szCs w:val="18"/>
        </w:rPr>
      </w:pPr>
    </w:p>
    <w:p w14:paraId="72D77DAF">
      <w:pPr>
        <w:widowControl/>
        <w:jc w:val="left"/>
        <w:rPr>
          <w:rFonts w:hint="eastAsia" w:ascii="Times New Roman" w:hAnsi="Times New Roman" w:cs="Times New Roman"/>
          <w:i/>
          <w:iCs/>
          <w:sz w:val="18"/>
          <w:szCs w:val="18"/>
        </w:rPr>
      </w:pP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See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7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legend for expansion of abbreviations.</w:t>
      </w:r>
    </w:p>
    <w:p w14:paraId="6652B82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休休" w:date="2025-03-04T21:45:38Z" w:initials="">
    <w:p w14:paraId="5F416C88">
      <w:pPr>
        <w:pStyle w:val="2"/>
      </w:pPr>
      <w:r>
        <w:rPr>
          <w:rFonts w:ascii="Segoe UI" w:hAnsi="Segoe UI" w:eastAsia="Segoe UI" w:cs="Segoe UI"/>
          <w:i w:val="0"/>
          <w:iCs w:val="0"/>
          <w:caps w:val="0"/>
          <w:color w:val="404040"/>
          <w:spacing w:val="0"/>
          <w:sz w:val="19"/>
          <w:szCs w:val="19"/>
        </w:rPr>
        <w:t>The tables have been revised according to the journal's requirements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5F416C8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deab444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休休">
    <w15:presenceInfo w15:providerId="WPS Office" w15:userId="35604577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xMmVlZTMyZDI0ZmNmMGQ1OGQ5NTBkOTQxYTM0ZDUifQ=="/>
  </w:docVars>
  <w:rsids>
    <w:rsidRoot w:val="2F1E6CBF"/>
    <w:rsid w:val="00615ACB"/>
    <w:rsid w:val="00764150"/>
    <w:rsid w:val="007709C5"/>
    <w:rsid w:val="009C43AE"/>
    <w:rsid w:val="00BE00D9"/>
    <w:rsid w:val="01853999"/>
    <w:rsid w:val="0304670D"/>
    <w:rsid w:val="03936328"/>
    <w:rsid w:val="05E84F40"/>
    <w:rsid w:val="06115B08"/>
    <w:rsid w:val="07F7141C"/>
    <w:rsid w:val="08CD0945"/>
    <w:rsid w:val="0C3628D7"/>
    <w:rsid w:val="0C9D24D6"/>
    <w:rsid w:val="0C9D2956"/>
    <w:rsid w:val="0CE66CAF"/>
    <w:rsid w:val="0FBE7878"/>
    <w:rsid w:val="103510F8"/>
    <w:rsid w:val="10754268"/>
    <w:rsid w:val="107F1F41"/>
    <w:rsid w:val="14506E6E"/>
    <w:rsid w:val="161235DA"/>
    <w:rsid w:val="16D63BE4"/>
    <w:rsid w:val="176C53FF"/>
    <w:rsid w:val="17EC440E"/>
    <w:rsid w:val="18652577"/>
    <w:rsid w:val="19FD0562"/>
    <w:rsid w:val="1AA6750F"/>
    <w:rsid w:val="1AD351A9"/>
    <w:rsid w:val="1C17169A"/>
    <w:rsid w:val="1E5E30DC"/>
    <w:rsid w:val="22EA7F61"/>
    <w:rsid w:val="23963804"/>
    <w:rsid w:val="251C7DC6"/>
    <w:rsid w:val="25372C43"/>
    <w:rsid w:val="25C5774D"/>
    <w:rsid w:val="26230F6A"/>
    <w:rsid w:val="276B7DFF"/>
    <w:rsid w:val="27F15616"/>
    <w:rsid w:val="2A02637D"/>
    <w:rsid w:val="2BAA44FA"/>
    <w:rsid w:val="2C564478"/>
    <w:rsid w:val="2DD85145"/>
    <w:rsid w:val="2DDF09E8"/>
    <w:rsid w:val="2DF55EBC"/>
    <w:rsid w:val="2E166D86"/>
    <w:rsid w:val="2E921337"/>
    <w:rsid w:val="2F1E6CBF"/>
    <w:rsid w:val="33B01D06"/>
    <w:rsid w:val="392D7B52"/>
    <w:rsid w:val="3A9E7716"/>
    <w:rsid w:val="3EA177D5"/>
    <w:rsid w:val="3F4A6A47"/>
    <w:rsid w:val="3F772EB6"/>
    <w:rsid w:val="429A3535"/>
    <w:rsid w:val="444D43D9"/>
    <w:rsid w:val="495A2090"/>
    <w:rsid w:val="4A1772E3"/>
    <w:rsid w:val="4E4D19AE"/>
    <w:rsid w:val="53985717"/>
    <w:rsid w:val="542F52ED"/>
    <w:rsid w:val="54FB650A"/>
    <w:rsid w:val="580A5303"/>
    <w:rsid w:val="58964F00"/>
    <w:rsid w:val="5BB85C32"/>
    <w:rsid w:val="5CDF3EAA"/>
    <w:rsid w:val="5CEE7C31"/>
    <w:rsid w:val="5F497146"/>
    <w:rsid w:val="62747677"/>
    <w:rsid w:val="655D5F04"/>
    <w:rsid w:val="66AA4658"/>
    <w:rsid w:val="66B27F4D"/>
    <w:rsid w:val="67112583"/>
    <w:rsid w:val="67B317AF"/>
    <w:rsid w:val="68C57892"/>
    <w:rsid w:val="69BF3E09"/>
    <w:rsid w:val="6B2A62D8"/>
    <w:rsid w:val="6BA14FA6"/>
    <w:rsid w:val="6CBE6764"/>
    <w:rsid w:val="6D983E2F"/>
    <w:rsid w:val="6E8517C0"/>
    <w:rsid w:val="6EFE5A3A"/>
    <w:rsid w:val="723162E2"/>
    <w:rsid w:val="745D327B"/>
    <w:rsid w:val="7569492E"/>
    <w:rsid w:val="77A72005"/>
    <w:rsid w:val="7902604A"/>
    <w:rsid w:val="7AE95401"/>
    <w:rsid w:val="7B2C6A25"/>
    <w:rsid w:val="7B413328"/>
    <w:rsid w:val="7BB64847"/>
    <w:rsid w:val="7C33608D"/>
    <w:rsid w:val="7C912CBD"/>
    <w:rsid w:val="7D7E765B"/>
    <w:rsid w:val="7D9A5F1B"/>
    <w:rsid w:val="7F0A000C"/>
    <w:rsid w:val="7F82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microsoft.com/office/2011/relationships/commentsExtended" Target="commentsExtended.xml"/><Relationship Id="rId3" Type="http://schemas.openxmlformats.org/officeDocument/2006/relationships/comments" Target="comment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356</Words>
  <Characters>6966</Characters>
  <Lines>27</Lines>
  <Paragraphs>7</Paragraphs>
  <TotalTime>29</TotalTime>
  <ScaleCrop>false</ScaleCrop>
  <LinksUpToDate>false</LinksUpToDate>
  <CharactersWithSpaces>77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7:37:00Z</dcterms:created>
  <dc:creator>休休</dc:creator>
  <cp:lastModifiedBy>休休</cp:lastModifiedBy>
  <dcterms:modified xsi:type="dcterms:W3CDTF">2025-03-31T02:14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DA912FDE1024588AAC49D175151D19E_13</vt:lpwstr>
  </property>
  <property fmtid="{D5CDD505-2E9C-101B-9397-08002B2CF9AE}" pid="4" name="KSOTemplateDocerSaveRecord">
    <vt:lpwstr>eyJoZGlkIjoiYzFhZGY0ZTViYWQyN2I0ZGJhNDk0OThkMjNkNmQ2MDYiLCJ1c2VySWQiOiIyNTQ3Mzk1MzIifQ==</vt:lpwstr>
  </property>
</Properties>
</file>